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B2D1B6" w14:textId="77777777" w:rsidR="00566EEE" w:rsidRPr="00F22DB4" w:rsidRDefault="00566EEE" w:rsidP="00566EEE">
      <w:pPr>
        <w:rPr>
          <w:rFonts w:asciiTheme="majorBidi" w:hAnsiTheme="majorBidi" w:cstheme="majorBidi"/>
          <w:sz w:val="20"/>
          <w:szCs w:val="20"/>
        </w:rPr>
      </w:pPr>
      <w:r w:rsidRPr="00F22DB4">
        <w:rPr>
          <w:rFonts w:asciiTheme="majorBidi" w:hAnsiTheme="majorBidi" w:cstheme="majorBidi"/>
          <w:b/>
          <w:bCs/>
          <w:sz w:val="20"/>
          <w:szCs w:val="20"/>
        </w:rPr>
        <w:t xml:space="preserve">Supplementary Table </w:t>
      </w:r>
      <w:r>
        <w:rPr>
          <w:rFonts w:asciiTheme="majorBidi" w:hAnsiTheme="majorBidi" w:cstheme="majorBidi"/>
          <w:b/>
          <w:bCs/>
          <w:sz w:val="20"/>
          <w:szCs w:val="20"/>
        </w:rPr>
        <w:t>1</w:t>
      </w:r>
      <w:r w:rsidRPr="00F22DB4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F22DB4">
        <w:rPr>
          <w:rFonts w:asciiTheme="majorBidi" w:hAnsiTheme="majorBidi" w:cstheme="majorBidi"/>
          <w:sz w:val="20"/>
          <w:szCs w:val="20"/>
        </w:rPr>
        <w:t>Baseline characteristics of the population based on TSHI tertiles</w:t>
      </w:r>
    </w:p>
    <w:p w14:paraId="4A240131" w14:textId="77777777" w:rsidR="00566EEE" w:rsidRPr="00F22DB4" w:rsidRDefault="00566EEE" w:rsidP="00566EEE">
      <w:pPr>
        <w:rPr>
          <w:rFonts w:asciiTheme="majorBidi" w:hAnsiTheme="majorBidi" w:cstheme="majorBidi"/>
          <w:b/>
          <w:bCs/>
          <w:sz w:val="20"/>
          <w:szCs w:val="20"/>
        </w:rPr>
      </w:pPr>
    </w:p>
    <w:tbl>
      <w:tblPr>
        <w:tblW w:w="9895" w:type="dxa"/>
        <w:tblLook w:val="04A0" w:firstRow="1" w:lastRow="0" w:firstColumn="1" w:lastColumn="0" w:noHBand="0" w:noVBand="1"/>
      </w:tblPr>
      <w:tblGrid>
        <w:gridCol w:w="2498"/>
        <w:gridCol w:w="1547"/>
        <w:gridCol w:w="1710"/>
        <w:gridCol w:w="1530"/>
        <w:gridCol w:w="1530"/>
        <w:gridCol w:w="1080"/>
      </w:tblGrid>
      <w:tr w:rsidR="00566EEE" w:rsidRPr="00F22DB4" w14:paraId="42C85484" w14:textId="77777777" w:rsidTr="00236AD9">
        <w:trPr>
          <w:trHeight w:val="300"/>
        </w:trPr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E98FA" w14:textId="77777777" w:rsidR="00566EEE" w:rsidRPr="00F22DB4" w:rsidRDefault="00566EEE" w:rsidP="00236AD9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FA966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2B48E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Low TSHI</w:t>
            </w:r>
          </w:p>
          <w:p w14:paraId="297560DD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(-3.38,2.55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1B762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edium TSHI</w:t>
            </w:r>
          </w:p>
          <w:p w14:paraId="1DB4EDD1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(2.55-3.11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41BC7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High TSHI</w:t>
            </w:r>
          </w:p>
          <w:p w14:paraId="3B7A8B9E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(3.11-29.27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AFC92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566EEE" w:rsidRPr="00F22DB4" w14:paraId="6728C6C2" w14:textId="77777777" w:rsidTr="00236AD9">
        <w:trPr>
          <w:trHeight w:val="300"/>
        </w:trPr>
        <w:tc>
          <w:tcPr>
            <w:tcW w:w="2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F1FE0" w14:textId="77777777" w:rsidR="00566EEE" w:rsidRPr="00F22DB4" w:rsidRDefault="00566EEE" w:rsidP="00236AD9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698A2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N=4,35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A6AE5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N=1,45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3D08C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N=1,45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4605B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N=1,4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14034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66EEE" w:rsidRPr="00F22DB4" w14:paraId="652BBE44" w14:textId="77777777" w:rsidTr="00236AD9">
        <w:trPr>
          <w:trHeight w:val="300"/>
        </w:trPr>
        <w:tc>
          <w:tcPr>
            <w:tcW w:w="2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DDF57" w14:textId="77777777" w:rsidR="00566EEE" w:rsidRPr="00F22DB4" w:rsidRDefault="00566EEE" w:rsidP="00236AD9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ge (yrs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DBE70" w14:textId="66FE479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46.4</w:t>
            </w:r>
            <w:r w:rsidR="00E8199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13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F7A25" w14:textId="440D56C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49.0</w:t>
            </w:r>
            <w:r w:rsidR="00E8199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13.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DC4C4" w14:textId="4EC6F1D9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45.8</w:t>
            </w:r>
            <w:r w:rsidR="00E8199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13.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27FA0" w14:textId="4138FEB4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44.5</w:t>
            </w:r>
            <w:r w:rsidR="00E8199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13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6F0AD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&lt;0.001</w:t>
            </w:r>
          </w:p>
        </w:tc>
      </w:tr>
      <w:tr w:rsidR="00566EEE" w:rsidRPr="00F22DB4" w14:paraId="3BAE1EEF" w14:textId="77777777" w:rsidTr="00236AD9">
        <w:trPr>
          <w:trHeight w:val="300"/>
        </w:trPr>
        <w:tc>
          <w:tcPr>
            <w:tcW w:w="2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F10FE" w14:textId="77777777" w:rsidR="00566EEE" w:rsidRPr="00F22DB4" w:rsidRDefault="00566EEE" w:rsidP="00236AD9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BC0DB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,874 (43.0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27092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697 (48.0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550CF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647 (44.6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9B86B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530 (36.5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4A296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&lt;0.001</w:t>
            </w:r>
          </w:p>
        </w:tc>
      </w:tr>
      <w:tr w:rsidR="00566EEE" w:rsidRPr="00F22DB4" w14:paraId="6D705756" w14:textId="77777777" w:rsidTr="00236AD9">
        <w:trPr>
          <w:trHeight w:val="300"/>
        </w:trPr>
        <w:tc>
          <w:tcPr>
            <w:tcW w:w="2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58F21" w14:textId="77777777" w:rsidR="00566EEE" w:rsidRPr="00F22DB4" w:rsidRDefault="00566EEE" w:rsidP="00236AD9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Education level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0AE1D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49987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2A7C9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B9865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23461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&lt;0.001</w:t>
            </w:r>
          </w:p>
        </w:tc>
      </w:tr>
      <w:tr w:rsidR="00566EEE" w:rsidRPr="00F22DB4" w14:paraId="243A5D70" w14:textId="77777777" w:rsidTr="00236AD9">
        <w:trPr>
          <w:trHeight w:val="300"/>
        </w:trPr>
        <w:tc>
          <w:tcPr>
            <w:tcW w:w="2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35FE1" w14:textId="77777777" w:rsidR="00566EEE" w:rsidRPr="00F22DB4" w:rsidRDefault="00566EEE" w:rsidP="00236AD9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rimary school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1E1EE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,596 (36.6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51ADE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602 (41.5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45AFC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504 (34.7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3796C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490 (33.7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6092A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66EEE" w:rsidRPr="00F22DB4" w14:paraId="59A25066" w14:textId="77777777" w:rsidTr="00236AD9">
        <w:trPr>
          <w:trHeight w:val="300"/>
        </w:trPr>
        <w:tc>
          <w:tcPr>
            <w:tcW w:w="2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F489C" w14:textId="77777777" w:rsidR="00566EEE" w:rsidRPr="00F22DB4" w:rsidRDefault="00566EEE" w:rsidP="00236AD9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High school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167FB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,730 (39.7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EE3D3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534 (36.8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6CEBF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576 (39.7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65EF5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620 (42.7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5DAA8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66EEE" w:rsidRPr="00F22DB4" w14:paraId="769A82B4" w14:textId="77777777" w:rsidTr="00236AD9">
        <w:trPr>
          <w:trHeight w:val="300"/>
        </w:trPr>
        <w:tc>
          <w:tcPr>
            <w:tcW w:w="2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32C26" w14:textId="77777777" w:rsidR="00566EEE" w:rsidRPr="00F22DB4" w:rsidRDefault="00566EEE" w:rsidP="00236AD9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iploma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19882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,030 (23.6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45984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316 (21.8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AEFD3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372 (25.6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F4773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342 (23.6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4B96E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66EEE" w:rsidRPr="00F22DB4" w14:paraId="6A94DDA2" w14:textId="77777777" w:rsidTr="00236AD9">
        <w:trPr>
          <w:trHeight w:val="300"/>
        </w:trPr>
        <w:tc>
          <w:tcPr>
            <w:tcW w:w="2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53A1D" w14:textId="77777777" w:rsidR="00566EEE" w:rsidRPr="00F22DB4" w:rsidRDefault="00566EEE" w:rsidP="00236AD9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urrent Smoker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334CB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482 (11.1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D0373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93 (13.3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A12FE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55 (10.7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7674E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34 (9.2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2DB53" w14:textId="77777777" w:rsidR="00566EEE" w:rsidRPr="00F22DB4" w:rsidRDefault="00566EEE" w:rsidP="00236A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012</w:t>
            </w:r>
          </w:p>
        </w:tc>
      </w:tr>
      <w:tr w:rsidR="00566EEE" w:rsidRPr="00F22DB4" w14:paraId="6BD5650B" w14:textId="77777777" w:rsidTr="00236AD9">
        <w:trPr>
          <w:trHeight w:val="300"/>
        </w:trPr>
        <w:tc>
          <w:tcPr>
            <w:tcW w:w="2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791ED" w14:textId="77777777" w:rsidR="00566EEE" w:rsidRPr="00F22DB4" w:rsidRDefault="00566EEE" w:rsidP="00236AD9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Low physical activity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61785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2,890 (66.3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15535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954 (65.7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EB0E4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949 (65.4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4DE1D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987 (68.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9DCB8" w14:textId="77777777" w:rsidR="00566EEE" w:rsidRPr="00F22DB4" w:rsidRDefault="00566EEE" w:rsidP="00236A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093</w:t>
            </w:r>
          </w:p>
        </w:tc>
      </w:tr>
      <w:tr w:rsidR="00566EEE" w:rsidRPr="00F22DB4" w14:paraId="1770035A" w14:textId="77777777" w:rsidTr="00236AD9">
        <w:trPr>
          <w:trHeight w:val="300"/>
        </w:trPr>
        <w:tc>
          <w:tcPr>
            <w:tcW w:w="2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24DE8" w14:textId="77777777" w:rsidR="00566EEE" w:rsidRPr="00F22DB4" w:rsidRDefault="00566EEE" w:rsidP="00236AD9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amily history of diabetes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3A150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,400 (32.1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0406C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497 (34.2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43838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476 (32.8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D6CAC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427 (29.4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EE264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017</w:t>
            </w:r>
          </w:p>
        </w:tc>
      </w:tr>
      <w:tr w:rsidR="00566EEE" w:rsidRPr="00F22DB4" w14:paraId="547DD267" w14:textId="77777777" w:rsidTr="00236AD9">
        <w:trPr>
          <w:trHeight w:val="300"/>
        </w:trPr>
        <w:tc>
          <w:tcPr>
            <w:tcW w:w="2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D5243" w14:textId="77777777" w:rsidR="00566EEE" w:rsidRPr="00F22DB4" w:rsidRDefault="00566EEE" w:rsidP="00236AD9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SH (mU/L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9A184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2.1 (1.4-3.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6223C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.2 (0.9-1.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C5D79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2.2 (1.8-2.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AA03B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4.1 (3.1-5.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1D6E4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566EEE" w:rsidRPr="00F22DB4" w14:paraId="69509BA7" w14:textId="77777777" w:rsidTr="00236AD9">
        <w:trPr>
          <w:trHeight w:val="300"/>
        </w:trPr>
        <w:tc>
          <w:tcPr>
            <w:tcW w:w="2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D90A2" w14:textId="77777777" w:rsidR="00566EEE" w:rsidRPr="00F22DB4" w:rsidRDefault="00566EEE" w:rsidP="00236AD9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ree T4 (ng/dl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2812E" w14:textId="6CB8763C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.2</w:t>
            </w:r>
            <w:r w:rsidR="00E8199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26B98" w14:textId="7B9CCC90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.1</w:t>
            </w:r>
            <w:r w:rsidR="00E8199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694A9" w14:textId="49609863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.2</w:t>
            </w:r>
            <w:r w:rsidR="00E8199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20D8E" w14:textId="19C2F358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.2</w:t>
            </w:r>
            <w:r w:rsidR="00E8199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EEB95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566EEE" w:rsidRPr="00F22DB4" w14:paraId="036DBB0A" w14:textId="77777777" w:rsidTr="00236AD9">
        <w:trPr>
          <w:trHeight w:val="300"/>
        </w:trPr>
        <w:tc>
          <w:tcPr>
            <w:tcW w:w="2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03E7E" w14:textId="77777777" w:rsidR="00566EEE" w:rsidRPr="00F22DB4" w:rsidRDefault="00566EEE" w:rsidP="00236AD9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nti-TPO (IU/mL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A4608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5.8 (3.4-12.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D8E14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4.9 (3.0-8.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061C4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5.3 (3.3-9.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38780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8.1 (4.1-41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21789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566EEE" w:rsidRPr="00F22DB4" w14:paraId="20DB9AD2" w14:textId="77777777" w:rsidTr="00236AD9">
        <w:trPr>
          <w:trHeight w:val="300"/>
        </w:trPr>
        <w:tc>
          <w:tcPr>
            <w:tcW w:w="2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D2110" w14:textId="77777777" w:rsidR="00566EEE" w:rsidRPr="00F22DB4" w:rsidRDefault="00566EEE" w:rsidP="00236AD9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Body mass index (kg/m</w:t>
            </w: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A1FA8" w14:textId="37781DA9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28.0</w:t>
            </w:r>
            <w:r w:rsidR="00E8199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4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D3664" w14:textId="1616B051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28.2</w:t>
            </w:r>
            <w:r w:rsidR="00E8199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4.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C6350" w14:textId="7F76D7AF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27.8</w:t>
            </w:r>
            <w:r w:rsidR="00E8199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4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AA463" w14:textId="0D3D40A0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27.9</w:t>
            </w:r>
            <w:r w:rsidR="00E8199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4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1703C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</w:tr>
      <w:tr w:rsidR="00566EEE" w:rsidRPr="00F22DB4" w14:paraId="470046E8" w14:textId="77777777" w:rsidTr="00236AD9">
        <w:trPr>
          <w:trHeight w:val="300"/>
        </w:trPr>
        <w:tc>
          <w:tcPr>
            <w:tcW w:w="2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F28C8" w14:textId="77777777" w:rsidR="00566EEE" w:rsidRPr="00F22DB4" w:rsidRDefault="00566EEE" w:rsidP="00236AD9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Waist circumference (cm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C46DD" w14:textId="01E4EAE8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94.3</w:t>
            </w:r>
            <w:r w:rsidR="00E8199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11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76DB1" w14:textId="46148346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95.5</w:t>
            </w:r>
            <w:r w:rsidR="00E8199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11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7FE3B" w14:textId="1BFCE8BB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93.8</w:t>
            </w:r>
            <w:r w:rsidR="00E8199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11.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122F4" w14:textId="5078FF50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93.6</w:t>
            </w:r>
            <w:r w:rsidR="00E8199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11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6DEDB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566EEE" w:rsidRPr="00F22DB4" w14:paraId="49239AE8" w14:textId="77777777" w:rsidTr="00236AD9">
        <w:trPr>
          <w:trHeight w:val="300"/>
        </w:trPr>
        <w:tc>
          <w:tcPr>
            <w:tcW w:w="2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D19D4" w14:textId="77777777" w:rsidR="00566EEE" w:rsidRPr="00F22DB4" w:rsidRDefault="00566EEE" w:rsidP="00236AD9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ystolic blood pressure (mmHg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4DB44" w14:textId="4CE76E70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15.9</w:t>
            </w:r>
            <w:r w:rsidR="00E8199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17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CA649" w14:textId="65849860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17.2</w:t>
            </w:r>
            <w:r w:rsidR="00E8199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18.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3E530" w14:textId="2AD684FA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16.0</w:t>
            </w:r>
            <w:r w:rsidR="00E8199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17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C0B6C" w14:textId="02B82618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14.6</w:t>
            </w:r>
            <w:r w:rsidR="00E8199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16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F15CA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566EEE" w:rsidRPr="00F22DB4" w14:paraId="21D2FCBF" w14:textId="77777777" w:rsidTr="00236AD9">
        <w:trPr>
          <w:trHeight w:val="300"/>
        </w:trPr>
        <w:tc>
          <w:tcPr>
            <w:tcW w:w="2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A9CC8" w14:textId="77777777" w:rsidR="00566EEE" w:rsidRPr="00F22DB4" w:rsidRDefault="00566EEE" w:rsidP="00236AD9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iastolic blood pressure(mmHg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D9114" w14:textId="6D9A0DD4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77.0</w:t>
            </w:r>
            <w:r w:rsidR="00E8199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10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37FCF" w14:textId="4A11772D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77.4</w:t>
            </w:r>
            <w:r w:rsidR="00E8199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11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B1658" w14:textId="1B15DF2E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77.1</w:t>
            </w:r>
            <w:r w:rsidR="00E8199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10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50843" w14:textId="311F956B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76.5</w:t>
            </w:r>
            <w:r w:rsidR="00E8199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10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AA119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092</w:t>
            </w:r>
          </w:p>
        </w:tc>
      </w:tr>
      <w:tr w:rsidR="00566EEE" w:rsidRPr="00F22DB4" w14:paraId="0171D7AE" w14:textId="77777777" w:rsidTr="00236AD9">
        <w:trPr>
          <w:trHeight w:val="300"/>
        </w:trPr>
        <w:tc>
          <w:tcPr>
            <w:tcW w:w="2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6FBDC" w14:textId="77777777" w:rsidR="00566EEE" w:rsidRPr="00F22DB4" w:rsidRDefault="00566EEE" w:rsidP="00236AD9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asting plasma glucose (mg/dL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903E8" w14:textId="23B3FC12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94.3</w:t>
            </w:r>
            <w:r w:rsidR="00E8199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8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7C515" w14:textId="4AD9FBFB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95.4</w:t>
            </w:r>
            <w:r w:rsidR="00E8199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8.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07C63" w14:textId="27A4A3ED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94.0</w:t>
            </w:r>
            <w:r w:rsidR="00E8199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8.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0BFEC" w14:textId="72318978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93.4</w:t>
            </w:r>
            <w:r w:rsidR="00E8199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8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FB865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566EEE" w:rsidRPr="00F22DB4" w14:paraId="2D39EE60" w14:textId="77777777" w:rsidTr="00236AD9">
        <w:trPr>
          <w:trHeight w:val="300"/>
        </w:trPr>
        <w:tc>
          <w:tcPr>
            <w:tcW w:w="2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BF1A6" w14:textId="77777777" w:rsidR="00566EEE" w:rsidRPr="00F22DB4" w:rsidRDefault="00566EEE" w:rsidP="00236AD9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hPCG (mg/dL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23310" w14:textId="7173C0A5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05.2</w:t>
            </w:r>
            <w:r w:rsidR="00E8199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28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DD646" w14:textId="00B2641E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07.2</w:t>
            </w:r>
            <w:r w:rsidR="00E8199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28.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21B56" w14:textId="56B79535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05.0</w:t>
            </w:r>
            <w:r w:rsidR="00E8199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28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F9F43" w14:textId="5BE408F1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03.3</w:t>
            </w:r>
            <w:r w:rsidR="00E8199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26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DB231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566EEE" w:rsidRPr="00F22DB4" w14:paraId="4DC5ACA2" w14:textId="77777777" w:rsidTr="00236AD9">
        <w:trPr>
          <w:trHeight w:val="300"/>
        </w:trPr>
        <w:tc>
          <w:tcPr>
            <w:tcW w:w="2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7A93EC" w14:textId="77777777" w:rsidR="00566EEE" w:rsidRPr="00F22DB4" w:rsidRDefault="00566EEE" w:rsidP="00236AD9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riglycerides (mg/dL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97D4E" w14:textId="5637E010" w:rsidR="00566EEE" w:rsidRPr="00F22DB4" w:rsidRDefault="005564BF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64BF">
              <w:rPr>
                <w:rFonts w:asciiTheme="majorBidi" w:hAnsiTheme="majorBidi" w:cstheme="majorBidi"/>
                <w:sz w:val="20"/>
                <w:szCs w:val="20"/>
              </w:rPr>
              <w:t>142.8</w:t>
            </w:r>
            <w:r w:rsidR="00E8199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5564BF">
              <w:rPr>
                <w:rFonts w:asciiTheme="majorBidi" w:hAnsiTheme="majorBidi" w:cstheme="majorBidi"/>
                <w:sz w:val="20"/>
                <w:szCs w:val="20"/>
              </w:rPr>
              <w:t>87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8F87E" w14:textId="389BAFD6" w:rsidR="00566EEE" w:rsidRPr="00F22DB4" w:rsidRDefault="005564BF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64BF">
              <w:rPr>
                <w:rFonts w:asciiTheme="majorBidi" w:hAnsiTheme="majorBidi" w:cstheme="majorBidi"/>
                <w:sz w:val="20"/>
                <w:szCs w:val="20"/>
              </w:rPr>
              <w:t>147.6</w:t>
            </w:r>
            <w:r w:rsidR="00E8199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5564BF">
              <w:rPr>
                <w:rFonts w:asciiTheme="majorBidi" w:hAnsiTheme="majorBidi" w:cstheme="majorBidi"/>
                <w:sz w:val="20"/>
                <w:szCs w:val="20"/>
              </w:rPr>
              <w:t>92.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1EDD6" w14:textId="47B57F68" w:rsidR="00566EEE" w:rsidRPr="00F22DB4" w:rsidRDefault="005564BF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64BF">
              <w:rPr>
                <w:rFonts w:asciiTheme="majorBidi" w:hAnsiTheme="majorBidi" w:cstheme="majorBidi"/>
                <w:sz w:val="20"/>
                <w:szCs w:val="20"/>
              </w:rPr>
              <w:t xml:space="preserve"> 141.9</w:t>
            </w:r>
            <w:r w:rsidR="00E8199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5564BF">
              <w:rPr>
                <w:rFonts w:asciiTheme="majorBidi" w:hAnsiTheme="majorBidi" w:cstheme="majorBidi"/>
                <w:sz w:val="20"/>
                <w:szCs w:val="20"/>
              </w:rPr>
              <w:t>84.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E1271" w14:textId="18E58A62" w:rsidR="00566EEE" w:rsidRPr="00F22DB4" w:rsidRDefault="005564BF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64BF">
              <w:rPr>
                <w:rFonts w:asciiTheme="majorBidi" w:hAnsiTheme="majorBidi" w:cstheme="majorBidi"/>
                <w:sz w:val="20"/>
                <w:szCs w:val="20"/>
              </w:rPr>
              <w:t>138.9</w:t>
            </w:r>
            <w:r w:rsidR="00E8199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5564BF">
              <w:rPr>
                <w:rFonts w:asciiTheme="majorBidi" w:hAnsiTheme="majorBidi" w:cstheme="majorBidi"/>
                <w:sz w:val="20"/>
                <w:szCs w:val="20"/>
              </w:rPr>
              <w:t>84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661E1" w14:textId="15623471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="008A4288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</w:tr>
      <w:tr w:rsidR="00566EEE" w:rsidRPr="00F22DB4" w14:paraId="712FAD40" w14:textId="77777777" w:rsidTr="00236AD9">
        <w:trPr>
          <w:trHeight w:val="300"/>
        </w:trPr>
        <w:tc>
          <w:tcPr>
            <w:tcW w:w="2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CB006" w14:textId="77777777" w:rsidR="00566EEE" w:rsidRPr="00F22DB4" w:rsidRDefault="00566EEE" w:rsidP="00236AD9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otal cholesterol (mg/dL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9A29B" w14:textId="38FA7DA9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92.1</w:t>
            </w:r>
            <w:r w:rsidR="00E8199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38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FF8A3" w14:textId="7CB38EBD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94.7</w:t>
            </w:r>
            <w:r w:rsidR="00E8199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39.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2675E" w14:textId="0F77DA68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90.7</w:t>
            </w:r>
            <w:r w:rsidR="00E8199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37.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47F68" w14:textId="04027112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90.9</w:t>
            </w:r>
            <w:r w:rsidR="00E8199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37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86ECD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</w:tr>
      <w:tr w:rsidR="00566EEE" w:rsidRPr="00F22DB4" w14:paraId="0472A531" w14:textId="77777777" w:rsidTr="00236AD9">
        <w:trPr>
          <w:trHeight w:val="300"/>
        </w:trPr>
        <w:tc>
          <w:tcPr>
            <w:tcW w:w="2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300A6" w14:textId="77777777" w:rsidR="00566EEE" w:rsidRPr="00F22DB4" w:rsidRDefault="00566EEE" w:rsidP="00236AD9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lycemic status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CB008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9E094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92DAF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A7AF3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BAE19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566EEE" w:rsidRPr="00F22DB4" w14:paraId="161D9C78" w14:textId="77777777" w:rsidTr="00236AD9">
        <w:trPr>
          <w:trHeight w:val="300"/>
        </w:trPr>
        <w:tc>
          <w:tcPr>
            <w:tcW w:w="2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7ED71" w14:textId="77777777" w:rsidR="00566EEE" w:rsidRPr="00F22DB4" w:rsidRDefault="00566EEE" w:rsidP="00236AD9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ormoglycemia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CDB13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3,068 (70.4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D2546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940 (64.7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B98D6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,037 (71.4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3429A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,091 (75.1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EE756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66EEE" w:rsidRPr="00F22DB4" w14:paraId="463FBF0C" w14:textId="77777777" w:rsidTr="00236AD9">
        <w:trPr>
          <w:trHeight w:val="300"/>
        </w:trPr>
        <w:tc>
          <w:tcPr>
            <w:tcW w:w="2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8735A" w14:textId="77777777" w:rsidR="00566EEE" w:rsidRPr="00F22DB4" w:rsidRDefault="00566EEE" w:rsidP="00236AD9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rediabetes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DE950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,288 (29.6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C5C94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512 (35.3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894A6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415 (28.6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B79F2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361 (24.9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22A5A" w14:textId="77777777" w:rsidR="00566EEE" w:rsidRPr="00F22DB4" w:rsidRDefault="00566EEE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</w:tbl>
    <w:p w14:paraId="16910F0C" w14:textId="77777777" w:rsidR="00566EEE" w:rsidRPr="00F22DB4" w:rsidRDefault="00566EEE" w:rsidP="00566EEE">
      <w:pPr>
        <w:rPr>
          <w:rFonts w:asciiTheme="majorBidi" w:hAnsiTheme="majorBidi" w:cstheme="majorBidi"/>
          <w:sz w:val="20"/>
          <w:szCs w:val="20"/>
        </w:rPr>
      </w:pPr>
      <w:r w:rsidRPr="00F22DB4">
        <w:rPr>
          <w:rFonts w:asciiTheme="majorBidi" w:hAnsiTheme="majorBidi" w:cstheme="majorBidi"/>
          <w:sz w:val="20"/>
          <w:szCs w:val="20"/>
        </w:rPr>
        <w:t>The categorical and continuous variables were reported as count (percentage) and mean ± SD, respectively.</w:t>
      </w:r>
    </w:p>
    <w:p w14:paraId="55FAF11C" w14:textId="77777777" w:rsidR="00566EEE" w:rsidRPr="00F22DB4" w:rsidRDefault="00566EEE" w:rsidP="00566EEE">
      <w:pPr>
        <w:rPr>
          <w:rFonts w:asciiTheme="majorBidi" w:hAnsiTheme="majorBidi" w:cstheme="majorBidi"/>
          <w:sz w:val="20"/>
          <w:szCs w:val="20"/>
        </w:rPr>
      </w:pPr>
      <w:r w:rsidRPr="00F22DB4">
        <w:rPr>
          <w:rFonts w:asciiTheme="majorBidi" w:hAnsiTheme="majorBidi" w:cstheme="majorBidi"/>
          <w:sz w:val="20"/>
          <w:szCs w:val="20"/>
        </w:rPr>
        <w:t>The first, second, and third tertiles of TSHI were described as low, medium, and high TSHI groups, respectively.</w:t>
      </w:r>
    </w:p>
    <w:p w14:paraId="1700B064" w14:textId="77777777" w:rsidR="00566EEE" w:rsidRPr="00F22DB4" w:rsidRDefault="00566EEE" w:rsidP="00566EEE">
      <w:pPr>
        <w:rPr>
          <w:rFonts w:asciiTheme="majorBidi" w:hAnsiTheme="majorBidi" w:cstheme="majorBidi"/>
          <w:sz w:val="20"/>
          <w:szCs w:val="20"/>
        </w:rPr>
      </w:pPr>
      <w:r w:rsidRPr="00F22DB4">
        <w:rPr>
          <w:rFonts w:asciiTheme="majorBidi" w:hAnsiTheme="majorBidi" w:cstheme="majorBidi"/>
          <w:sz w:val="20"/>
          <w:szCs w:val="20"/>
        </w:rPr>
        <w:t xml:space="preserve">Abbreviations: TSHI, thyroid-stimulating hormone index; TSH, thyroid stimulating hormone; Anti-TPO, anti-thyroid peroxidase; </w:t>
      </w:r>
      <w:r w:rsidRPr="00F22DB4">
        <w:rPr>
          <w:rFonts w:asciiTheme="majorBidi" w:eastAsia="Times New Roman" w:hAnsiTheme="majorBidi" w:cstheme="majorBidi"/>
          <w:sz w:val="20"/>
          <w:szCs w:val="20"/>
        </w:rPr>
        <w:t>2-hPCG</w:t>
      </w:r>
      <w:r w:rsidRPr="00F22DB4">
        <w:rPr>
          <w:rFonts w:asciiTheme="majorBidi" w:eastAsia="Times New Roman" w:hAnsiTheme="majorBidi" w:cstheme="majorBidi"/>
          <w:b/>
          <w:bCs/>
          <w:sz w:val="20"/>
          <w:szCs w:val="20"/>
        </w:rPr>
        <w:t xml:space="preserve">, </w:t>
      </w:r>
      <w:r w:rsidRPr="00F22DB4">
        <w:rPr>
          <w:rFonts w:asciiTheme="majorBidi" w:eastAsia="Times New Roman" w:hAnsiTheme="majorBidi" w:cstheme="majorBidi"/>
          <w:sz w:val="20"/>
          <w:szCs w:val="20"/>
        </w:rPr>
        <w:t>2 h post-challenge plasma glucose</w:t>
      </w:r>
    </w:p>
    <w:p w14:paraId="60E51DF5" w14:textId="77777777" w:rsidR="005564BF" w:rsidRDefault="005564BF">
      <w:pPr>
        <w:rPr>
          <w:rFonts w:asciiTheme="majorBidi" w:hAnsiTheme="majorBidi" w:cstheme="majorBidi"/>
          <w:b/>
          <w:bCs/>
          <w:sz w:val="20"/>
          <w:szCs w:val="20"/>
        </w:rPr>
        <w:sectPr w:rsidR="005564BF" w:rsidSect="00641A33">
          <w:pgSz w:w="12240" w:h="15840"/>
          <w:pgMar w:top="709" w:right="1440" w:bottom="1440" w:left="1440" w:header="708" w:footer="708" w:gutter="0"/>
          <w:cols w:space="708"/>
          <w:docGrid w:linePitch="360"/>
        </w:sectPr>
      </w:pPr>
    </w:p>
    <w:p w14:paraId="2347EA47" w14:textId="77777777" w:rsidR="00566EEE" w:rsidRDefault="00566EEE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71198662" w14:textId="07354FED" w:rsidR="00AF6B3E" w:rsidRPr="00F22DB4" w:rsidRDefault="00CB39CD">
      <w:pPr>
        <w:rPr>
          <w:rFonts w:asciiTheme="majorBidi" w:hAnsiTheme="majorBidi" w:cstheme="majorBidi"/>
          <w:sz w:val="20"/>
          <w:szCs w:val="20"/>
        </w:rPr>
      </w:pPr>
      <w:r w:rsidRPr="00F22DB4">
        <w:rPr>
          <w:rFonts w:asciiTheme="majorBidi" w:hAnsiTheme="majorBidi" w:cstheme="majorBidi"/>
          <w:b/>
          <w:bCs/>
          <w:sz w:val="20"/>
          <w:szCs w:val="20"/>
        </w:rPr>
        <w:t xml:space="preserve">Supplementary Table </w:t>
      </w:r>
      <w:r w:rsidR="00566EEE">
        <w:rPr>
          <w:rFonts w:asciiTheme="majorBidi" w:hAnsiTheme="majorBidi" w:cstheme="majorBidi"/>
          <w:b/>
          <w:bCs/>
          <w:sz w:val="20"/>
          <w:szCs w:val="20"/>
        </w:rPr>
        <w:t>2</w:t>
      </w:r>
      <w:r w:rsidRPr="00F22DB4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F22DB4">
        <w:rPr>
          <w:rFonts w:asciiTheme="majorBidi" w:hAnsiTheme="majorBidi" w:cstheme="majorBidi"/>
          <w:sz w:val="20"/>
          <w:szCs w:val="20"/>
        </w:rPr>
        <w:t>Baseline characteristics of the population based on TT4RI tertiles</w:t>
      </w:r>
    </w:p>
    <w:p w14:paraId="53D70044" w14:textId="77777777" w:rsidR="00CB39CD" w:rsidRPr="00F22DB4" w:rsidRDefault="00CB39CD">
      <w:pPr>
        <w:rPr>
          <w:rFonts w:asciiTheme="majorBidi" w:hAnsiTheme="majorBidi" w:cstheme="majorBidi"/>
          <w:b/>
          <w:bCs/>
          <w:sz w:val="20"/>
          <w:szCs w:val="20"/>
        </w:rPr>
      </w:pPr>
    </w:p>
    <w:tbl>
      <w:tblPr>
        <w:tblW w:w="9985" w:type="dxa"/>
        <w:tblLook w:val="04A0" w:firstRow="1" w:lastRow="0" w:firstColumn="1" w:lastColumn="0" w:noHBand="0" w:noVBand="1"/>
      </w:tblPr>
      <w:tblGrid>
        <w:gridCol w:w="2263"/>
        <w:gridCol w:w="1418"/>
        <w:gridCol w:w="1701"/>
        <w:gridCol w:w="1984"/>
        <w:gridCol w:w="1840"/>
        <w:gridCol w:w="779"/>
      </w:tblGrid>
      <w:tr w:rsidR="00F22DB4" w:rsidRPr="00F22DB4" w14:paraId="00FEE8FE" w14:textId="77777777" w:rsidTr="00CF7056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7EF48" w14:textId="77777777" w:rsidR="005A6D58" w:rsidRPr="00F22DB4" w:rsidRDefault="005A6D58" w:rsidP="007755E7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6F3D8" w14:textId="77777777" w:rsidR="005A6D58" w:rsidRPr="00F22DB4" w:rsidRDefault="005A6D58" w:rsidP="007755E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58539" w14:textId="5D8E6836" w:rsidR="005A6D58" w:rsidRPr="00F22DB4" w:rsidRDefault="00142F7B" w:rsidP="007755E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Low </w:t>
            </w:r>
            <w:r w:rsidR="00CF705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Ln(</w:t>
            </w: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T4RI</w:t>
            </w:r>
            <w:r w:rsidR="00CF705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</w:t>
            </w:r>
          </w:p>
          <w:p w14:paraId="0654E128" w14:textId="4F011476" w:rsidR="005A6D58" w:rsidRPr="00F22DB4" w:rsidRDefault="005A6D58" w:rsidP="007755E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(-</w:t>
            </w:r>
            <w:r w:rsidR="00143583"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.64</w:t>
            </w: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,3.2</w:t>
            </w:r>
            <w:r w:rsidR="00143583"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</w:t>
            </w: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0C947" w14:textId="5A887C5F" w:rsidR="00142F7B" w:rsidRPr="00F22DB4" w:rsidRDefault="00142F7B" w:rsidP="00CF7056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Medium </w:t>
            </w:r>
            <w:r w:rsidR="00CF705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Ln(</w:t>
            </w:r>
            <w:r w:rsidR="00CF7056"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T4RI</w:t>
            </w:r>
            <w:r w:rsidR="00CF705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</w:t>
            </w:r>
          </w:p>
          <w:p w14:paraId="3BEB1008" w14:textId="106EC94C" w:rsidR="005A6D58" w:rsidRPr="00F22DB4" w:rsidRDefault="005A6D58" w:rsidP="007755E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(3.2</w:t>
            </w:r>
            <w:r w:rsidR="00143583"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</w:t>
            </w: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,3.</w:t>
            </w:r>
            <w:r w:rsidR="00143583"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</w:t>
            </w: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90E03" w14:textId="10D6E569" w:rsidR="00142F7B" w:rsidRPr="00F22DB4" w:rsidRDefault="00142F7B" w:rsidP="00CF7056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High </w:t>
            </w:r>
            <w:r w:rsidR="00CF705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Ln(</w:t>
            </w:r>
            <w:r w:rsidR="00CF7056"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T4RI</w:t>
            </w:r>
            <w:r w:rsidR="00CF705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</w:t>
            </w:r>
          </w:p>
          <w:p w14:paraId="0CFDD66C" w14:textId="2EAF68C3" w:rsidR="005A6D58" w:rsidRPr="00F22DB4" w:rsidRDefault="005A6D58" w:rsidP="007755E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(3.7</w:t>
            </w:r>
            <w:r w:rsidR="00143583"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</w:t>
            </w: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,7.15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796C0" w14:textId="77777777" w:rsidR="005A6D58" w:rsidRPr="00F22DB4" w:rsidRDefault="005A6D58" w:rsidP="007755E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F22DB4" w:rsidRPr="00F22DB4" w14:paraId="48424751" w14:textId="77777777" w:rsidTr="00CF7056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3988C" w14:textId="1286DC4F" w:rsidR="00E30732" w:rsidRPr="00F22DB4" w:rsidRDefault="00E30732" w:rsidP="007755E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DEFB0" w14:textId="57477E54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N=4,3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0FE65" w14:textId="0D537963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N=1,45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C18CC" w14:textId="67F78ADC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N=1,45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0151D" w14:textId="2284F552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N=1,45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6CC8F" w14:textId="61C41424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22DB4" w:rsidRPr="00F22DB4" w14:paraId="062F6E17" w14:textId="77777777" w:rsidTr="00CF7056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A99FD" w14:textId="4F0EB54F" w:rsidR="00E30732" w:rsidRPr="00F22DB4" w:rsidRDefault="00E30732" w:rsidP="007755E7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ge (yr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1DA06" w14:textId="6CB6963C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46.4</w:t>
            </w:r>
            <w:r w:rsidR="00F82490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13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5F17E" w14:textId="4684AD02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48.7</w:t>
            </w:r>
            <w:r w:rsidR="00F82490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13.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E5C65" w14:textId="468F1990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45.8</w:t>
            </w:r>
            <w:r w:rsidR="00F82490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13.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B5EA4" w14:textId="4875A149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44.8</w:t>
            </w:r>
            <w:r w:rsidR="00F82490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13.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A8C26" w14:textId="4E9EF6B9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22DB4" w:rsidRPr="00F22DB4" w14:paraId="7393B053" w14:textId="77777777" w:rsidTr="00CF7056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3896B" w14:textId="1DE15A42" w:rsidR="00E30732" w:rsidRPr="00F22DB4" w:rsidRDefault="002D7F90" w:rsidP="007755E7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45105" w14:textId="5A79CDBB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,874 (43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51B43" w14:textId="760C7396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739 (50.9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3A924" w14:textId="67500CCB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649 (44.7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C8EB7" w14:textId="13A048B5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486 (33.5%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BC4A4" w14:textId="77777777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&lt;0.001</w:t>
            </w:r>
          </w:p>
        </w:tc>
      </w:tr>
      <w:tr w:rsidR="00F22DB4" w:rsidRPr="00F22DB4" w14:paraId="541B9F19" w14:textId="77777777" w:rsidTr="00CF7056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C36F3" w14:textId="18DEF05B" w:rsidR="00E30732" w:rsidRPr="00F22DB4" w:rsidRDefault="00E30732" w:rsidP="007755E7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Education leve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158F1" w14:textId="7C5FBEE0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E06B1" w14:textId="002A80BA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398C7" w14:textId="79992207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8FA64" w14:textId="02BB6B2C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A779D" w14:textId="22D863B9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F22DB4" w:rsidRPr="00F22DB4" w14:paraId="2E9D6426" w14:textId="77777777" w:rsidTr="00CF7056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DE6E4" w14:textId="3BB7942D" w:rsidR="00E30732" w:rsidRPr="00F22DB4" w:rsidRDefault="00E30732" w:rsidP="007755E7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rimary scho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1E542" w14:textId="64CD2B80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,596 (36.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508F6" w14:textId="6B21367F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589 (40.6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5CC76" w14:textId="2231B11D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495 (34.1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1B7E3" w14:textId="1343F0E6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512 (35.3%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86452" w14:textId="307D5CAE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22DB4" w:rsidRPr="00F22DB4" w14:paraId="225A0C9C" w14:textId="77777777" w:rsidTr="00CF7056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E79EF" w14:textId="0CBC46E9" w:rsidR="00E30732" w:rsidRPr="00F22DB4" w:rsidRDefault="00E30732" w:rsidP="007755E7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High scho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4CBB7" w14:textId="017B07C1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,730 (39.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7E507" w14:textId="5D1E5A59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528 (36.4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A0434" w14:textId="02AFBBA4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593 (40.8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FFD61" w14:textId="600F7308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609 (41.9%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85ED0" w14:textId="4BBCE880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22DB4" w:rsidRPr="00F22DB4" w14:paraId="3C519533" w14:textId="77777777" w:rsidTr="00CF7056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7C9EB" w14:textId="2DF913D7" w:rsidR="00E30732" w:rsidRPr="00F22DB4" w:rsidRDefault="00E30732" w:rsidP="007755E7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iplom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8AAAF" w14:textId="3E1C648E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,030 (23.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8C96D" w14:textId="5A180FD8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335 (23.1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429E0" w14:textId="60FDD0AE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364 (25.1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73099" w14:textId="7D60BD8A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331 (22.8%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0163A" w14:textId="035460A1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22DB4" w:rsidRPr="00F22DB4" w14:paraId="516B16E8" w14:textId="77777777" w:rsidTr="00CF7056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30CBA" w14:textId="477AE59D" w:rsidR="00E30732" w:rsidRPr="00F22DB4" w:rsidRDefault="00E30732" w:rsidP="007755E7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urrent Smok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FE6E2" w14:textId="3DA6A235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482 (11.1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95168" w14:textId="3CA9B2CE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206 (14.2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4CC6F" w14:textId="553D63B9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62 (11.2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3AD5F" w14:textId="2F2796B6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14 (7.9%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ED054" w14:textId="48AAF3F4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22DB4" w:rsidRPr="00F22DB4" w14:paraId="005455D3" w14:textId="77777777" w:rsidTr="00CF7056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ADCB4" w14:textId="50C78EF4" w:rsidR="00E30732" w:rsidRPr="00F22DB4" w:rsidRDefault="00E30732" w:rsidP="007755E7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Low physical activ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A8469" w14:textId="2F89D284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2,890 (66.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6A268" w14:textId="0DFDCA00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950 (65.4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17022" w14:textId="633D8946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949 (65.4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7A809" w14:textId="7B80E2C2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991 (68.3%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63962" w14:textId="6D881651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0.053</w:t>
            </w:r>
          </w:p>
        </w:tc>
      </w:tr>
      <w:tr w:rsidR="00F22DB4" w:rsidRPr="00F22DB4" w14:paraId="13A3BC4C" w14:textId="77777777" w:rsidTr="00CF7056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325F9" w14:textId="12C3F518" w:rsidR="00E30732" w:rsidRPr="00F22DB4" w:rsidRDefault="00E30732" w:rsidP="007755E7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amily history of diabet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30E7B" w14:textId="1F861010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,400 (32.1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F8974" w14:textId="588D3FD8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479 (33.0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9223F" w14:textId="03B4CF8B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484 (33.3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3B583" w14:textId="46A3FA98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437 (30.1%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7285A" w14:textId="62767404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</w:tr>
      <w:tr w:rsidR="00F22DB4" w:rsidRPr="00F22DB4" w14:paraId="3E9203C9" w14:textId="77777777" w:rsidTr="00CF7056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426F1" w14:textId="029E5404" w:rsidR="00E30732" w:rsidRPr="00F22DB4" w:rsidRDefault="00E30732" w:rsidP="007755E7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SH (mU/L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D6369" w14:textId="6B5ED833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2.1 (1.4-3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B6F9D" w14:textId="7B7494C0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.2 (0.9-1.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5A3EA" w14:textId="14AAF288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2.1 (1.9-2.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E2598" w14:textId="5CC20DA0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4.2 (3.3-5.8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50D0A" w14:textId="3B2162A9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22DB4" w:rsidRPr="00F22DB4" w14:paraId="5939A3AF" w14:textId="77777777" w:rsidTr="00CF7056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7ADBF" w14:textId="0F09DD12" w:rsidR="00E30732" w:rsidRPr="00F22DB4" w:rsidRDefault="00E30732" w:rsidP="007755E7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ree T4 (ng/dl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65050" w14:textId="2A0F7B8C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.2</w:t>
            </w:r>
            <w:r w:rsidR="00F82490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3B83A" w14:textId="325F388A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.2</w:t>
            </w:r>
            <w:r w:rsidR="00F82490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F4527" w14:textId="1131C8E2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.2</w:t>
            </w:r>
            <w:r w:rsidR="00F82490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CCDAC" w14:textId="5DEA0D95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.2</w:t>
            </w:r>
            <w:r w:rsidR="00F82490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B36FE" w14:textId="6D72D883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22DB4" w:rsidRPr="00F22DB4" w14:paraId="69DBE7E9" w14:textId="77777777" w:rsidTr="00CF7056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5966F" w14:textId="0872B730" w:rsidR="00E30732" w:rsidRPr="00F22DB4" w:rsidRDefault="00E30732" w:rsidP="007755E7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nti-TPO (IU/mL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BEC48" w14:textId="2D2DC254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5.8 (3.4-12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440AD" w14:textId="3487CBA0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4.8 (3.0-8.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2015D" w14:textId="62F1C472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5.3 (3.3-10.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B5442" w14:textId="50FCDA84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8.4 (4.1-48.3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C2B0A" w14:textId="38A11631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22DB4" w:rsidRPr="00F22DB4" w14:paraId="3BA37E32" w14:textId="77777777" w:rsidTr="00CF7056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B727F" w14:textId="33EA6708" w:rsidR="00E30732" w:rsidRPr="00F22DB4" w:rsidRDefault="00E30732" w:rsidP="007755E7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Body mass index (kg/m</w:t>
            </w: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98F0A" w14:textId="45FB410D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28.0</w:t>
            </w:r>
            <w:r w:rsidR="00F82490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4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16126" w14:textId="119D7008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28.0</w:t>
            </w:r>
            <w:r w:rsidR="00F82490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4.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8EBEF" w14:textId="209E9382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27.9</w:t>
            </w:r>
            <w:r w:rsidR="00F82490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4.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016B4" w14:textId="63B93EF7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28.1</w:t>
            </w:r>
            <w:r w:rsidR="00F82490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4.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3BA00" w14:textId="754DA60D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</w:tr>
      <w:tr w:rsidR="00F22DB4" w:rsidRPr="00F22DB4" w14:paraId="45352679" w14:textId="77777777" w:rsidTr="00CF7056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EC6A9" w14:textId="427F7965" w:rsidR="00E30732" w:rsidRPr="00F22DB4" w:rsidRDefault="00E30732" w:rsidP="007755E7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Waist circumference (c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E4AE6" w14:textId="26C2CE17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94.3</w:t>
            </w:r>
            <w:r w:rsidR="00F82490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11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C107A" w14:textId="4B8E89A6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95.1</w:t>
            </w:r>
            <w:r w:rsidR="00F82490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11.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0F7A1" w14:textId="58D2E4B2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94.0</w:t>
            </w:r>
            <w:r w:rsidR="00F82490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11.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8C297" w14:textId="54B17494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93.7</w:t>
            </w:r>
            <w:r w:rsidR="00F82490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11.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DF24B" w14:textId="3EE83071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F22DB4" w:rsidRPr="00F22DB4" w14:paraId="3CA2EF5A" w14:textId="77777777" w:rsidTr="00CF7056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4869E" w14:textId="2F60E937" w:rsidR="00E30732" w:rsidRPr="00F22DB4" w:rsidRDefault="00E30732" w:rsidP="007755E7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ystolic blood pressure (mmHg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FCC53" w14:textId="700D3E6C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15.9</w:t>
            </w:r>
            <w:r w:rsidR="00F82490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17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E99FE" w14:textId="4A315124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17.2</w:t>
            </w:r>
            <w:r w:rsidR="00F82490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18.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67945" w14:textId="405EB2F7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16.1</w:t>
            </w:r>
            <w:r w:rsidR="00F82490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17.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7174B" w14:textId="36D22C5B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14.6</w:t>
            </w:r>
            <w:r w:rsidR="00F82490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16.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5802B" w14:textId="7643B318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22DB4" w:rsidRPr="00F22DB4" w14:paraId="19925690" w14:textId="77777777" w:rsidTr="00CF7056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8E6FF" w14:textId="33DFAE6F" w:rsidR="00E30732" w:rsidRPr="00F22DB4" w:rsidRDefault="00E30732" w:rsidP="007755E7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iastolic blood pressure(mmHg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C4BE5" w14:textId="40EC4B50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77.0</w:t>
            </w:r>
            <w:r w:rsidR="00F82490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10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849CF" w14:textId="05B0E727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77.3</w:t>
            </w:r>
            <w:r w:rsidR="00F82490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11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47E30" w14:textId="1DCBFFEB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77.2</w:t>
            </w:r>
            <w:r w:rsidR="00F82490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10.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9D82B" w14:textId="37FC69B0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76.5</w:t>
            </w:r>
            <w:r w:rsidR="00F82490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10.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6D690" w14:textId="6C97324B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073</w:t>
            </w:r>
          </w:p>
        </w:tc>
      </w:tr>
      <w:tr w:rsidR="00F22DB4" w:rsidRPr="00F22DB4" w14:paraId="2D57BC05" w14:textId="77777777" w:rsidTr="00CF7056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AC471" w14:textId="2733AECB" w:rsidR="00E30732" w:rsidRPr="00F22DB4" w:rsidRDefault="00E30732" w:rsidP="007755E7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asting plasma glucose (mg/dL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C007B" w14:textId="6172E1F1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94.3</w:t>
            </w:r>
            <w:r w:rsidR="00F82490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8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B4D04" w14:textId="773A7FD2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95.3</w:t>
            </w:r>
            <w:r w:rsidR="00F82490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8.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68698" w14:textId="1DCE704E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94.1</w:t>
            </w:r>
            <w:r w:rsidR="00F82490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9.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63DAC" w14:textId="696F5B7A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93.4</w:t>
            </w:r>
            <w:r w:rsidR="00F82490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8.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8E220" w14:textId="40FD73BF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22DB4" w:rsidRPr="00F22DB4" w14:paraId="73E788B4" w14:textId="77777777" w:rsidTr="00CF7056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65F53" w14:textId="4019D3DE" w:rsidR="00E30732" w:rsidRPr="00F22DB4" w:rsidRDefault="00E30732" w:rsidP="007755E7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</w:t>
            </w:r>
            <w:r w:rsidR="00D4346E"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hPCG (mg/dL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6B557" w14:textId="21C6C34B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05.2</w:t>
            </w:r>
            <w:r w:rsidR="00F82490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28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7879A" w14:textId="44AB45E6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06.5</w:t>
            </w:r>
            <w:r w:rsidR="00F82490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29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9CCE1" w14:textId="5982E570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05.2</w:t>
            </w:r>
            <w:r w:rsidR="00F82490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28.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5947B" w14:textId="70154FA7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03.8</w:t>
            </w:r>
            <w:r w:rsidR="00F82490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27.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DE3C4" w14:textId="7F715FE1" w:rsidR="00E30732" w:rsidRPr="00F22DB4" w:rsidRDefault="00E30732" w:rsidP="007755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034</w:t>
            </w:r>
          </w:p>
        </w:tc>
      </w:tr>
      <w:tr w:rsidR="00F82490" w:rsidRPr="00F22DB4" w14:paraId="6B4C0F79" w14:textId="77777777" w:rsidTr="00CF7056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8C2CD" w14:textId="24E9D4C6" w:rsidR="00F82490" w:rsidRPr="00F22DB4" w:rsidRDefault="00F82490" w:rsidP="00F82490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riglycerides (mg/dL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3BBFD" w14:textId="72DB9A07" w:rsidR="00F82490" w:rsidRPr="00F22DB4" w:rsidRDefault="00F82490" w:rsidP="00F8249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2.8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87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FA93B" w14:textId="06BBADE3" w:rsidR="00F82490" w:rsidRPr="00F22DB4" w:rsidRDefault="00D25A68" w:rsidP="00F8249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5.6</w:t>
            </w:r>
            <w:r w:rsidR="00F82490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0.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C31D8" w14:textId="7C4C7705" w:rsidR="00F82490" w:rsidRPr="00F22DB4" w:rsidRDefault="00D25A68" w:rsidP="00F8249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3.7</w:t>
            </w:r>
            <w:r w:rsidR="00F82490">
              <w:rPr>
                <w:rFonts w:asciiTheme="majorBidi" w:hAnsiTheme="majorBidi" w:cstheme="majorBidi"/>
                <w:sz w:val="20"/>
                <w:szCs w:val="20"/>
              </w:rPr>
              <w:t>±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.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11D96" w14:textId="5FE9C868" w:rsidR="00F82490" w:rsidRPr="00F22DB4" w:rsidRDefault="00F82490" w:rsidP="00F8249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  <w:r w:rsidR="00D25A68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2±</w:t>
            </w:r>
            <w:r w:rsidR="00D25A68">
              <w:rPr>
                <w:rFonts w:asciiTheme="majorBidi" w:hAnsiTheme="majorBidi" w:cstheme="majorBidi"/>
                <w:sz w:val="20"/>
                <w:szCs w:val="20"/>
              </w:rPr>
              <w:t>82.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8CF79" w14:textId="72D3FDF3" w:rsidR="00F82490" w:rsidRPr="00F22DB4" w:rsidRDefault="00D25A68" w:rsidP="00F8249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</w:tr>
      <w:tr w:rsidR="00F82490" w:rsidRPr="00F22DB4" w14:paraId="2C089E49" w14:textId="77777777" w:rsidTr="00CF7056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B62C5" w14:textId="39946D4C" w:rsidR="00F82490" w:rsidRPr="00F22DB4" w:rsidRDefault="00F82490" w:rsidP="00F82490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otal cholesterol (mg/dL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D00C0" w14:textId="2FCB1122" w:rsidR="00F82490" w:rsidRPr="00F22DB4" w:rsidRDefault="00F82490" w:rsidP="00F8249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92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38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290D4" w14:textId="38ED4A38" w:rsidR="00F82490" w:rsidRPr="00F22DB4" w:rsidRDefault="00F82490" w:rsidP="00F8249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93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39.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AEF01" w14:textId="2F3010EC" w:rsidR="00F82490" w:rsidRPr="00F22DB4" w:rsidRDefault="00F82490" w:rsidP="00F8249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90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37.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FD8FA" w14:textId="484CC4A4" w:rsidR="00F82490" w:rsidRPr="00F22DB4" w:rsidRDefault="00F82490" w:rsidP="00F8249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91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37.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3999A" w14:textId="0B49A608" w:rsidR="00F82490" w:rsidRPr="00F22DB4" w:rsidRDefault="00F82490" w:rsidP="00F8249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060</w:t>
            </w:r>
          </w:p>
        </w:tc>
      </w:tr>
      <w:tr w:rsidR="00F82490" w:rsidRPr="00F22DB4" w14:paraId="4AD04B06" w14:textId="77777777" w:rsidTr="00CF7056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B8C5A" w14:textId="06472EA2" w:rsidR="00F82490" w:rsidRPr="00F22DB4" w:rsidRDefault="00F82490" w:rsidP="00F82490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lycemic stat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54D2F" w14:textId="45805417" w:rsidR="00F82490" w:rsidRPr="00F22DB4" w:rsidRDefault="00F82490" w:rsidP="00F8249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ECF60" w14:textId="6726D7E9" w:rsidR="00F82490" w:rsidRPr="00F22DB4" w:rsidRDefault="00F82490" w:rsidP="00F8249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684C4" w14:textId="5835F284" w:rsidR="00F82490" w:rsidRPr="00F22DB4" w:rsidRDefault="00F82490" w:rsidP="00F8249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04CD0" w14:textId="28A588DF" w:rsidR="00F82490" w:rsidRPr="00F22DB4" w:rsidRDefault="00F82490" w:rsidP="00F8249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F99E9" w14:textId="6EBF0C86" w:rsidR="00F82490" w:rsidRPr="00F22DB4" w:rsidRDefault="00F82490" w:rsidP="00F8249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82490" w:rsidRPr="00F22DB4" w14:paraId="4F1FBA9F" w14:textId="77777777" w:rsidTr="00CF7056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2BC57" w14:textId="73D4BE90" w:rsidR="00F82490" w:rsidRPr="00F22DB4" w:rsidRDefault="00F82490" w:rsidP="00F82490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ormoglycem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98655" w14:textId="4F1F0CDA" w:rsidR="00F82490" w:rsidRPr="00F22DB4" w:rsidRDefault="00F82490" w:rsidP="00F8249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3,068 (70.4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363E4" w14:textId="3EBF6358" w:rsidR="00F82490" w:rsidRPr="00F22DB4" w:rsidRDefault="00F82490" w:rsidP="00F8249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951 (65.5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BE2CB" w14:textId="3BF73208" w:rsidR="00F82490" w:rsidRPr="00F22DB4" w:rsidRDefault="00F82490" w:rsidP="00F8249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,033 (71.1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84BBA" w14:textId="65712D0F" w:rsidR="00F82490" w:rsidRPr="00F22DB4" w:rsidRDefault="00F82490" w:rsidP="00F8249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,084 (74.7%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E1170" w14:textId="41DA9534" w:rsidR="00F82490" w:rsidRPr="00F22DB4" w:rsidRDefault="00F82490" w:rsidP="00F8249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82490" w:rsidRPr="00F22DB4" w14:paraId="3D0166EF" w14:textId="77777777" w:rsidTr="00CF7056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E6722" w14:textId="439F7F9E" w:rsidR="00F82490" w:rsidRPr="00F22DB4" w:rsidRDefault="00F82490" w:rsidP="00F82490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rediabet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0C160" w14:textId="441BAC06" w:rsidR="00F82490" w:rsidRPr="00F22DB4" w:rsidRDefault="00F82490" w:rsidP="00F8249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,288 (29.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758AB" w14:textId="36B24CEF" w:rsidR="00F82490" w:rsidRPr="00F22DB4" w:rsidRDefault="00F82490" w:rsidP="00F8249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501 (34.5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154F7" w14:textId="7E8E2964" w:rsidR="00F82490" w:rsidRPr="00F22DB4" w:rsidRDefault="00F82490" w:rsidP="00F8249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419 (28.9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54E16" w14:textId="02B405E2" w:rsidR="00F82490" w:rsidRPr="00F22DB4" w:rsidRDefault="00F82490" w:rsidP="00F8249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368 (25.3%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19157" w14:textId="4F526AE5" w:rsidR="00F82490" w:rsidRPr="00F22DB4" w:rsidRDefault="00F82490" w:rsidP="00F8249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</w:tbl>
    <w:p w14:paraId="1F929ACC" w14:textId="564940E0" w:rsidR="000944A6" w:rsidRPr="00F22DB4" w:rsidRDefault="00BB0E1C" w:rsidP="000944A6">
      <w:pPr>
        <w:rPr>
          <w:rFonts w:asciiTheme="majorBidi" w:hAnsiTheme="majorBidi" w:cstheme="majorBidi"/>
          <w:sz w:val="20"/>
          <w:szCs w:val="20"/>
        </w:rPr>
      </w:pPr>
      <w:r w:rsidRPr="00F22DB4">
        <w:rPr>
          <w:rFonts w:asciiTheme="majorBidi" w:hAnsiTheme="majorBidi" w:cstheme="majorBidi"/>
          <w:sz w:val="20"/>
          <w:szCs w:val="20"/>
        </w:rPr>
        <w:t>The categorical and continuous variables were reported as count (percentage) and mean ± SD, respectively.</w:t>
      </w:r>
    </w:p>
    <w:p w14:paraId="74603A16" w14:textId="72059C90" w:rsidR="000944A6" w:rsidRPr="00F22DB4" w:rsidRDefault="00E22033" w:rsidP="000944A6">
      <w:pPr>
        <w:rPr>
          <w:rFonts w:asciiTheme="majorBidi" w:hAnsiTheme="majorBidi" w:cstheme="majorBidi"/>
          <w:sz w:val="20"/>
          <w:szCs w:val="20"/>
        </w:rPr>
      </w:pPr>
      <w:r w:rsidRPr="00F22DB4">
        <w:rPr>
          <w:rFonts w:asciiTheme="majorBidi" w:hAnsiTheme="majorBidi" w:cstheme="majorBidi"/>
          <w:sz w:val="20"/>
          <w:szCs w:val="20"/>
        </w:rPr>
        <w:t>The first, second</w:t>
      </w:r>
      <w:r w:rsidR="00D4346E" w:rsidRPr="00F22DB4">
        <w:rPr>
          <w:rFonts w:asciiTheme="majorBidi" w:hAnsiTheme="majorBidi" w:cstheme="majorBidi"/>
          <w:sz w:val="20"/>
          <w:szCs w:val="20"/>
        </w:rPr>
        <w:t>,</w:t>
      </w:r>
      <w:r w:rsidRPr="00F22DB4">
        <w:rPr>
          <w:rFonts w:asciiTheme="majorBidi" w:hAnsiTheme="majorBidi" w:cstheme="majorBidi"/>
          <w:sz w:val="20"/>
          <w:szCs w:val="20"/>
        </w:rPr>
        <w:t xml:space="preserve"> and third tertiles of TT4RI were described as low, medium, and high TT4RI groups</w:t>
      </w:r>
      <w:r w:rsidR="00D4346E" w:rsidRPr="00F22DB4">
        <w:rPr>
          <w:rFonts w:asciiTheme="majorBidi" w:hAnsiTheme="majorBidi" w:cstheme="majorBidi"/>
          <w:sz w:val="20"/>
          <w:szCs w:val="20"/>
        </w:rPr>
        <w:t>, respectively.</w:t>
      </w:r>
    </w:p>
    <w:p w14:paraId="1D2FFCD5" w14:textId="12973E21" w:rsidR="000944A6" w:rsidRPr="00F22DB4" w:rsidRDefault="000944A6" w:rsidP="00D4346E">
      <w:pPr>
        <w:rPr>
          <w:rFonts w:asciiTheme="majorBidi" w:hAnsiTheme="majorBidi" w:cstheme="majorBidi"/>
          <w:sz w:val="20"/>
          <w:szCs w:val="20"/>
        </w:rPr>
      </w:pPr>
      <w:r w:rsidRPr="00F22DB4">
        <w:rPr>
          <w:rFonts w:asciiTheme="majorBidi" w:hAnsiTheme="majorBidi" w:cstheme="majorBidi"/>
          <w:sz w:val="20"/>
          <w:szCs w:val="20"/>
        </w:rPr>
        <w:t xml:space="preserve">Abbreviations: TT4RI, </w:t>
      </w:r>
      <w:proofErr w:type="spellStart"/>
      <w:r w:rsidR="00D4346E" w:rsidRPr="00F22DB4">
        <w:rPr>
          <w:rFonts w:asciiTheme="majorBidi" w:hAnsiTheme="majorBidi" w:cstheme="majorBidi"/>
          <w:sz w:val="20"/>
          <w:szCs w:val="20"/>
        </w:rPr>
        <w:t>T</w:t>
      </w:r>
      <w:r w:rsidRPr="00F22DB4">
        <w:rPr>
          <w:rFonts w:asciiTheme="majorBidi" w:hAnsiTheme="majorBidi" w:cstheme="majorBidi"/>
          <w:sz w:val="20"/>
          <w:szCs w:val="20"/>
        </w:rPr>
        <w:t>hyrotroph</w:t>
      </w:r>
      <w:proofErr w:type="spellEnd"/>
      <w:r w:rsidRPr="00F22DB4">
        <w:rPr>
          <w:rFonts w:asciiTheme="majorBidi" w:hAnsiTheme="majorBidi" w:cstheme="majorBidi"/>
          <w:sz w:val="20"/>
          <w:szCs w:val="20"/>
        </w:rPr>
        <w:t xml:space="preserve"> T4 Resistance </w:t>
      </w:r>
      <w:r w:rsidR="00D4346E" w:rsidRPr="00F22DB4">
        <w:rPr>
          <w:rFonts w:asciiTheme="majorBidi" w:hAnsiTheme="majorBidi" w:cstheme="majorBidi"/>
          <w:sz w:val="20"/>
          <w:szCs w:val="20"/>
        </w:rPr>
        <w:t>Index;</w:t>
      </w:r>
      <w:r w:rsidRPr="00F22DB4">
        <w:rPr>
          <w:rFonts w:asciiTheme="majorBidi" w:hAnsiTheme="majorBidi" w:cstheme="majorBidi"/>
          <w:sz w:val="20"/>
          <w:szCs w:val="20"/>
        </w:rPr>
        <w:t xml:space="preserve"> TSH, thyroid stimulating hormone; Anti-TPO, anti-thyroid peroxidase</w:t>
      </w:r>
      <w:r w:rsidR="00D4346E" w:rsidRPr="00F22DB4">
        <w:rPr>
          <w:rFonts w:asciiTheme="majorBidi" w:hAnsiTheme="majorBidi" w:cstheme="majorBidi"/>
          <w:sz w:val="20"/>
          <w:szCs w:val="20"/>
        </w:rPr>
        <w:t xml:space="preserve">; </w:t>
      </w:r>
      <w:r w:rsidR="00D4346E" w:rsidRPr="00F22DB4">
        <w:rPr>
          <w:rFonts w:asciiTheme="majorBidi" w:eastAsia="Times New Roman" w:hAnsiTheme="majorBidi" w:cstheme="majorBidi"/>
          <w:sz w:val="20"/>
          <w:szCs w:val="20"/>
        </w:rPr>
        <w:t>2-hPCG</w:t>
      </w:r>
      <w:r w:rsidR="00D4346E" w:rsidRPr="00F22DB4">
        <w:rPr>
          <w:rFonts w:asciiTheme="majorBidi" w:eastAsia="Times New Roman" w:hAnsiTheme="majorBidi" w:cstheme="majorBidi"/>
          <w:b/>
          <w:bCs/>
          <w:sz w:val="20"/>
          <w:szCs w:val="20"/>
        </w:rPr>
        <w:t xml:space="preserve">, </w:t>
      </w:r>
      <w:r w:rsidR="00D4346E" w:rsidRPr="00F22DB4">
        <w:rPr>
          <w:rFonts w:asciiTheme="majorBidi" w:eastAsia="Times New Roman" w:hAnsiTheme="majorBidi" w:cstheme="majorBidi"/>
          <w:sz w:val="20"/>
          <w:szCs w:val="20"/>
        </w:rPr>
        <w:t>2 h post-challenge plasma glucose</w:t>
      </w:r>
    </w:p>
    <w:p w14:paraId="7E381C06" w14:textId="77777777" w:rsidR="00E22033" w:rsidRPr="00F22DB4" w:rsidRDefault="00E22033" w:rsidP="00CB39CD">
      <w:pPr>
        <w:rPr>
          <w:rFonts w:asciiTheme="majorBidi" w:hAnsiTheme="majorBidi" w:cstheme="majorBidi"/>
          <w:sz w:val="20"/>
          <w:szCs w:val="20"/>
        </w:rPr>
      </w:pPr>
    </w:p>
    <w:p w14:paraId="15A4E0C7" w14:textId="77777777" w:rsidR="00D4346E" w:rsidRPr="00F22DB4" w:rsidRDefault="00D4346E" w:rsidP="00BB0E1C">
      <w:pPr>
        <w:rPr>
          <w:rFonts w:asciiTheme="majorBidi" w:hAnsiTheme="majorBidi" w:cstheme="majorBidi"/>
          <w:sz w:val="20"/>
          <w:szCs w:val="20"/>
        </w:rPr>
      </w:pPr>
    </w:p>
    <w:p w14:paraId="41527E07" w14:textId="77777777" w:rsidR="0085738A" w:rsidRPr="00F22DB4" w:rsidRDefault="0085738A" w:rsidP="00CB39CD">
      <w:pPr>
        <w:rPr>
          <w:rFonts w:asciiTheme="majorBidi" w:hAnsiTheme="majorBidi" w:cstheme="majorBidi"/>
          <w:b/>
          <w:bCs/>
          <w:sz w:val="20"/>
          <w:szCs w:val="20"/>
        </w:rPr>
        <w:sectPr w:rsidR="0085738A" w:rsidRPr="00F22DB4" w:rsidSect="00641A33">
          <w:pgSz w:w="12240" w:h="15840"/>
          <w:pgMar w:top="709" w:right="1440" w:bottom="1440" w:left="1440" w:header="708" w:footer="708" w:gutter="0"/>
          <w:cols w:space="708"/>
          <w:docGrid w:linePitch="360"/>
        </w:sectPr>
      </w:pPr>
    </w:p>
    <w:p w14:paraId="6E0D7A38" w14:textId="6D4E47D7" w:rsidR="00CB39CD" w:rsidRPr="00F22DB4" w:rsidRDefault="00CB39CD" w:rsidP="00CB39CD">
      <w:pPr>
        <w:rPr>
          <w:rFonts w:asciiTheme="majorBidi" w:hAnsiTheme="majorBidi" w:cstheme="majorBidi"/>
          <w:sz w:val="20"/>
          <w:szCs w:val="20"/>
        </w:rPr>
      </w:pPr>
      <w:r w:rsidRPr="00F22DB4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Supplementary Table 3. </w:t>
      </w:r>
      <w:r w:rsidRPr="00F22DB4">
        <w:rPr>
          <w:rFonts w:asciiTheme="majorBidi" w:hAnsiTheme="majorBidi" w:cstheme="majorBidi"/>
          <w:sz w:val="20"/>
          <w:szCs w:val="20"/>
        </w:rPr>
        <w:t xml:space="preserve">Mean or median of thyroid hormone sensitivity indices in each thyroid function group </w:t>
      </w:r>
    </w:p>
    <w:p w14:paraId="1F26B2C8" w14:textId="2AA554B6" w:rsidR="00CB39CD" w:rsidRPr="00F22DB4" w:rsidRDefault="00CB39CD" w:rsidP="00CB39CD">
      <w:pPr>
        <w:rPr>
          <w:rFonts w:asciiTheme="majorBidi" w:hAnsiTheme="majorBidi" w:cstheme="majorBidi"/>
          <w:sz w:val="20"/>
          <w:szCs w:val="20"/>
        </w:rPr>
      </w:pPr>
    </w:p>
    <w:tbl>
      <w:tblPr>
        <w:tblW w:w="12020" w:type="dxa"/>
        <w:tblInd w:w="-147" w:type="dxa"/>
        <w:tblLook w:val="04A0" w:firstRow="1" w:lastRow="0" w:firstColumn="1" w:lastColumn="0" w:noHBand="0" w:noVBand="1"/>
      </w:tblPr>
      <w:tblGrid>
        <w:gridCol w:w="2175"/>
        <w:gridCol w:w="1861"/>
        <w:gridCol w:w="2155"/>
        <w:gridCol w:w="2201"/>
        <w:gridCol w:w="2581"/>
        <w:gridCol w:w="1047"/>
      </w:tblGrid>
      <w:tr w:rsidR="00F22DB4" w:rsidRPr="00F22DB4" w14:paraId="482C4EE6" w14:textId="77777777" w:rsidTr="003868B3">
        <w:trPr>
          <w:trHeight w:val="307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C1878" w14:textId="77777777" w:rsidR="00CB39CD" w:rsidRPr="00F22DB4" w:rsidRDefault="00CB39CD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38485" w14:textId="77777777" w:rsidR="00CB39CD" w:rsidRPr="00F22DB4" w:rsidRDefault="00CB39CD" w:rsidP="003868B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F9C64" w14:textId="77777777" w:rsidR="00CB39CD" w:rsidRPr="00F22DB4" w:rsidRDefault="00CB39CD" w:rsidP="003868B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Hypothyroidism</w:t>
            </w:r>
          </w:p>
        </w:tc>
        <w:tc>
          <w:tcPr>
            <w:tcW w:w="2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F530A" w14:textId="77777777" w:rsidR="00CB39CD" w:rsidRPr="00F22DB4" w:rsidRDefault="00CB39CD" w:rsidP="003868B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Euthyroidism</w:t>
            </w:r>
          </w:p>
        </w:tc>
        <w:tc>
          <w:tcPr>
            <w:tcW w:w="2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16EA4" w14:textId="77777777" w:rsidR="00CB39CD" w:rsidRPr="00F22DB4" w:rsidRDefault="00CB39CD" w:rsidP="003868B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Hyperthyroidism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E5268" w14:textId="77777777" w:rsidR="00CB39CD" w:rsidRPr="00F22DB4" w:rsidRDefault="00CB39CD" w:rsidP="003868B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F22DB4" w:rsidRPr="00F22DB4" w14:paraId="773CCE9C" w14:textId="77777777" w:rsidTr="003868B3">
        <w:trPr>
          <w:trHeight w:val="307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BB5B4" w14:textId="77777777" w:rsidR="00642C6E" w:rsidRPr="00F22DB4" w:rsidRDefault="00642C6E" w:rsidP="00642C6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6A6AA" w14:textId="3A63232E" w:rsidR="00642C6E" w:rsidRPr="00F22DB4" w:rsidRDefault="00642C6E" w:rsidP="003868B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N=4,356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48D4A" w14:textId="05A82E77" w:rsidR="00642C6E" w:rsidRPr="00F22DB4" w:rsidRDefault="00642C6E" w:rsidP="003868B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N=478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D3F4E" w14:textId="6D2ED7DE" w:rsidR="00642C6E" w:rsidRPr="00F22DB4" w:rsidRDefault="00642C6E" w:rsidP="003868B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N=3,821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24AA3" w14:textId="0F4E4EB0" w:rsidR="00642C6E" w:rsidRPr="00F22DB4" w:rsidRDefault="00642C6E" w:rsidP="003868B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N=5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604A3" w14:textId="77777777" w:rsidR="00642C6E" w:rsidRPr="00F22DB4" w:rsidRDefault="00642C6E" w:rsidP="003868B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22DB4" w:rsidRPr="00F22DB4" w14:paraId="5CEFF115" w14:textId="77777777" w:rsidTr="003868B3">
        <w:trPr>
          <w:trHeight w:val="307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F2F01" w14:textId="77777777" w:rsidR="004A1377" w:rsidRPr="00F22DB4" w:rsidRDefault="004A1377" w:rsidP="004A1377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TFQI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B2EC7" w14:textId="4E3CD1F7" w:rsidR="004A1377" w:rsidRPr="00F22DB4" w:rsidRDefault="004A1377" w:rsidP="003868B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1</w:t>
            </w:r>
            <w:r w:rsidR="00FA467A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E540D" w14:textId="276B6595" w:rsidR="004A1377" w:rsidRPr="00F22DB4" w:rsidRDefault="004A1377" w:rsidP="003868B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2</w:t>
            </w:r>
            <w:r w:rsidR="00FA467A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B1C56" w14:textId="4434E82D" w:rsidR="004A1377" w:rsidRPr="00F22DB4" w:rsidRDefault="004A1377" w:rsidP="003868B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1</w:t>
            </w:r>
            <w:r w:rsidR="00FA467A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AF020" w14:textId="0DF64A3A" w:rsidR="004A1377" w:rsidRPr="00F22DB4" w:rsidRDefault="004A1377" w:rsidP="003868B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-0.3</w:t>
            </w:r>
            <w:r w:rsidR="00FA467A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AD025" w14:textId="77777777" w:rsidR="004A1377" w:rsidRPr="00F22DB4" w:rsidRDefault="004A1377" w:rsidP="003868B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&lt;0.001</w:t>
            </w:r>
          </w:p>
        </w:tc>
      </w:tr>
      <w:tr w:rsidR="00F22DB4" w:rsidRPr="00F22DB4" w14:paraId="3C68E4C3" w14:textId="77777777" w:rsidTr="00065B2F">
        <w:trPr>
          <w:trHeight w:val="307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4C4EF" w14:textId="77777777" w:rsidR="00CB39CD" w:rsidRPr="00F22DB4" w:rsidRDefault="00CB39CD" w:rsidP="00F62AC5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SHI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3DE5D" w14:textId="1F28E163" w:rsidR="00CB39CD" w:rsidRPr="00F22DB4" w:rsidRDefault="004A1377" w:rsidP="003868B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2.8</w:t>
            </w:r>
            <w:r w:rsidR="00FA467A">
              <w:rPr>
                <w:rFonts w:asciiTheme="majorBidi" w:eastAsia="Times New Roman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671F3" w14:textId="12956197" w:rsidR="00CB39CD" w:rsidRPr="00F22DB4" w:rsidRDefault="004A1377" w:rsidP="003868B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3.9</w:t>
            </w:r>
            <w:r w:rsidR="00FA467A">
              <w:rPr>
                <w:rFonts w:asciiTheme="majorBidi" w:eastAsia="Times New Roman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E3ACA" w14:textId="772D1A71" w:rsidR="00CB39CD" w:rsidRPr="00F22DB4" w:rsidRDefault="00CB39CD" w:rsidP="003868B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2.7</w:t>
            </w:r>
            <w:r w:rsidR="00FA467A">
              <w:rPr>
                <w:rFonts w:asciiTheme="majorBidi" w:eastAsia="Times New Roman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0.6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2241C" w14:textId="281AAE3F" w:rsidR="00CB39CD" w:rsidRPr="00F22DB4" w:rsidRDefault="004A1377" w:rsidP="003868B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0.3</w:t>
            </w:r>
            <w:r w:rsidR="00FA467A">
              <w:rPr>
                <w:rFonts w:asciiTheme="majorBidi" w:eastAsia="Times New Roman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4.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02003" w14:textId="77777777" w:rsidR="00CB39CD" w:rsidRPr="00F22DB4" w:rsidRDefault="00CB39CD" w:rsidP="003868B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&lt;0.001</w:t>
            </w:r>
          </w:p>
        </w:tc>
      </w:tr>
      <w:tr w:rsidR="00065B2F" w:rsidRPr="00F22DB4" w14:paraId="14088C2C" w14:textId="77777777" w:rsidTr="00065B2F">
        <w:trPr>
          <w:trHeight w:val="307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85EB8" w14:textId="77777777" w:rsidR="00065B2F" w:rsidRPr="00F22DB4" w:rsidRDefault="00065B2F" w:rsidP="00236AD9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T4RI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66CEC" w14:textId="77777777" w:rsidR="00065B2F" w:rsidRPr="00F22DB4" w:rsidRDefault="00065B2F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32.7 (21.7-50.5)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D566D" w14:textId="77777777" w:rsidR="00065B2F" w:rsidRPr="00F22DB4" w:rsidRDefault="00065B2F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98.8 (82.8-132.4)</w:t>
            </w:r>
          </w:p>
        </w:tc>
        <w:tc>
          <w:tcPr>
            <w:tcW w:w="2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97262" w14:textId="77777777" w:rsidR="00065B2F" w:rsidRPr="00F22DB4" w:rsidRDefault="00065B2F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30.4 (21.0-43.7)</w:t>
            </w:r>
          </w:p>
        </w:tc>
        <w:tc>
          <w:tcPr>
            <w:tcW w:w="2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5EAD3" w14:textId="77777777" w:rsidR="00065B2F" w:rsidRPr="00F22DB4" w:rsidRDefault="00065B2F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1.8 (0.3-3.8)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E7698" w14:textId="77777777" w:rsidR="00065B2F" w:rsidRPr="00F22DB4" w:rsidRDefault="00065B2F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&lt;0.001</w:t>
            </w:r>
          </w:p>
        </w:tc>
      </w:tr>
    </w:tbl>
    <w:p w14:paraId="01F79C8C" w14:textId="5DA9C9E3" w:rsidR="00132CC5" w:rsidRPr="00F22DB4" w:rsidRDefault="00132CC5" w:rsidP="00D4346E">
      <w:pPr>
        <w:rPr>
          <w:rFonts w:asciiTheme="majorBidi" w:hAnsiTheme="majorBidi" w:cstheme="majorBidi"/>
          <w:sz w:val="20"/>
          <w:szCs w:val="20"/>
        </w:rPr>
      </w:pPr>
      <w:r w:rsidRPr="00F22DB4">
        <w:rPr>
          <w:rFonts w:asciiTheme="majorBidi" w:hAnsiTheme="majorBidi" w:cstheme="majorBidi"/>
          <w:sz w:val="20"/>
          <w:szCs w:val="20"/>
        </w:rPr>
        <w:t xml:space="preserve">Data is represented as </w:t>
      </w:r>
      <w:proofErr w:type="spellStart"/>
      <w:r w:rsidRPr="00F22DB4">
        <w:rPr>
          <w:rFonts w:asciiTheme="majorBidi" w:hAnsiTheme="majorBidi" w:cstheme="majorBidi"/>
          <w:sz w:val="20"/>
          <w:szCs w:val="20"/>
        </w:rPr>
        <w:t>mean±SD</w:t>
      </w:r>
      <w:proofErr w:type="spellEnd"/>
      <w:r w:rsidRPr="00F22DB4">
        <w:rPr>
          <w:rFonts w:asciiTheme="majorBidi" w:hAnsiTheme="majorBidi" w:cstheme="majorBidi"/>
          <w:sz w:val="20"/>
          <w:szCs w:val="20"/>
        </w:rPr>
        <w:t xml:space="preserve"> or median (IQR).</w:t>
      </w:r>
    </w:p>
    <w:p w14:paraId="23AF8A7C" w14:textId="2D8C7F2D" w:rsidR="00CB39CD" w:rsidRPr="00F22DB4" w:rsidRDefault="00D4346E" w:rsidP="00D4346E">
      <w:pPr>
        <w:rPr>
          <w:rFonts w:asciiTheme="majorBidi" w:hAnsiTheme="majorBidi" w:cstheme="majorBidi"/>
          <w:sz w:val="20"/>
          <w:szCs w:val="20"/>
        </w:rPr>
      </w:pPr>
      <w:r w:rsidRPr="00F22DB4">
        <w:rPr>
          <w:rFonts w:asciiTheme="majorBidi" w:hAnsiTheme="majorBidi" w:cstheme="majorBidi"/>
          <w:sz w:val="20"/>
          <w:szCs w:val="20"/>
        </w:rPr>
        <w:t xml:space="preserve">Abbreviations: PTFQI, Parametric Thyroid Feedback Quantile-based Index; TSHI, </w:t>
      </w:r>
      <w:r w:rsidR="000B394E" w:rsidRPr="00F22DB4">
        <w:rPr>
          <w:rFonts w:asciiTheme="majorBidi" w:hAnsiTheme="majorBidi" w:cstheme="majorBidi"/>
          <w:sz w:val="20"/>
          <w:szCs w:val="20"/>
        </w:rPr>
        <w:t>T</w:t>
      </w:r>
      <w:r w:rsidRPr="00F22DB4">
        <w:rPr>
          <w:rFonts w:asciiTheme="majorBidi" w:hAnsiTheme="majorBidi" w:cstheme="majorBidi"/>
          <w:sz w:val="20"/>
          <w:szCs w:val="20"/>
        </w:rPr>
        <w:t xml:space="preserve">hyroid-stimulating hormone index; TT4RI, </w:t>
      </w:r>
      <w:proofErr w:type="spellStart"/>
      <w:r w:rsidRPr="00F22DB4">
        <w:rPr>
          <w:rFonts w:asciiTheme="majorBidi" w:hAnsiTheme="majorBidi" w:cstheme="majorBidi"/>
          <w:sz w:val="20"/>
          <w:szCs w:val="20"/>
        </w:rPr>
        <w:t>Thyrotroph</w:t>
      </w:r>
      <w:proofErr w:type="spellEnd"/>
      <w:r w:rsidRPr="00F22DB4">
        <w:rPr>
          <w:rFonts w:asciiTheme="majorBidi" w:hAnsiTheme="majorBidi" w:cstheme="majorBidi"/>
          <w:sz w:val="20"/>
          <w:szCs w:val="20"/>
        </w:rPr>
        <w:t xml:space="preserve"> T4 Resistance Index.</w:t>
      </w:r>
    </w:p>
    <w:p w14:paraId="7FA9AE59" w14:textId="5A14977C" w:rsidR="00CB39CD" w:rsidRPr="00F22DB4" w:rsidRDefault="00CB39CD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7DEC1A9D" w14:textId="77777777" w:rsidR="00425030" w:rsidRPr="00F22DB4" w:rsidRDefault="00425030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76F1B6B4" w14:textId="77777777" w:rsidR="00425030" w:rsidRPr="00F22DB4" w:rsidRDefault="00425030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630453ED" w14:textId="4F23565A" w:rsidR="00906126" w:rsidRPr="00F22DB4" w:rsidRDefault="00906126" w:rsidP="00906126">
      <w:pPr>
        <w:rPr>
          <w:rFonts w:asciiTheme="majorBidi" w:hAnsiTheme="majorBidi" w:cstheme="majorBidi"/>
          <w:sz w:val="20"/>
          <w:szCs w:val="20"/>
        </w:rPr>
      </w:pPr>
      <w:r w:rsidRPr="00F22DB4">
        <w:rPr>
          <w:rFonts w:asciiTheme="majorBidi" w:hAnsiTheme="majorBidi" w:cstheme="majorBidi"/>
          <w:b/>
          <w:bCs/>
          <w:sz w:val="20"/>
          <w:szCs w:val="20"/>
        </w:rPr>
        <w:t xml:space="preserve">Supplementary Table 4. </w:t>
      </w:r>
      <w:r w:rsidRPr="00F22DB4">
        <w:rPr>
          <w:rFonts w:asciiTheme="majorBidi" w:hAnsiTheme="majorBidi" w:cstheme="majorBidi"/>
          <w:sz w:val="20"/>
          <w:szCs w:val="20"/>
        </w:rPr>
        <w:t>Mean or median of thyroid hormone sensitivity indices in each thyroid function group (overt and subclinical included)</w:t>
      </w:r>
    </w:p>
    <w:p w14:paraId="06F79475" w14:textId="63070034" w:rsidR="00906126" w:rsidRPr="00F22DB4" w:rsidRDefault="00906126">
      <w:pPr>
        <w:rPr>
          <w:rFonts w:asciiTheme="majorBidi" w:hAnsiTheme="majorBidi" w:cstheme="majorBidi"/>
          <w:b/>
          <w:bCs/>
          <w:sz w:val="20"/>
          <w:szCs w:val="20"/>
        </w:rPr>
      </w:pPr>
    </w:p>
    <w:tbl>
      <w:tblPr>
        <w:tblW w:w="12390" w:type="dxa"/>
        <w:tblInd w:w="-147" w:type="dxa"/>
        <w:tblLook w:val="04A0" w:firstRow="1" w:lastRow="0" w:firstColumn="1" w:lastColumn="0" w:noHBand="0" w:noVBand="1"/>
      </w:tblPr>
      <w:tblGrid>
        <w:gridCol w:w="974"/>
        <w:gridCol w:w="1578"/>
        <w:gridCol w:w="1771"/>
        <w:gridCol w:w="1801"/>
        <w:gridCol w:w="1597"/>
        <w:gridCol w:w="1889"/>
        <w:gridCol w:w="1889"/>
        <w:gridCol w:w="891"/>
      </w:tblGrid>
      <w:tr w:rsidR="00F22DB4" w:rsidRPr="00F22DB4" w14:paraId="7A3454F5" w14:textId="77777777" w:rsidTr="003868B3">
        <w:trPr>
          <w:trHeight w:val="376"/>
        </w:trPr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8159E" w14:textId="3C71F98C" w:rsidR="00906126" w:rsidRPr="00F22DB4" w:rsidRDefault="00906126" w:rsidP="00F62AC5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2441D" w14:textId="77777777" w:rsidR="00906126" w:rsidRPr="00F22DB4" w:rsidRDefault="00906126" w:rsidP="003868B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BCDCC" w14:textId="77777777" w:rsidR="00906126" w:rsidRPr="00F22DB4" w:rsidRDefault="00906126" w:rsidP="003868B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Overt hypothyroidism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2ECF7" w14:textId="77777777" w:rsidR="00906126" w:rsidRPr="00F22DB4" w:rsidRDefault="00906126" w:rsidP="003868B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ubclinical hypothyroidism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9A21C" w14:textId="77777777" w:rsidR="00906126" w:rsidRPr="00F22DB4" w:rsidRDefault="00906126" w:rsidP="003868B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Euthyroidism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CF8F8" w14:textId="77777777" w:rsidR="00906126" w:rsidRPr="00F22DB4" w:rsidRDefault="00906126" w:rsidP="003868B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ubclinical hyperthyroidism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8120B" w14:textId="77777777" w:rsidR="00906126" w:rsidRPr="00F22DB4" w:rsidRDefault="00906126" w:rsidP="003868B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Over hyperthyroidism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90291" w14:textId="77777777" w:rsidR="00906126" w:rsidRPr="00F22DB4" w:rsidRDefault="00906126" w:rsidP="003868B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F22DB4" w:rsidRPr="00F22DB4" w14:paraId="1ACF7BC2" w14:textId="77777777" w:rsidTr="003868B3">
        <w:trPr>
          <w:trHeight w:val="376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C2481" w14:textId="77777777" w:rsidR="004A1377" w:rsidRPr="00F22DB4" w:rsidRDefault="004A1377" w:rsidP="004A13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1391D" w14:textId="5D674A69" w:rsidR="004A1377" w:rsidRPr="00F22DB4" w:rsidRDefault="004A1377" w:rsidP="003868B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N=4,356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8D59E" w14:textId="57B66BA2" w:rsidR="004A1377" w:rsidRPr="00F22DB4" w:rsidRDefault="004A1377" w:rsidP="003868B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N=11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7DE33" w14:textId="1013E757" w:rsidR="004A1377" w:rsidRPr="00F22DB4" w:rsidRDefault="004A1377" w:rsidP="003868B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N=368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40F2A" w14:textId="7BFAC70A" w:rsidR="004A1377" w:rsidRPr="00F22DB4" w:rsidRDefault="004A1377" w:rsidP="003868B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N=3,821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6806B" w14:textId="517B00CC" w:rsidR="004A1377" w:rsidRPr="00F22DB4" w:rsidRDefault="004A1377" w:rsidP="003868B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N=38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9719F" w14:textId="669EA2E9" w:rsidR="004A1377" w:rsidRPr="00F22DB4" w:rsidRDefault="004A1377" w:rsidP="003868B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N=1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8B834" w14:textId="77777777" w:rsidR="004A1377" w:rsidRPr="00F22DB4" w:rsidRDefault="004A1377" w:rsidP="003868B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22DB4" w:rsidRPr="00F22DB4" w14:paraId="309FC1AD" w14:textId="77777777" w:rsidTr="003868B3">
        <w:trPr>
          <w:trHeight w:val="376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B854A" w14:textId="77777777" w:rsidR="004A1377" w:rsidRPr="00F22DB4" w:rsidRDefault="004A1377" w:rsidP="004A1377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TFQI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52A1F" w14:textId="4B741810" w:rsidR="004A1377" w:rsidRPr="00F22DB4" w:rsidRDefault="004A1377" w:rsidP="003868B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1</w:t>
            </w:r>
            <w:r w:rsidR="00FA467A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DB09D" w14:textId="0E10FD0B" w:rsidR="004A1377" w:rsidRPr="00F22DB4" w:rsidRDefault="004A1377" w:rsidP="003868B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0.0</w:t>
            </w:r>
            <w:r w:rsidR="00FA467A">
              <w:rPr>
                <w:rFonts w:asciiTheme="majorBidi" w:eastAsia="Times New Roman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D7092" w14:textId="69ED0AA7" w:rsidR="004A1377" w:rsidRPr="00F22DB4" w:rsidRDefault="004A1377" w:rsidP="003868B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0.3</w:t>
            </w:r>
            <w:r w:rsidR="00FA467A">
              <w:rPr>
                <w:rFonts w:asciiTheme="majorBidi" w:eastAsia="Times New Roman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45C58" w14:textId="3B9B44A1" w:rsidR="004A1377" w:rsidRPr="00F22DB4" w:rsidRDefault="004A1377" w:rsidP="003868B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0.1</w:t>
            </w:r>
            <w:r w:rsidR="00FA467A">
              <w:rPr>
                <w:rFonts w:asciiTheme="majorBidi" w:eastAsia="Times New Roman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7647F" w14:textId="1C005DE0" w:rsidR="004A1377" w:rsidRPr="00F22DB4" w:rsidRDefault="004A1377" w:rsidP="003868B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-0.5</w:t>
            </w:r>
            <w:r w:rsidR="00FA467A">
              <w:rPr>
                <w:rFonts w:asciiTheme="majorBidi" w:eastAsia="Times New Roman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755C0" w14:textId="7EC9818F" w:rsidR="004A1377" w:rsidRPr="00F22DB4" w:rsidRDefault="004A1377" w:rsidP="003868B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-0.0</w:t>
            </w:r>
            <w:r w:rsidR="00FA467A">
              <w:rPr>
                <w:rFonts w:asciiTheme="majorBidi" w:eastAsia="Times New Roman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152BC" w14:textId="77777777" w:rsidR="004A1377" w:rsidRPr="00F22DB4" w:rsidRDefault="004A1377" w:rsidP="003868B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&lt;0.001</w:t>
            </w:r>
          </w:p>
        </w:tc>
      </w:tr>
      <w:tr w:rsidR="00F22DB4" w:rsidRPr="00F22DB4" w14:paraId="767F3A39" w14:textId="77777777" w:rsidTr="00065B2F">
        <w:trPr>
          <w:trHeight w:val="376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F3C7A" w14:textId="77777777" w:rsidR="004A1377" w:rsidRPr="00F22DB4" w:rsidRDefault="004A1377" w:rsidP="004A1377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SHI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FDD74" w14:textId="231100D8" w:rsidR="004A1377" w:rsidRPr="00F22DB4" w:rsidRDefault="004A1377" w:rsidP="003868B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2.8</w:t>
            </w:r>
            <w:r w:rsidR="00FA467A">
              <w:rPr>
                <w:rFonts w:asciiTheme="majorBidi" w:eastAsia="Times New Roman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F8067" w14:textId="43CABBEB" w:rsidR="004A1377" w:rsidRPr="00F22DB4" w:rsidRDefault="004A1377" w:rsidP="003868B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4.0</w:t>
            </w:r>
            <w:r w:rsidR="00FA467A">
              <w:rPr>
                <w:rFonts w:asciiTheme="majorBidi" w:eastAsia="Times New Roman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DAEBB" w14:textId="088C51F5" w:rsidR="004A1377" w:rsidRPr="00F22DB4" w:rsidRDefault="004A1377" w:rsidP="003868B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3.9</w:t>
            </w:r>
            <w:r w:rsidR="00FA467A">
              <w:rPr>
                <w:rFonts w:asciiTheme="majorBidi" w:eastAsia="Times New Roman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5286E" w14:textId="0FD86F13" w:rsidR="004A1377" w:rsidRPr="00F22DB4" w:rsidRDefault="004A1377" w:rsidP="003868B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2.7</w:t>
            </w:r>
            <w:r w:rsidR="00FA467A">
              <w:rPr>
                <w:rFonts w:asciiTheme="majorBidi" w:eastAsia="Times New Roman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0.6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CDE66" w14:textId="492C4C44" w:rsidR="004A1377" w:rsidRPr="00F22DB4" w:rsidRDefault="004A1377" w:rsidP="003868B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-0.1</w:t>
            </w:r>
            <w:r w:rsidR="00FA467A">
              <w:rPr>
                <w:rFonts w:asciiTheme="majorBidi" w:eastAsia="Times New Roman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1.1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CD21D" w14:textId="396179DC" w:rsidR="004A1377" w:rsidRPr="00F22DB4" w:rsidRDefault="004A1377" w:rsidP="003868B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1.0</w:t>
            </w:r>
            <w:r w:rsidR="00FA467A">
              <w:rPr>
                <w:rFonts w:asciiTheme="majorBidi" w:eastAsia="Times New Roman" w:hAnsiTheme="majorBidi" w:cstheme="majorBidi"/>
                <w:sz w:val="20"/>
                <w:szCs w:val="20"/>
              </w:rPr>
              <w:t>±</w:t>
            </w: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7.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55AF4" w14:textId="77777777" w:rsidR="004A1377" w:rsidRPr="00F22DB4" w:rsidRDefault="004A1377" w:rsidP="003868B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&lt;0.001</w:t>
            </w:r>
          </w:p>
        </w:tc>
      </w:tr>
      <w:tr w:rsidR="00065B2F" w:rsidRPr="00F22DB4" w14:paraId="02D29833" w14:textId="77777777" w:rsidTr="00065B2F">
        <w:trPr>
          <w:trHeight w:val="376"/>
        </w:trPr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06A54" w14:textId="77777777" w:rsidR="00065B2F" w:rsidRPr="00F22DB4" w:rsidRDefault="00065B2F" w:rsidP="00236AD9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T4RI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BECFF" w14:textId="77777777" w:rsidR="00065B2F" w:rsidRPr="00F22DB4" w:rsidRDefault="00065B2F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32.7 (21.7-50.5)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FD7F1" w14:textId="77777777" w:rsidR="00065B2F" w:rsidRPr="00F22DB4" w:rsidRDefault="00065B2F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133.1 (80.5-197.3)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C0234" w14:textId="77777777" w:rsidR="00065B2F" w:rsidRPr="00F22DB4" w:rsidRDefault="00065B2F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95.7 (83.0-117.8)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D73EF" w14:textId="77777777" w:rsidR="00065B2F" w:rsidRPr="00F22DB4" w:rsidRDefault="00065B2F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30.4 (21.0-43.7)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57929" w14:textId="77777777" w:rsidR="00065B2F" w:rsidRPr="00F22DB4" w:rsidRDefault="00065B2F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2.6 (0.8-3.8)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5CB7F" w14:textId="77777777" w:rsidR="00065B2F" w:rsidRPr="00F22DB4" w:rsidRDefault="00065B2F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0.3 (0.1-1.5)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CAA6B" w14:textId="77777777" w:rsidR="00065B2F" w:rsidRPr="00F22DB4" w:rsidRDefault="00065B2F" w:rsidP="00236A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&lt;0.001</w:t>
            </w:r>
          </w:p>
        </w:tc>
      </w:tr>
    </w:tbl>
    <w:p w14:paraId="72B9343E" w14:textId="77777777" w:rsidR="00CF344D" w:rsidRPr="00F22DB4" w:rsidRDefault="00CF344D" w:rsidP="00CF344D">
      <w:pPr>
        <w:rPr>
          <w:rFonts w:asciiTheme="majorBidi" w:hAnsiTheme="majorBidi" w:cstheme="majorBidi"/>
          <w:sz w:val="20"/>
          <w:szCs w:val="20"/>
        </w:rPr>
      </w:pPr>
      <w:r w:rsidRPr="00F22DB4">
        <w:rPr>
          <w:rFonts w:asciiTheme="majorBidi" w:hAnsiTheme="majorBidi" w:cstheme="majorBidi"/>
          <w:sz w:val="20"/>
          <w:szCs w:val="20"/>
        </w:rPr>
        <w:t xml:space="preserve">Data is represented as </w:t>
      </w:r>
      <w:proofErr w:type="spellStart"/>
      <w:r w:rsidRPr="00F22DB4">
        <w:rPr>
          <w:rFonts w:asciiTheme="majorBidi" w:hAnsiTheme="majorBidi" w:cstheme="majorBidi"/>
          <w:sz w:val="20"/>
          <w:szCs w:val="20"/>
        </w:rPr>
        <w:t>mean±SD</w:t>
      </w:r>
      <w:proofErr w:type="spellEnd"/>
      <w:r w:rsidRPr="00F22DB4">
        <w:rPr>
          <w:rFonts w:asciiTheme="majorBidi" w:hAnsiTheme="majorBidi" w:cstheme="majorBidi"/>
          <w:sz w:val="20"/>
          <w:szCs w:val="20"/>
        </w:rPr>
        <w:t xml:space="preserve"> or median (IQR).</w:t>
      </w:r>
    </w:p>
    <w:p w14:paraId="14B99801" w14:textId="2F092074" w:rsidR="0085738A" w:rsidRPr="00F22DB4" w:rsidRDefault="00CF344D" w:rsidP="0085738A">
      <w:pPr>
        <w:rPr>
          <w:rFonts w:asciiTheme="majorBidi" w:hAnsiTheme="majorBidi" w:cstheme="majorBidi"/>
          <w:sz w:val="20"/>
          <w:szCs w:val="20"/>
        </w:rPr>
        <w:sectPr w:rsidR="0085738A" w:rsidRPr="00F22DB4" w:rsidSect="0085738A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F22DB4">
        <w:rPr>
          <w:rFonts w:asciiTheme="majorBidi" w:hAnsiTheme="majorBidi" w:cstheme="majorBidi"/>
          <w:sz w:val="20"/>
          <w:szCs w:val="20"/>
        </w:rPr>
        <w:t xml:space="preserve">Abbreviations: PTFQI, Parametric Thyroid Feedback Quantile-based Index; TSHI, Thyroid-stimulating hormone index; TT4RI, </w:t>
      </w:r>
      <w:proofErr w:type="spellStart"/>
      <w:r w:rsidRPr="00F22DB4">
        <w:rPr>
          <w:rFonts w:asciiTheme="majorBidi" w:hAnsiTheme="majorBidi" w:cstheme="majorBidi"/>
          <w:sz w:val="20"/>
          <w:szCs w:val="20"/>
        </w:rPr>
        <w:t>Thyrotroph</w:t>
      </w:r>
      <w:proofErr w:type="spellEnd"/>
      <w:r w:rsidRPr="00F22DB4">
        <w:rPr>
          <w:rFonts w:asciiTheme="majorBidi" w:hAnsiTheme="majorBidi" w:cstheme="majorBidi"/>
          <w:sz w:val="20"/>
          <w:szCs w:val="20"/>
        </w:rPr>
        <w:t xml:space="preserve"> T4 Resistance Index.</w:t>
      </w:r>
    </w:p>
    <w:p w14:paraId="5597DEA3" w14:textId="18265D29" w:rsidR="00FE171B" w:rsidRPr="00F22DB4" w:rsidRDefault="0094100B" w:rsidP="005E248A">
      <w:pPr>
        <w:rPr>
          <w:rFonts w:asciiTheme="majorBidi" w:hAnsiTheme="majorBidi" w:cstheme="majorBidi"/>
          <w:b/>
          <w:bCs/>
          <w:sz w:val="20"/>
          <w:szCs w:val="20"/>
        </w:rPr>
      </w:pPr>
      <w:r w:rsidRPr="00F22DB4">
        <w:rPr>
          <w:rFonts w:asciiTheme="majorBidi" w:hAnsiTheme="majorBidi" w:cstheme="majorBidi"/>
          <w:b/>
          <w:bCs/>
          <w:sz w:val="20"/>
          <w:szCs w:val="20"/>
        </w:rPr>
        <w:lastRenderedPageBreak/>
        <w:t>Supplementary Table 5</w:t>
      </w:r>
      <w:r w:rsidR="005E248A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="005E248A" w:rsidRPr="006C10BC">
        <w:rPr>
          <w:rFonts w:asciiTheme="majorBidi" w:hAnsiTheme="majorBidi" w:cstheme="majorBidi"/>
          <w:b/>
          <w:bCs/>
          <w:sz w:val="20"/>
          <w:szCs w:val="20"/>
        </w:rPr>
        <w:t>Odds ratio</w:t>
      </w:r>
      <w:r w:rsidR="005E248A">
        <w:rPr>
          <w:rFonts w:asciiTheme="majorBidi" w:hAnsiTheme="majorBidi" w:cstheme="majorBidi"/>
          <w:b/>
          <w:bCs/>
          <w:sz w:val="20"/>
          <w:szCs w:val="20"/>
        </w:rPr>
        <w:t xml:space="preserve"> (95%CI)</w:t>
      </w:r>
      <w:r w:rsidR="005E248A" w:rsidRPr="006C10BC">
        <w:rPr>
          <w:rFonts w:asciiTheme="majorBidi" w:hAnsiTheme="majorBidi" w:cstheme="majorBidi"/>
          <w:b/>
          <w:bCs/>
          <w:sz w:val="20"/>
          <w:szCs w:val="20"/>
        </w:rPr>
        <w:t xml:space="preserve"> of prediabetes </w:t>
      </w:r>
      <w:r w:rsidR="005E248A">
        <w:rPr>
          <w:rFonts w:asciiTheme="majorBidi" w:hAnsiTheme="majorBidi" w:cstheme="majorBidi"/>
          <w:b/>
          <w:bCs/>
          <w:sz w:val="20"/>
          <w:szCs w:val="20"/>
        </w:rPr>
        <w:t xml:space="preserve">according to </w:t>
      </w:r>
      <w:r w:rsidR="00020AEF">
        <w:rPr>
          <w:rFonts w:asciiTheme="majorBidi" w:hAnsiTheme="majorBidi" w:cstheme="majorBidi"/>
          <w:b/>
          <w:bCs/>
          <w:sz w:val="20"/>
          <w:szCs w:val="20"/>
        </w:rPr>
        <w:t>the ter</w:t>
      </w:r>
      <w:r w:rsidR="000301A7">
        <w:rPr>
          <w:rFonts w:asciiTheme="majorBidi" w:hAnsiTheme="majorBidi" w:cstheme="majorBidi"/>
          <w:b/>
          <w:bCs/>
          <w:sz w:val="20"/>
          <w:szCs w:val="20"/>
        </w:rPr>
        <w:t>t</w:t>
      </w:r>
      <w:r w:rsidR="00020AEF">
        <w:rPr>
          <w:rFonts w:asciiTheme="majorBidi" w:hAnsiTheme="majorBidi" w:cstheme="majorBidi"/>
          <w:b/>
          <w:bCs/>
          <w:sz w:val="20"/>
          <w:szCs w:val="20"/>
        </w:rPr>
        <w:t xml:space="preserve">iles of </w:t>
      </w:r>
      <w:r w:rsidR="005E248A" w:rsidRPr="006C10BC">
        <w:rPr>
          <w:rFonts w:asciiTheme="majorBidi" w:hAnsiTheme="majorBidi" w:cstheme="majorBidi"/>
          <w:b/>
          <w:bCs/>
          <w:sz w:val="20"/>
          <w:szCs w:val="20"/>
        </w:rPr>
        <w:t>thyroid hormone sensitivity indices</w:t>
      </w:r>
    </w:p>
    <w:tbl>
      <w:tblPr>
        <w:tblW w:w="9992" w:type="dxa"/>
        <w:tblLook w:val="04A0" w:firstRow="1" w:lastRow="0" w:firstColumn="1" w:lastColumn="0" w:noHBand="0" w:noVBand="1"/>
      </w:tblPr>
      <w:tblGrid>
        <w:gridCol w:w="1555"/>
        <w:gridCol w:w="1597"/>
        <w:gridCol w:w="1710"/>
        <w:gridCol w:w="1710"/>
        <w:gridCol w:w="1710"/>
        <w:gridCol w:w="1710"/>
      </w:tblGrid>
      <w:tr w:rsidR="00F22DB4" w:rsidRPr="00F22DB4" w14:paraId="0DB4E887" w14:textId="77777777" w:rsidTr="00BD423A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4FC7D" w14:textId="77777777" w:rsidR="00FE171B" w:rsidRPr="00F22DB4" w:rsidRDefault="00FE171B" w:rsidP="0084683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Prediabetes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7291D" w14:textId="77777777" w:rsidR="00FE171B" w:rsidRPr="00F22DB4" w:rsidRDefault="00FE171B" w:rsidP="0084683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Crud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13857" w14:textId="77777777" w:rsidR="00FE171B" w:rsidRPr="00F22DB4" w:rsidRDefault="00FE171B" w:rsidP="0084683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Model 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B56B9" w14:textId="77777777" w:rsidR="00FE171B" w:rsidRPr="00F22DB4" w:rsidRDefault="00FE171B" w:rsidP="0084683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Model 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AA717" w14:textId="77777777" w:rsidR="00FE171B" w:rsidRPr="00F22DB4" w:rsidRDefault="00FE171B" w:rsidP="0084683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Model 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8D373" w14:textId="77777777" w:rsidR="00FE171B" w:rsidRPr="00F22DB4" w:rsidRDefault="00FE171B" w:rsidP="0084683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Model 4</w:t>
            </w:r>
          </w:p>
        </w:tc>
      </w:tr>
      <w:tr w:rsidR="00F22DB4" w:rsidRPr="00F22DB4" w14:paraId="473875E6" w14:textId="77777777" w:rsidTr="004404E1">
        <w:trPr>
          <w:trHeight w:val="300"/>
        </w:trPr>
        <w:tc>
          <w:tcPr>
            <w:tcW w:w="9992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94DBE" w14:textId="77777777" w:rsidR="00FE171B" w:rsidRPr="00F22DB4" w:rsidRDefault="00FE171B" w:rsidP="004404E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PTFQI Tertiles</w:t>
            </w:r>
          </w:p>
        </w:tc>
      </w:tr>
      <w:tr w:rsidR="00F22DB4" w:rsidRPr="00F22DB4" w14:paraId="61D18B8B" w14:textId="77777777" w:rsidTr="004404E1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FC667" w14:textId="0E39C8C9" w:rsidR="00FE171B" w:rsidRPr="00F22DB4" w:rsidRDefault="00BD423A" w:rsidP="004404E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Low PTFQI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B530E" w14:textId="77777777" w:rsidR="00FE171B" w:rsidRPr="00F22DB4" w:rsidRDefault="00FE171B" w:rsidP="004404E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E20AB" w14:textId="77777777" w:rsidR="00FE171B" w:rsidRPr="00F22DB4" w:rsidRDefault="00FE171B" w:rsidP="004404E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81F22" w14:textId="77777777" w:rsidR="00FE171B" w:rsidRPr="00F22DB4" w:rsidRDefault="00FE171B" w:rsidP="004404E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F1B1D" w14:textId="77777777" w:rsidR="00FE171B" w:rsidRPr="00F22DB4" w:rsidRDefault="00FE171B" w:rsidP="004404E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0177B" w14:textId="77777777" w:rsidR="00FE171B" w:rsidRPr="00F22DB4" w:rsidRDefault="00FE171B" w:rsidP="004404E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</w:tr>
      <w:tr w:rsidR="00F22DB4" w:rsidRPr="00F22DB4" w14:paraId="654733E5" w14:textId="77777777" w:rsidTr="004404E1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346BC" w14:textId="2A6CD926" w:rsidR="0004693F" w:rsidRPr="00F22DB4" w:rsidRDefault="00BD423A" w:rsidP="004404E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Medium PTFQI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D8213" w14:textId="779F561F" w:rsidR="0004693F" w:rsidRPr="00F22DB4" w:rsidRDefault="0004693F" w:rsidP="004404E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8 (0.67-0.9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3DC54" w14:textId="4747E1DB" w:rsidR="0004693F" w:rsidRPr="00F22DB4" w:rsidRDefault="0004693F" w:rsidP="004404E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85 (0.72-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88304" w14:textId="2BE3A8BC" w:rsidR="0004693F" w:rsidRPr="00F22DB4" w:rsidRDefault="0004693F" w:rsidP="004404E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83 (0.71-0.9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71E14" w14:textId="6D2BEE59" w:rsidR="0004693F" w:rsidRPr="00F22DB4" w:rsidRDefault="0004693F" w:rsidP="004404E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84 (0.71-0.9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98EC6" w14:textId="0FF60BA2" w:rsidR="0004693F" w:rsidRPr="00F22DB4" w:rsidRDefault="0004693F" w:rsidP="004404E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82 (0.69-0.98)</w:t>
            </w:r>
          </w:p>
        </w:tc>
      </w:tr>
      <w:tr w:rsidR="00F22DB4" w:rsidRPr="00F22DB4" w14:paraId="6EA380F5" w14:textId="77777777" w:rsidTr="004404E1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EBCAB" w14:textId="2DA3EBEE" w:rsidR="0004693F" w:rsidRPr="00F22DB4" w:rsidRDefault="00BD423A" w:rsidP="004404E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High PTFQI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8DC37" w14:textId="57EEFD51" w:rsidR="0004693F" w:rsidRPr="00F22DB4" w:rsidRDefault="0004693F" w:rsidP="004404E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58 (0.5-0.6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4F9A2" w14:textId="67B649E8" w:rsidR="0004693F" w:rsidRPr="00F22DB4" w:rsidRDefault="0004693F" w:rsidP="004404E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 (0.59-0.8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9728D" w14:textId="09628512" w:rsidR="0004693F" w:rsidRPr="00F22DB4" w:rsidRDefault="0004693F" w:rsidP="004404E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 (0.59-0.8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C55A0" w14:textId="0E942348" w:rsidR="0004693F" w:rsidRPr="00F22DB4" w:rsidRDefault="0004693F" w:rsidP="004404E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3 (0.61-0.8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DC320" w14:textId="5FF9D323" w:rsidR="0004693F" w:rsidRPr="00F22DB4" w:rsidRDefault="0004693F" w:rsidP="004404E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4 (0.62-0.89)</w:t>
            </w:r>
          </w:p>
        </w:tc>
      </w:tr>
      <w:tr w:rsidR="00F22DB4" w:rsidRPr="00F22DB4" w14:paraId="6F5EF2E5" w14:textId="77777777" w:rsidTr="004404E1">
        <w:trPr>
          <w:trHeight w:val="314"/>
        </w:trPr>
        <w:tc>
          <w:tcPr>
            <w:tcW w:w="9992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72B25" w14:textId="77777777" w:rsidR="00FE171B" w:rsidRPr="00F22DB4" w:rsidRDefault="00FE171B" w:rsidP="004404E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TSHI Tertiles</w:t>
            </w:r>
          </w:p>
        </w:tc>
      </w:tr>
      <w:tr w:rsidR="00F22DB4" w:rsidRPr="00F22DB4" w14:paraId="05A58EF8" w14:textId="77777777" w:rsidTr="004404E1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92DD5" w14:textId="2416F6A2" w:rsidR="00BD423A" w:rsidRPr="00F22DB4" w:rsidRDefault="00BD423A" w:rsidP="004404E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Low TSHI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01AED" w14:textId="77777777" w:rsidR="00BD423A" w:rsidRPr="00F22DB4" w:rsidRDefault="00BD423A" w:rsidP="004404E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5A1B5" w14:textId="77777777" w:rsidR="00BD423A" w:rsidRPr="00F22DB4" w:rsidRDefault="00BD423A" w:rsidP="004404E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96BA8" w14:textId="77777777" w:rsidR="00BD423A" w:rsidRPr="00F22DB4" w:rsidRDefault="00BD423A" w:rsidP="004404E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3C9C5" w14:textId="77777777" w:rsidR="00BD423A" w:rsidRPr="00F22DB4" w:rsidRDefault="00BD423A" w:rsidP="004404E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07E2E" w14:textId="77777777" w:rsidR="00BD423A" w:rsidRPr="00F22DB4" w:rsidRDefault="00BD423A" w:rsidP="004404E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</w:tr>
      <w:tr w:rsidR="00F22DB4" w:rsidRPr="00F22DB4" w14:paraId="04C0843B" w14:textId="77777777" w:rsidTr="004404E1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A74EB" w14:textId="782A0278" w:rsidR="00BD423A" w:rsidRPr="00F22DB4" w:rsidRDefault="00BD423A" w:rsidP="004404E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Medium TSHI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43761" w14:textId="2C56B430" w:rsidR="00BD423A" w:rsidRPr="00F22DB4" w:rsidRDefault="00BD423A" w:rsidP="004404E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3 (0.63-0.8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D8689" w14:textId="09327164" w:rsidR="00BD423A" w:rsidRPr="00F22DB4" w:rsidRDefault="00BD423A" w:rsidP="004404E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83 (0.7-0.9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F312C" w14:textId="578941FF" w:rsidR="00BD423A" w:rsidRPr="00F22DB4" w:rsidRDefault="00BD423A" w:rsidP="004404E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83 (0.7-0.9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E6B68" w14:textId="1F9EF510" w:rsidR="00BD423A" w:rsidRPr="00F22DB4" w:rsidRDefault="00BD423A" w:rsidP="004404E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84 (0.71-0.9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B4987" w14:textId="2B09EBBE" w:rsidR="00BD423A" w:rsidRPr="00F22DB4" w:rsidRDefault="00BD423A" w:rsidP="004404E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83 (0.7-0.98)</w:t>
            </w:r>
          </w:p>
        </w:tc>
      </w:tr>
      <w:tr w:rsidR="00F22DB4" w:rsidRPr="00F22DB4" w14:paraId="16D3A473" w14:textId="77777777" w:rsidTr="004404E1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D8A25" w14:textId="6A9F93C8" w:rsidR="00BD423A" w:rsidRPr="00F22DB4" w:rsidRDefault="00BD423A" w:rsidP="004404E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High TSHI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9AEEA" w14:textId="087AF873" w:rsidR="00BD423A" w:rsidRPr="00F22DB4" w:rsidRDefault="00BD423A" w:rsidP="004404E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1 (0.52-0.7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8426B" w14:textId="62653FA4" w:rsidR="00BD423A" w:rsidRPr="00F22DB4" w:rsidRDefault="00BD423A" w:rsidP="004404E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3 (0.62-0.8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8BCA4" w14:textId="0CD5B1A5" w:rsidR="00BD423A" w:rsidRPr="00F22DB4" w:rsidRDefault="00BD423A" w:rsidP="004404E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1 (0.6-0.8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9BB23" w14:textId="6AC03EE8" w:rsidR="00BD423A" w:rsidRPr="00F22DB4" w:rsidRDefault="00BD423A" w:rsidP="004404E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2 (0.61-0.8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D2C92" w14:textId="0EECFAE7" w:rsidR="00BD423A" w:rsidRPr="00F22DB4" w:rsidRDefault="00BD423A" w:rsidP="004404E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1 (0.59-0.85)</w:t>
            </w:r>
          </w:p>
        </w:tc>
      </w:tr>
      <w:tr w:rsidR="00F22DB4" w:rsidRPr="00F22DB4" w14:paraId="6F487F6E" w14:textId="77777777" w:rsidTr="004404E1">
        <w:trPr>
          <w:trHeight w:val="300"/>
        </w:trPr>
        <w:tc>
          <w:tcPr>
            <w:tcW w:w="9992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88739" w14:textId="77777777" w:rsidR="00FE171B" w:rsidRPr="00F22DB4" w:rsidRDefault="00FE171B" w:rsidP="004404E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TT4RI Tertiles</w:t>
            </w:r>
          </w:p>
        </w:tc>
      </w:tr>
      <w:tr w:rsidR="00F22DB4" w:rsidRPr="00F22DB4" w14:paraId="47ADE1E2" w14:textId="77777777" w:rsidTr="004404E1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D841D" w14:textId="70FEBA15" w:rsidR="00BD423A" w:rsidRPr="00F22DB4" w:rsidRDefault="00BD423A" w:rsidP="004404E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Low TT4RI 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22EC3" w14:textId="77777777" w:rsidR="00BD423A" w:rsidRPr="00F22DB4" w:rsidRDefault="00BD423A" w:rsidP="004404E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8F410" w14:textId="77777777" w:rsidR="00BD423A" w:rsidRPr="00F22DB4" w:rsidRDefault="00BD423A" w:rsidP="004404E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7E227" w14:textId="77777777" w:rsidR="00BD423A" w:rsidRPr="00F22DB4" w:rsidRDefault="00BD423A" w:rsidP="004404E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BD1ED" w14:textId="77777777" w:rsidR="00BD423A" w:rsidRPr="00F22DB4" w:rsidRDefault="00BD423A" w:rsidP="004404E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1502F" w14:textId="77777777" w:rsidR="00BD423A" w:rsidRPr="00F22DB4" w:rsidRDefault="00BD423A" w:rsidP="004404E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</w:tr>
      <w:tr w:rsidR="00F22DB4" w:rsidRPr="00F22DB4" w14:paraId="69290FC7" w14:textId="77777777" w:rsidTr="004404E1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F6787" w14:textId="684DD36F" w:rsidR="00BD423A" w:rsidRPr="00F22DB4" w:rsidRDefault="00BD423A" w:rsidP="004404E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Medium TT4RI 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38A5F" w14:textId="5BF95581" w:rsidR="00BD423A" w:rsidRPr="00F22DB4" w:rsidRDefault="00BD423A" w:rsidP="004404E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7 (0.66-0.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040BE" w14:textId="760851D4" w:rsidR="00BD423A" w:rsidRPr="00F22DB4" w:rsidRDefault="00BD423A" w:rsidP="004404E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87 (0.74-1.0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097F6" w14:textId="605B4F89" w:rsidR="00BD423A" w:rsidRPr="00F22DB4" w:rsidRDefault="00BD423A" w:rsidP="004404E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87 (0.74-1.0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27129" w14:textId="6F187A89" w:rsidR="00BD423A" w:rsidRPr="00F22DB4" w:rsidRDefault="00BD423A" w:rsidP="004404E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87 (0.73-1.0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C25F6" w14:textId="4215DE3E" w:rsidR="00BD423A" w:rsidRPr="00F22DB4" w:rsidRDefault="00BD423A" w:rsidP="004404E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85 (0.72-1.01)</w:t>
            </w:r>
          </w:p>
        </w:tc>
      </w:tr>
      <w:tr w:rsidR="00F22DB4" w:rsidRPr="00F22DB4" w14:paraId="1D8909B7" w14:textId="77777777" w:rsidTr="004404E1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F3515" w14:textId="1ED3143F" w:rsidR="00BD423A" w:rsidRPr="00F22DB4" w:rsidRDefault="00BD423A" w:rsidP="004404E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High TT4RI 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46721" w14:textId="64F6CA4F" w:rsidR="00BD423A" w:rsidRPr="00F22DB4" w:rsidRDefault="00BD423A" w:rsidP="004404E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4 (0.55-0.7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54A88" w14:textId="500B3CAB" w:rsidR="00BD423A" w:rsidRPr="00F22DB4" w:rsidRDefault="00BD423A" w:rsidP="004404E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7 (0.65-0.9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932AD" w14:textId="191CBF10" w:rsidR="00BD423A" w:rsidRPr="00F22DB4" w:rsidRDefault="00BD423A" w:rsidP="004404E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5 (0.63-0.8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9E6A6" w14:textId="224BAD1D" w:rsidR="00BD423A" w:rsidRPr="00F22DB4" w:rsidRDefault="00BD423A" w:rsidP="004404E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5 (0.63-0.8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232F0" w14:textId="5877E6C2" w:rsidR="00BD423A" w:rsidRPr="00F22DB4" w:rsidRDefault="00BD423A" w:rsidP="004404E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3 (0.61-0.88)</w:t>
            </w:r>
          </w:p>
        </w:tc>
      </w:tr>
    </w:tbl>
    <w:p w14:paraId="2D4673DE" w14:textId="4DC3F0D8" w:rsidR="00FE171B" w:rsidRPr="00F22DB4" w:rsidRDefault="00FE171B" w:rsidP="00FE171B">
      <w:pPr>
        <w:rPr>
          <w:rFonts w:asciiTheme="majorBidi" w:hAnsiTheme="majorBidi" w:cstheme="majorBidi"/>
          <w:sz w:val="20"/>
          <w:szCs w:val="20"/>
        </w:rPr>
      </w:pPr>
      <w:r w:rsidRPr="00F22DB4">
        <w:rPr>
          <w:rFonts w:asciiTheme="majorBidi" w:hAnsiTheme="majorBidi" w:cstheme="majorBidi"/>
          <w:sz w:val="20"/>
          <w:szCs w:val="20"/>
        </w:rPr>
        <w:t>Model 1</w:t>
      </w:r>
      <w:r w:rsidR="00060C0B" w:rsidRPr="00F22DB4">
        <w:rPr>
          <w:rFonts w:asciiTheme="majorBidi" w:hAnsiTheme="majorBidi" w:cstheme="majorBidi"/>
          <w:sz w:val="20"/>
          <w:szCs w:val="20"/>
        </w:rPr>
        <w:t>: A</w:t>
      </w:r>
      <w:r w:rsidRPr="00F22DB4">
        <w:rPr>
          <w:rFonts w:asciiTheme="majorBidi" w:hAnsiTheme="majorBidi" w:cstheme="majorBidi"/>
          <w:sz w:val="20"/>
          <w:szCs w:val="20"/>
        </w:rPr>
        <w:t>djusted for age and sex</w:t>
      </w:r>
      <w:r w:rsidR="002C592F" w:rsidRPr="00F22DB4">
        <w:rPr>
          <w:rFonts w:asciiTheme="majorBidi" w:hAnsiTheme="majorBidi" w:cstheme="majorBidi"/>
          <w:sz w:val="20"/>
          <w:szCs w:val="20"/>
        </w:rPr>
        <w:t>.</w:t>
      </w:r>
      <w:r w:rsidRPr="00F22DB4">
        <w:rPr>
          <w:rFonts w:asciiTheme="majorBidi" w:hAnsiTheme="majorBidi" w:cstheme="majorBidi"/>
          <w:sz w:val="20"/>
          <w:szCs w:val="20"/>
        </w:rPr>
        <w:br/>
        <w:t>Model 2</w:t>
      </w:r>
      <w:r w:rsidR="00060C0B" w:rsidRPr="00F22DB4">
        <w:rPr>
          <w:rFonts w:asciiTheme="majorBidi" w:hAnsiTheme="majorBidi" w:cstheme="majorBidi"/>
          <w:sz w:val="20"/>
          <w:szCs w:val="20"/>
        </w:rPr>
        <w:t>: A</w:t>
      </w:r>
      <w:r w:rsidRPr="00F22DB4">
        <w:rPr>
          <w:rFonts w:asciiTheme="majorBidi" w:hAnsiTheme="majorBidi" w:cstheme="majorBidi"/>
          <w:sz w:val="20"/>
          <w:szCs w:val="20"/>
        </w:rPr>
        <w:t xml:space="preserve">djusted for age, sex, and </w:t>
      </w:r>
      <w:r w:rsidR="00B26021" w:rsidRPr="00F22DB4">
        <w:rPr>
          <w:rFonts w:asciiTheme="majorBidi" w:hAnsiTheme="majorBidi" w:cstheme="majorBidi"/>
          <w:sz w:val="20"/>
          <w:szCs w:val="20"/>
        </w:rPr>
        <w:t>a</w:t>
      </w:r>
      <w:r w:rsidR="002C592F" w:rsidRPr="00F22DB4">
        <w:rPr>
          <w:rFonts w:asciiTheme="majorBidi" w:hAnsiTheme="majorBidi" w:cstheme="majorBidi"/>
          <w:sz w:val="20"/>
          <w:szCs w:val="20"/>
        </w:rPr>
        <w:t>nti-TPO.</w:t>
      </w:r>
      <w:r w:rsidRPr="00F22DB4">
        <w:rPr>
          <w:rFonts w:asciiTheme="majorBidi" w:hAnsiTheme="majorBidi" w:cstheme="majorBidi"/>
          <w:sz w:val="20"/>
          <w:szCs w:val="20"/>
        </w:rPr>
        <w:br/>
        <w:t>Model 3</w:t>
      </w:r>
      <w:r w:rsidR="00060C0B" w:rsidRPr="00F22DB4">
        <w:rPr>
          <w:rFonts w:asciiTheme="majorBidi" w:hAnsiTheme="majorBidi" w:cstheme="majorBidi"/>
          <w:sz w:val="20"/>
          <w:szCs w:val="20"/>
        </w:rPr>
        <w:t>: A</w:t>
      </w:r>
      <w:r w:rsidRPr="00F22DB4">
        <w:rPr>
          <w:rFonts w:asciiTheme="majorBidi" w:hAnsiTheme="majorBidi" w:cstheme="majorBidi"/>
          <w:sz w:val="20"/>
          <w:szCs w:val="20"/>
        </w:rPr>
        <w:t xml:space="preserve">djusted for age, sex, </w:t>
      </w:r>
      <w:r w:rsidR="00B26021" w:rsidRPr="00F22DB4">
        <w:rPr>
          <w:rFonts w:asciiTheme="majorBidi" w:hAnsiTheme="majorBidi" w:cstheme="majorBidi"/>
          <w:sz w:val="20"/>
          <w:szCs w:val="20"/>
        </w:rPr>
        <w:t>a</w:t>
      </w:r>
      <w:r w:rsidRPr="00F22DB4">
        <w:rPr>
          <w:rFonts w:asciiTheme="majorBidi" w:hAnsiTheme="majorBidi" w:cstheme="majorBidi"/>
          <w:sz w:val="20"/>
          <w:szCs w:val="20"/>
        </w:rPr>
        <w:t>nti-</w:t>
      </w:r>
      <w:r w:rsidR="002C592F" w:rsidRPr="00F22DB4">
        <w:rPr>
          <w:rFonts w:asciiTheme="majorBidi" w:hAnsiTheme="majorBidi" w:cstheme="majorBidi"/>
          <w:sz w:val="20"/>
          <w:szCs w:val="20"/>
        </w:rPr>
        <w:t>TPO</w:t>
      </w:r>
      <w:r w:rsidRPr="00F22DB4">
        <w:rPr>
          <w:rFonts w:asciiTheme="majorBidi" w:hAnsiTheme="majorBidi" w:cstheme="majorBidi"/>
          <w:sz w:val="20"/>
          <w:szCs w:val="20"/>
        </w:rPr>
        <w:t>, education level, smoking status, family history of diabetes, obesity, and physical activity</w:t>
      </w:r>
      <w:r w:rsidR="003D235C" w:rsidRPr="00F22DB4">
        <w:rPr>
          <w:rFonts w:asciiTheme="majorBidi" w:hAnsiTheme="majorBidi" w:cstheme="majorBidi"/>
          <w:sz w:val="20"/>
          <w:szCs w:val="20"/>
        </w:rPr>
        <w:t>.</w:t>
      </w:r>
      <w:r w:rsidRPr="00F22DB4">
        <w:rPr>
          <w:rFonts w:asciiTheme="majorBidi" w:hAnsiTheme="majorBidi" w:cstheme="majorBidi"/>
          <w:sz w:val="20"/>
          <w:szCs w:val="20"/>
        </w:rPr>
        <w:br/>
        <w:t>Model 4</w:t>
      </w:r>
      <w:r w:rsidR="00060C0B" w:rsidRPr="00F22DB4">
        <w:rPr>
          <w:rFonts w:asciiTheme="majorBidi" w:hAnsiTheme="majorBidi" w:cstheme="majorBidi"/>
          <w:sz w:val="20"/>
          <w:szCs w:val="20"/>
        </w:rPr>
        <w:t>: A</w:t>
      </w:r>
      <w:r w:rsidRPr="00F22DB4">
        <w:rPr>
          <w:rFonts w:asciiTheme="majorBidi" w:hAnsiTheme="majorBidi" w:cstheme="majorBidi"/>
          <w:sz w:val="20"/>
          <w:szCs w:val="20"/>
        </w:rPr>
        <w:t xml:space="preserve">djusted for age, sex, </w:t>
      </w:r>
      <w:r w:rsidR="00B26021" w:rsidRPr="00F22DB4">
        <w:rPr>
          <w:rFonts w:asciiTheme="majorBidi" w:hAnsiTheme="majorBidi" w:cstheme="majorBidi"/>
          <w:sz w:val="20"/>
          <w:szCs w:val="20"/>
        </w:rPr>
        <w:t>a</w:t>
      </w:r>
      <w:r w:rsidR="002C592F" w:rsidRPr="00F22DB4">
        <w:rPr>
          <w:rFonts w:asciiTheme="majorBidi" w:hAnsiTheme="majorBidi" w:cstheme="majorBidi"/>
          <w:sz w:val="20"/>
          <w:szCs w:val="20"/>
        </w:rPr>
        <w:t>nti-TPO</w:t>
      </w:r>
      <w:r w:rsidRPr="00F22DB4">
        <w:rPr>
          <w:rFonts w:asciiTheme="majorBidi" w:hAnsiTheme="majorBidi" w:cstheme="majorBidi"/>
          <w:sz w:val="20"/>
          <w:szCs w:val="20"/>
        </w:rPr>
        <w:t>, education level, smoking status, family history of diabetes, obesity</w:t>
      </w:r>
      <w:r w:rsidR="00191384" w:rsidRPr="00F22DB4">
        <w:rPr>
          <w:rFonts w:asciiTheme="majorBidi" w:hAnsiTheme="majorBidi" w:cstheme="majorBidi"/>
          <w:sz w:val="20"/>
          <w:szCs w:val="20"/>
        </w:rPr>
        <w:t xml:space="preserve"> (non-obese vs. obese)</w:t>
      </w:r>
      <w:r w:rsidRPr="00F22DB4">
        <w:rPr>
          <w:rFonts w:asciiTheme="majorBidi" w:hAnsiTheme="majorBidi" w:cstheme="majorBidi"/>
          <w:sz w:val="20"/>
          <w:szCs w:val="20"/>
        </w:rPr>
        <w:t>, physical activity, HDL cholesterol</w:t>
      </w:r>
      <w:r w:rsidR="003D69C5" w:rsidRPr="00F22DB4">
        <w:rPr>
          <w:rFonts w:asciiTheme="majorBidi" w:hAnsiTheme="majorBidi" w:cstheme="majorBidi"/>
          <w:sz w:val="20"/>
          <w:szCs w:val="20"/>
        </w:rPr>
        <w:t xml:space="preserve"> (low vs. normal)</w:t>
      </w:r>
      <w:r w:rsidRPr="00F22DB4">
        <w:rPr>
          <w:rFonts w:asciiTheme="majorBidi" w:hAnsiTheme="majorBidi" w:cstheme="majorBidi"/>
          <w:sz w:val="20"/>
          <w:szCs w:val="20"/>
        </w:rPr>
        <w:t>, triglyceride</w:t>
      </w:r>
      <w:r w:rsidR="003D69C5" w:rsidRPr="00F22DB4">
        <w:rPr>
          <w:rFonts w:asciiTheme="majorBidi" w:hAnsiTheme="majorBidi" w:cstheme="majorBidi"/>
          <w:sz w:val="20"/>
          <w:szCs w:val="20"/>
        </w:rPr>
        <w:t xml:space="preserve"> (normal vs. high)</w:t>
      </w:r>
      <w:r w:rsidRPr="00F22DB4">
        <w:rPr>
          <w:rFonts w:asciiTheme="majorBidi" w:hAnsiTheme="majorBidi" w:cstheme="majorBidi"/>
          <w:sz w:val="20"/>
          <w:szCs w:val="20"/>
        </w:rPr>
        <w:t>, and total cholesterol</w:t>
      </w:r>
      <w:r w:rsidR="003D69C5" w:rsidRPr="00F22DB4">
        <w:rPr>
          <w:rFonts w:asciiTheme="majorBidi" w:hAnsiTheme="majorBidi" w:cstheme="majorBidi"/>
          <w:sz w:val="20"/>
          <w:szCs w:val="20"/>
        </w:rPr>
        <w:t xml:space="preserve"> (normal vs. high).</w:t>
      </w:r>
    </w:p>
    <w:p w14:paraId="1F35A20E" w14:textId="77777777" w:rsidR="00493AD4" w:rsidRPr="00F22DB4" w:rsidRDefault="00493AD4" w:rsidP="00493AD4">
      <w:pPr>
        <w:rPr>
          <w:rFonts w:asciiTheme="majorBidi" w:hAnsiTheme="majorBidi" w:cstheme="majorBidi"/>
          <w:sz w:val="20"/>
          <w:szCs w:val="20"/>
        </w:rPr>
      </w:pPr>
      <w:r w:rsidRPr="00F22DB4">
        <w:rPr>
          <w:rFonts w:asciiTheme="majorBidi" w:hAnsiTheme="majorBidi" w:cstheme="majorBidi"/>
          <w:sz w:val="20"/>
          <w:szCs w:val="20"/>
        </w:rPr>
        <w:t>The first, second, and third tertiles of each index were described as low, medium, and high, respectively.</w:t>
      </w:r>
    </w:p>
    <w:p w14:paraId="06D752F0" w14:textId="342C368E" w:rsidR="00493AD4" w:rsidRPr="00F22DB4" w:rsidRDefault="00493AD4" w:rsidP="00493AD4">
      <w:pPr>
        <w:rPr>
          <w:rFonts w:asciiTheme="majorBidi" w:hAnsiTheme="majorBidi" w:cstheme="majorBidi"/>
          <w:sz w:val="20"/>
          <w:szCs w:val="20"/>
        </w:rPr>
      </w:pPr>
      <w:r w:rsidRPr="00F22DB4">
        <w:rPr>
          <w:rFonts w:asciiTheme="majorBidi" w:hAnsiTheme="majorBidi" w:cstheme="majorBidi"/>
          <w:sz w:val="20"/>
          <w:szCs w:val="20"/>
        </w:rPr>
        <w:t xml:space="preserve">Abbreviations: PTFQI, Parametric Thyroid Feedback Quantile-based Index; TSHI, Thyroid-stimulating hormone index; TT4RI, </w:t>
      </w:r>
      <w:proofErr w:type="spellStart"/>
      <w:r w:rsidRPr="00F22DB4">
        <w:rPr>
          <w:rFonts w:asciiTheme="majorBidi" w:hAnsiTheme="majorBidi" w:cstheme="majorBidi"/>
          <w:sz w:val="20"/>
          <w:szCs w:val="20"/>
        </w:rPr>
        <w:t>Thyrotroph</w:t>
      </w:r>
      <w:proofErr w:type="spellEnd"/>
      <w:r w:rsidRPr="00F22DB4">
        <w:rPr>
          <w:rFonts w:asciiTheme="majorBidi" w:hAnsiTheme="majorBidi" w:cstheme="majorBidi"/>
          <w:sz w:val="20"/>
          <w:szCs w:val="20"/>
        </w:rPr>
        <w:t xml:space="preserve"> T4 Resistance Index.</w:t>
      </w:r>
    </w:p>
    <w:p w14:paraId="6A5D9925" w14:textId="0D957019" w:rsidR="00493AD4" w:rsidRPr="00F22DB4" w:rsidRDefault="00493AD4" w:rsidP="00493AD4">
      <w:pPr>
        <w:rPr>
          <w:rFonts w:asciiTheme="majorBidi" w:hAnsiTheme="majorBidi" w:cstheme="majorBidi"/>
          <w:sz w:val="20"/>
          <w:szCs w:val="20"/>
        </w:rPr>
        <w:sectPr w:rsidR="00493AD4" w:rsidRPr="00F22DB4" w:rsidSect="0085738A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07B94A21" w14:textId="77777777" w:rsidR="00493AD4" w:rsidRPr="00F22DB4" w:rsidRDefault="00493AD4" w:rsidP="00ED1A6B">
      <w:pPr>
        <w:rPr>
          <w:rFonts w:asciiTheme="majorBidi" w:hAnsiTheme="majorBidi" w:cstheme="majorBidi"/>
          <w:sz w:val="20"/>
          <w:szCs w:val="20"/>
        </w:rPr>
      </w:pPr>
    </w:p>
    <w:p w14:paraId="6EF91F91" w14:textId="336BE8AE" w:rsidR="001114EC" w:rsidRPr="00F22DB4" w:rsidRDefault="001114EC" w:rsidP="001114EC">
      <w:pPr>
        <w:rPr>
          <w:rFonts w:asciiTheme="majorBidi" w:hAnsiTheme="majorBidi" w:cstheme="majorBidi"/>
          <w:b/>
          <w:bCs/>
          <w:sz w:val="20"/>
          <w:szCs w:val="20"/>
        </w:rPr>
      </w:pPr>
      <w:r w:rsidRPr="00F22DB4">
        <w:rPr>
          <w:rFonts w:asciiTheme="majorBidi" w:hAnsiTheme="majorBidi" w:cstheme="majorBidi"/>
          <w:b/>
          <w:bCs/>
          <w:sz w:val="20"/>
          <w:szCs w:val="20"/>
        </w:rPr>
        <w:t xml:space="preserve">Supplementary Table </w:t>
      </w:r>
      <w:r w:rsidR="0094100B" w:rsidRPr="00F22DB4">
        <w:rPr>
          <w:rFonts w:asciiTheme="majorBidi" w:hAnsiTheme="majorBidi" w:cstheme="majorBidi"/>
          <w:b/>
          <w:bCs/>
          <w:sz w:val="20"/>
          <w:szCs w:val="20"/>
        </w:rPr>
        <w:t>6</w:t>
      </w:r>
      <w:r w:rsidR="00DB7B7B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="00DB7B7B" w:rsidRPr="006C10BC">
        <w:rPr>
          <w:rFonts w:asciiTheme="majorBidi" w:hAnsiTheme="majorBidi" w:cstheme="majorBidi"/>
          <w:b/>
          <w:bCs/>
          <w:sz w:val="20"/>
          <w:szCs w:val="20"/>
        </w:rPr>
        <w:t>Odds ratio</w:t>
      </w:r>
      <w:r w:rsidR="00DB7B7B">
        <w:rPr>
          <w:rFonts w:asciiTheme="majorBidi" w:hAnsiTheme="majorBidi" w:cstheme="majorBidi"/>
          <w:b/>
          <w:bCs/>
          <w:sz w:val="20"/>
          <w:szCs w:val="20"/>
        </w:rPr>
        <w:t xml:space="preserve"> (95%CI)</w:t>
      </w:r>
      <w:r w:rsidR="00DB7B7B" w:rsidRPr="006C10BC">
        <w:rPr>
          <w:rFonts w:asciiTheme="majorBidi" w:hAnsiTheme="majorBidi" w:cstheme="majorBidi"/>
          <w:b/>
          <w:bCs/>
          <w:sz w:val="20"/>
          <w:szCs w:val="20"/>
        </w:rPr>
        <w:t xml:space="preserve"> of prediabetes </w:t>
      </w:r>
      <w:r w:rsidR="00DB7B7B">
        <w:rPr>
          <w:rFonts w:asciiTheme="majorBidi" w:hAnsiTheme="majorBidi" w:cstheme="majorBidi"/>
          <w:b/>
          <w:bCs/>
          <w:sz w:val="20"/>
          <w:szCs w:val="20"/>
        </w:rPr>
        <w:t xml:space="preserve">according to the tertiles of </w:t>
      </w:r>
      <w:r w:rsidR="00DB7B7B" w:rsidRPr="006C10BC">
        <w:rPr>
          <w:rFonts w:asciiTheme="majorBidi" w:hAnsiTheme="majorBidi" w:cstheme="majorBidi"/>
          <w:b/>
          <w:bCs/>
          <w:sz w:val="20"/>
          <w:szCs w:val="20"/>
        </w:rPr>
        <w:t>thyroid hormone sensitivity indices</w:t>
      </w:r>
      <w:r w:rsidR="00DB7B7B">
        <w:rPr>
          <w:rFonts w:asciiTheme="majorBidi" w:hAnsiTheme="majorBidi" w:cstheme="majorBidi"/>
          <w:b/>
          <w:bCs/>
          <w:sz w:val="20"/>
          <w:szCs w:val="20"/>
        </w:rPr>
        <w:t xml:space="preserve"> in the euthyroid population</w:t>
      </w:r>
    </w:p>
    <w:tbl>
      <w:tblPr>
        <w:tblW w:w="9685" w:type="dxa"/>
        <w:tblLook w:val="04A0" w:firstRow="1" w:lastRow="0" w:firstColumn="1" w:lastColumn="0" w:noHBand="0" w:noVBand="1"/>
      </w:tblPr>
      <w:tblGrid>
        <w:gridCol w:w="1555"/>
        <w:gridCol w:w="1685"/>
        <w:gridCol w:w="1590"/>
        <w:gridCol w:w="1590"/>
        <w:gridCol w:w="1590"/>
        <w:gridCol w:w="1675"/>
      </w:tblGrid>
      <w:tr w:rsidR="00F22DB4" w:rsidRPr="00F22DB4" w14:paraId="4CCA3D0A" w14:textId="77777777" w:rsidTr="009C45E3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CE9F2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Prediabetes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7D4E3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Crude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ED87D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Model 1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40CF3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Model 2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1A271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Model 3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18C90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Model 4</w:t>
            </w:r>
          </w:p>
        </w:tc>
      </w:tr>
      <w:tr w:rsidR="00F22DB4" w:rsidRPr="00F22DB4" w14:paraId="16331611" w14:textId="77777777" w:rsidTr="00711DA2">
        <w:trPr>
          <w:trHeight w:val="300"/>
        </w:trPr>
        <w:tc>
          <w:tcPr>
            <w:tcW w:w="9685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79B05" w14:textId="517C9934" w:rsidR="00C52BA1" w:rsidRPr="00F22DB4" w:rsidRDefault="00C52BA1" w:rsidP="00C52BA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PTFQI Tertiles </w:t>
            </w:r>
          </w:p>
        </w:tc>
      </w:tr>
      <w:tr w:rsidR="00F22DB4" w:rsidRPr="00F22DB4" w14:paraId="481932BE" w14:textId="77777777" w:rsidTr="00C52BA1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23868" w14:textId="60E51E4C" w:rsidR="004A1DC3" w:rsidRPr="00F22DB4" w:rsidRDefault="004A1DC3" w:rsidP="00C52BA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Low PTFQI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ACA65" w14:textId="77777777" w:rsidR="004A1DC3" w:rsidRPr="00F22DB4" w:rsidRDefault="004A1DC3" w:rsidP="00C52BA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34BA5" w14:textId="77777777" w:rsidR="004A1DC3" w:rsidRPr="00F22DB4" w:rsidRDefault="004A1DC3" w:rsidP="00C52BA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9F9AC" w14:textId="77777777" w:rsidR="004A1DC3" w:rsidRPr="00F22DB4" w:rsidRDefault="004A1DC3" w:rsidP="00C52BA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BF136" w14:textId="77777777" w:rsidR="004A1DC3" w:rsidRPr="00F22DB4" w:rsidRDefault="004A1DC3" w:rsidP="00C52BA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16129" w14:textId="77777777" w:rsidR="004A1DC3" w:rsidRPr="00F22DB4" w:rsidRDefault="004A1DC3" w:rsidP="00C52BA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</w:tr>
      <w:tr w:rsidR="00F22DB4" w:rsidRPr="00F22DB4" w14:paraId="5AFF6745" w14:textId="77777777" w:rsidTr="00C52BA1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C8ADC" w14:textId="295260F6" w:rsidR="004A1DC3" w:rsidRPr="00F22DB4" w:rsidRDefault="004A1DC3" w:rsidP="00C52BA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Medium PTFQI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7CBD4" w14:textId="13AE437C" w:rsidR="004A1DC3" w:rsidRPr="00F22DB4" w:rsidRDefault="004A1DC3" w:rsidP="00C52B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8 (0.66-0.93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33672" w14:textId="32E4EFF1" w:rsidR="004A1DC3" w:rsidRPr="00F22DB4" w:rsidRDefault="004A1DC3" w:rsidP="00C52BA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86 (0.72-1.02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C7041" w14:textId="07AA6F25" w:rsidR="004A1DC3" w:rsidRPr="00F22DB4" w:rsidRDefault="004A1DC3" w:rsidP="00C52BA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86 (0.72-1.02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B5A55" w14:textId="4DBC1DA5" w:rsidR="004A1DC3" w:rsidRPr="00F22DB4" w:rsidRDefault="004A1DC3" w:rsidP="00C52BA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87 (0.73-1.04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55E4D" w14:textId="1947803A" w:rsidR="004A1DC3" w:rsidRPr="00F22DB4" w:rsidRDefault="004A1DC3" w:rsidP="00C52BA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87 (0.72-1.04)</w:t>
            </w:r>
          </w:p>
        </w:tc>
      </w:tr>
      <w:tr w:rsidR="00F22DB4" w:rsidRPr="00F22DB4" w14:paraId="393625CA" w14:textId="77777777" w:rsidTr="00C52BA1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99DDB" w14:textId="3A9D3A52" w:rsidR="004A1DC3" w:rsidRPr="00F22DB4" w:rsidRDefault="004A1DC3" w:rsidP="00C52BA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High PTFQI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9A197" w14:textId="41402215" w:rsidR="004A1DC3" w:rsidRPr="00F22DB4" w:rsidRDefault="004A1DC3" w:rsidP="00C52B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59 (0.5-0.7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8FF30" w14:textId="43D54FE7" w:rsidR="004A1DC3" w:rsidRPr="00F22DB4" w:rsidRDefault="004A1DC3" w:rsidP="00C52B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2 (0.6-0.86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2AC67" w14:textId="345937BD" w:rsidR="004A1DC3" w:rsidRPr="00F22DB4" w:rsidRDefault="004A1DC3" w:rsidP="00C52B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1 (0.6-0.86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CCEB2" w14:textId="13F405D1" w:rsidR="004A1DC3" w:rsidRPr="00F22DB4" w:rsidRDefault="004A1DC3" w:rsidP="00C52B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4 (0.62-0.89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2766D" w14:textId="10CD7755" w:rsidR="004A1DC3" w:rsidRPr="00F22DB4" w:rsidRDefault="004A1DC3" w:rsidP="00C52B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7 (0.64-0.93)</w:t>
            </w:r>
          </w:p>
        </w:tc>
      </w:tr>
      <w:tr w:rsidR="00F22DB4" w:rsidRPr="00F22DB4" w14:paraId="39AD0E57" w14:textId="77777777" w:rsidTr="00E13EAF">
        <w:trPr>
          <w:trHeight w:val="300"/>
        </w:trPr>
        <w:tc>
          <w:tcPr>
            <w:tcW w:w="9685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5EACA" w14:textId="50754569" w:rsidR="00C52BA1" w:rsidRPr="00F22DB4" w:rsidRDefault="00C52BA1" w:rsidP="00C52BA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TSHI Tertiles </w:t>
            </w:r>
          </w:p>
        </w:tc>
      </w:tr>
      <w:tr w:rsidR="00F22DB4" w:rsidRPr="00F22DB4" w14:paraId="5C7C0533" w14:textId="77777777" w:rsidTr="00C52BA1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BF9F8" w14:textId="60D3958B" w:rsidR="004A1DC3" w:rsidRPr="00F22DB4" w:rsidRDefault="004A1DC3" w:rsidP="00C52BA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Low TSHI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17B2E" w14:textId="77777777" w:rsidR="004A1DC3" w:rsidRPr="00F22DB4" w:rsidRDefault="004A1DC3" w:rsidP="00C52BA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F769F" w14:textId="77777777" w:rsidR="004A1DC3" w:rsidRPr="00F22DB4" w:rsidRDefault="004A1DC3" w:rsidP="00C52BA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65C3E" w14:textId="77777777" w:rsidR="004A1DC3" w:rsidRPr="00F22DB4" w:rsidRDefault="004A1DC3" w:rsidP="00C52BA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DB65A" w14:textId="77777777" w:rsidR="004A1DC3" w:rsidRPr="00F22DB4" w:rsidRDefault="004A1DC3" w:rsidP="00C52BA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97009" w14:textId="77777777" w:rsidR="004A1DC3" w:rsidRPr="00F22DB4" w:rsidRDefault="004A1DC3" w:rsidP="00C52BA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</w:tr>
      <w:tr w:rsidR="00F22DB4" w:rsidRPr="00F22DB4" w14:paraId="14354B07" w14:textId="77777777" w:rsidTr="00C52BA1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06027" w14:textId="60F10960" w:rsidR="004A1DC3" w:rsidRPr="00F22DB4" w:rsidRDefault="004A1DC3" w:rsidP="00C52BA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Medium TSHI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57DD9" w14:textId="36A76D15" w:rsidR="004A1DC3" w:rsidRPr="00F22DB4" w:rsidRDefault="004A1DC3" w:rsidP="00C52B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7 (0.65-0.91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9EB30" w14:textId="276588E3" w:rsidR="004A1DC3" w:rsidRPr="00F22DB4" w:rsidRDefault="004A1DC3" w:rsidP="00C52B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84 (0.71-1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065DB" w14:textId="4C2D3044" w:rsidR="004A1DC3" w:rsidRPr="00F22DB4" w:rsidRDefault="004A1DC3" w:rsidP="00C52B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84 (0.71-1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05F19" w14:textId="5B11EAB7" w:rsidR="004A1DC3" w:rsidRPr="00F22DB4" w:rsidRDefault="004A1DC3" w:rsidP="00C52BA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86 (0.72-1.02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D0211" w14:textId="48A88D25" w:rsidR="004A1DC3" w:rsidRPr="00F22DB4" w:rsidRDefault="004A1DC3" w:rsidP="00C52BA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84 (0.7-1)</w:t>
            </w:r>
          </w:p>
        </w:tc>
      </w:tr>
      <w:tr w:rsidR="00F22DB4" w:rsidRPr="00F22DB4" w14:paraId="556783C0" w14:textId="77777777" w:rsidTr="00C52BA1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C00F7" w14:textId="487528A9" w:rsidR="004A1DC3" w:rsidRPr="00F22DB4" w:rsidRDefault="004A1DC3" w:rsidP="00C52BA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High TSHI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DF121" w14:textId="5A764A5D" w:rsidR="004A1DC3" w:rsidRPr="00F22DB4" w:rsidRDefault="004A1DC3" w:rsidP="00C52B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58 (0.49-0.69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839F5" w14:textId="7FAAE59F" w:rsidR="004A1DC3" w:rsidRPr="00F22DB4" w:rsidRDefault="004A1DC3" w:rsidP="00C52B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1 (0.6-0.86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443F8" w14:textId="305D1DE9" w:rsidR="004A1DC3" w:rsidRPr="00F22DB4" w:rsidRDefault="004A1DC3" w:rsidP="00C52B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1 (0.59-0.85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06460" w14:textId="6DE83647" w:rsidR="004A1DC3" w:rsidRPr="00F22DB4" w:rsidRDefault="004A1DC3" w:rsidP="00C52B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3 (0.61-0.88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78433" w14:textId="75465DC4" w:rsidR="004A1DC3" w:rsidRPr="00F22DB4" w:rsidRDefault="004A1DC3" w:rsidP="00C52B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3 (0.61-0.88)</w:t>
            </w:r>
          </w:p>
        </w:tc>
      </w:tr>
      <w:tr w:rsidR="00F22DB4" w:rsidRPr="00F22DB4" w14:paraId="118D1EA6" w14:textId="77777777" w:rsidTr="00E41672">
        <w:trPr>
          <w:trHeight w:val="300"/>
        </w:trPr>
        <w:tc>
          <w:tcPr>
            <w:tcW w:w="9685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A0776" w14:textId="4CB9C3B7" w:rsidR="00C52BA1" w:rsidRPr="00F22DB4" w:rsidRDefault="00C52BA1" w:rsidP="00C52BA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TT4RI Tertiles</w:t>
            </w:r>
          </w:p>
        </w:tc>
      </w:tr>
      <w:tr w:rsidR="00F22DB4" w:rsidRPr="00F22DB4" w14:paraId="51A9D8F6" w14:textId="77777777" w:rsidTr="00C52BA1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D859E" w14:textId="5D1D1B2B" w:rsidR="004A1DC3" w:rsidRPr="00F22DB4" w:rsidRDefault="004A1DC3" w:rsidP="00C52BA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Low TT4RI 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BEAE5" w14:textId="77777777" w:rsidR="004A1DC3" w:rsidRPr="00F22DB4" w:rsidRDefault="004A1DC3" w:rsidP="00C52BA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F2DA1" w14:textId="77777777" w:rsidR="004A1DC3" w:rsidRPr="00F22DB4" w:rsidRDefault="004A1DC3" w:rsidP="00C52BA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65C8B" w14:textId="77777777" w:rsidR="004A1DC3" w:rsidRPr="00F22DB4" w:rsidRDefault="004A1DC3" w:rsidP="00C52BA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91F6E" w14:textId="77777777" w:rsidR="004A1DC3" w:rsidRPr="00F22DB4" w:rsidRDefault="004A1DC3" w:rsidP="00C52BA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79E1E" w14:textId="77777777" w:rsidR="004A1DC3" w:rsidRPr="00F22DB4" w:rsidRDefault="004A1DC3" w:rsidP="00C52BA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</w:tr>
      <w:tr w:rsidR="00F22DB4" w:rsidRPr="00F22DB4" w14:paraId="2CBC5127" w14:textId="77777777" w:rsidTr="00C52BA1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53D24" w14:textId="10F13A28" w:rsidR="004A1DC3" w:rsidRPr="00F22DB4" w:rsidRDefault="004A1DC3" w:rsidP="00C52BA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Medium TT4RI 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77DE0" w14:textId="0B0F2D4E" w:rsidR="004A1DC3" w:rsidRPr="00F22DB4" w:rsidRDefault="004A1DC3" w:rsidP="00C52B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83 (0.7-0.98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4AE27" w14:textId="09083BCA" w:rsidR="004A1DC3" w:rsidRPr="00F22DB4" w:rsidRDefault="004A1DC3" w:rsidP="00C52BA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93 (0.78-1.1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9D55A" w14:textId="099100C1" w:rsidR="004A1DC3" w:rsidRPr="00F22DB4" w:rsidRDefault="004A1DC3" w:rsidP="00C52BA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92 (0.78-1.1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AA69A" w14:textId="3733AFD6" w:rsidR="004A1DC3" w:rsidRPr="00F22DB4" w:rsidRDefault="004A1DC3" w:rsidP="00C52BA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92 (0.77-1.1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631AB" w14:textId="379F1A79" w:rsidR="004A1DC3" w:rsidRPr="00F22DB4" w:rsidRDefault="004A1DC3" w:rsidP="00C52BA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92 (0.77-1.1)</w:t>
            </w:r>
          </w:p>
        </w:tc>
      </w:tr>
      <w:tr w:rsidR="00F22DB4" w:rsidRPr="00F22DB4" w14:paraId="609BC720" w14:textId="77777777" w:rsidTr="00C52BA1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20B73" w14:textId="635C884F" w:rsidR="004A1DC3" w:rsidRPr="00F22DB4" w:rsidRDefault="004A1DC3" w:rsidP="00C52BA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High TT4RI 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E2327" w14:textId="147617AF" w:rsidR="004A1DC3" w:rsidRPr="00F22DB4" w:rsidRDefault="004A1DC3" w:rsidP="00C52B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59 (0.49-0.7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769FC" w14:textId="2A025627" w:rsidR="004A1DC3" w:rsidRPr="00F22DB4" w:rsidRDefault="004A1DC3" w:rsidP="00C52B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1 (0.59-0.85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9A1B7" w14:textId="13C8AEBC" w:rsidR="004A1DC3" w:rsidRPr="00F22DB4" w:rsidRDefault="004A1DC3" w:rsidP="00C52B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 (0.59-0.85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DDA06" w14:textId="0C3E28F3" w:rsidR="004A1DC3" w:rsidRPr="00F22DB4" w:rsidRDefault="004A1DC3" w:rsidP="00C52B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1 (0.59-0.85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1EB46" w14:textId="21FD4840" w:rsidR="004A1DC3" w:rsidRPr="00F22DB4" w:rsidRDefault="004A1DC3" w:rsidP="00C52B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1 (0.58-0.85)</w:t>
            </w:r>
          </w:p>
        </w:tc>
      </w:tr>
    </w:tbl>
    <w:p w14:paraId="1EE3F868" w14:textId="2A6A9630" w:rsidR="00060C0B" w:rsidRPr="00F22DB4" w:rsidRDefault="00060C0B" w:rsidP="00060C0B">
      <w:pPr>
        <w:rPr>
          <w:rFonts w:asciiTheme="majorBidi" w:hAnsiTheme="majorBidi" w:cstheme="majorBidi"/>
          <w:sz w:val="20"/>
          <w:szCs w:val="20"/>
        </w:rPr>
      </w:pPr>
      <w:r w:rsidRPr="00F22DB4">
        <w:rPr>
          <w:rFonts w:asciiTheme="majorBidi" w:hAnsiTheme="majorBidi" w:cstheme="majorBidi"/>
          <w:sz w:val="20"/>
          <w:szCs w:val="20"/>
        </w:rPr>
        <w:t>Model 1: Adjusted for age and sex.</w:t>
      </w:r>
      <w:r w:rsidRPr="00F22DB4">
        <w:rPr>
          <w:rFonts w:asciiTheme="majorBidi" w:hAnsiTheme="majorBidi" w:cstheme="majorBidi"/>
          <w:sz w:val="20"/>
          <w:szCs w:val="20"/>
        </w:rPr>
        <w:br/>
        <w:t xml:space="preserve">Model 2: Adjusted for age, sex, and </w:t>
      </w:r>
      <w:r w:rsidR="00B26021" w:rsidRPr="00F22DB4">
        <w:rPr>
          <w:rFonts w:asciiTheme="majorBidi" w:hAnsiTheme="majorBidi" w:cstheme="majorBidi"/>
          <w:sz w:val="20"/>
          <w:szCs w:val="20"/>
        </w:rPr>
        <w:t>a</w:t>
      </w:r>
      <w:r w:rsidRPr="00F22DB4">
        <w:rPr>
          <w:rFonts w:asciiTheme="majorBidi" w:hAnsiTheme="majorBidi" w:cstheme="majorBidi"/>
          <w:sz w:val="20"/>
          <w:szCs w:val="20"/>
        </w:rPr>
        <w:t>nti-TPO.</w:t>
      </w:r>
      <w:r w:rsidRPr="00F22DB4">
        <w:rPr>
          <w:rFonts w:asciiTheme="majorBidi" w:hAnsiTheme="majorBidi" w:cstheme="majorBidi"/>
          <w:sz w:val="20"/>
          <w:szCs w:val="20"/>
        </w:rPr>
        <w:br/>
        <w:t xml:space="preserve">Model 3: Adjusted for age, sex, </w:t>
      </w:r>
      <w:r w:rsidR="00B26021" w:rsidRPr="00F22DB4">
        <w:rPr>
          <w:rFonts w:asciiTheme="majorBidi" w:hAnsiTheme="majorBidi" w:cstheme="majorBidi"/>
          <w:sz w:val="20"/>
          <w:szCs w:val="20"/>
        </w:rPr>
        <w:t>a</w:t>
      </w:r>
      <w:r w:rsidRPr="00F22DB4">
        <w:rPr>
          <w:rFonts w:asciiTheme="majorBidi" w:hAnsiTheme="majorBidi" w:cstheme="majorBidi"/>
          <w:sz w:val="20"/>
          <w:szCs w:val="20"/>
        </w:rPr>
        <w:t>nti-TPO, education level, smoking status, family history of diabetes, obesity, and physical activity.</w:t>
      </w:r>
      <w:r w:rsidRPr="00F22DB4">
        <w:rPr>
          <w:rFonts w:asciiTheme="majorBidi" w:hAnsiTheme="majorBidi" w:cstheme="majorBidi"/>
          <w:sz w:val="20"/>
          <w:szCs w:val="20"/>
        </w:rPr>
        <w:br/>
        <w:t xml:space="preserve">Model 4: Adjusted for age, sex, </w:t>
      </w:r>
      <w:r w:rsidR="00B26021" w:rsidRPr="00F22DB4">
        <w:rPr>
          <w:rFonts w:asciiTheme="majorBidi" w:hAnsiTheme="majorBidi" w:cstheme="majorBidi"/>
          <w:sz w:val="20"/>
          <w:szCs w:val="20"/>
        </w:rPr>
        <w:t>a</w:t>
      </w:r>
      <w:r w:rsidRPr="00F22DB4">
        <w:rPr>
          <w:rFonts w:asciiTheme="majorBidi" w:hAnsiTheme="majorBidi" w:cstheme="majorBidi"/>
          <w:sz w:val="20"/>
          <w:szCs w:val="20"/>
        </w:rPr>
        <w:t>nti-TPO, education level, smoking status, family history of diabetes, obesity (non-obese vs. obese), physical activity, HDL cholesterol (low vs. normal), triglyceride (normal vs. high), and total cholesterol (normal vs. high).</w:t>
      </w:r>
    </w:p>
    <w:p w14:paraId="368E1302" w14:textId="77777777" w:rsidR="000F2731" w:rsidRPr="00F22DB4" w:rsidRDefault="000F2731" w:rsidP="000F2731">
      <w:pPr>
        <w:rPr>
          <w:rFonts w:asciiTheme="majorBidi" w:hAnsiTheme="majorBidi" w:cstheme="majorBidi"/>
          <w:sz w:val="20"/>
          <w:szCs w:val="20"/>
        </w:rPr>
      </w:pPr>
      <w:r w:rsidRPr="00F22DB4">
        <w:rPr>
          <w:rFonts w:asciiTheme="majorBidi" w:hAnsiTheme="majorBidi" w:cstheme="majorBidi"/>
          <w:sz w:val="20"/>
          <w:szCs w:val="20"/>
        </w:rPr>
        <w:t>The first, second, and third tertiles of each index were described as low, medium, and high, respectively.</w:t>
      </w:r>
    </w:p>
    <w:p w14:paraId="415ACDF9" w14:textId="31F0434B" w:rsidR="00F26378" w:rsidRPr="00F22DB4" w:rsidRDefault="00ED1A6B" w:rsidP="00227999">
      <w:pPr>
        <w:rPr>
          <w:rFonts w:asciiTheme="majorBidi" w:hAnsiTheme="majorBidi" w:cstheme="majorBidi"/>
          <w:sz w:val="20"/>
          <w:szCs w:val="20"/>
        </w:rPr>
        <w:sectPr w:rsidR="00F26378" w:rsidRPr="00F22DB4" w:rsidSect="0085738A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  <w:r w:rsidRPr="00F22DB4">
        <w:rPr>
          <w:rFonts w:asciiTheme="majorBidi" w:hAnsiTheme="majorBidi" w:cstheme="majorBidi"/>
          <w:sz w:val="20"/>
          <w:szCs w:val="20"/>
        </w:rPr>
        <w:t xml:space="preserve">Abbreviations: PTFQI, Parametric Thyroid Feedback Quantile-based Index; TSHI, Thyroid-stimulating hormone index; TT4RI, </w:t>
      </w:r>
      <w:proofErr w:type="spellStart"/>
      <w:r w:rsidRPr="00F22DB4">
        <w:rPr>
          <w:rFonts w:asciiTheme="majorBidi" w:hAnsiTheme="majorBidi" w:cstheme="majorBidi"/>
          <w:sz w:val="20"/>
          <w:szCs w:val="20"/>
        </w:rPr>
        <w:t>Thyrotroph</w:t>
      </w:r>
      <w:proofErr w:type="spellEnd"/>
      <w:r w:rsidRPr="00F22DB4">
        <w:rPr>
          <w:rFonts w:asciiTheme="majorBidi" w:hAnsiTheme="majorBidi" w:cstheme="majorBidi"/>
          <w:sz w:val="20"/>
          <w:szCs w:val="20"/>
        </w:rPr>
        <w:t xml:space="preserve"> T4 Resistance Index.</w:t>
      </w:r>
    </w:p>
    <w:p w14:paraId="2CA67D43" w14:textId="77777777" w:rsidR="00ED1A6B" w:rsidRPr="00F22DB4" w:rsidRDefault="00ED1A6B" w:rsidP="00060C0B">
      <w:pPr>
        <w:rPr>
          <w:rFonts w:asciiTheme="majorBidi" w:hAnsiTheme="majorBidi" w:cstheme="majorBidi"/>
          <w:sz w:val="20"/>
          <w:szCs w:val="20"/>
        </w:rPr>
      </w:pPr>
    </w:p>
    <w:p w14:paraId="705840DF" w14:textId="2AC59FB6" w:rsidR="001114EC" w:rsidRPr="00F22DB4" w:rsidRDefault="001114EC" w:rsidP="001114EC">
      <w:pPr>
        <w:rPr>
          <w:rFonts w:asciiTheme="majorBidi" w:eastAsia="Times New Roman" w:hAnsiTheme="majorBidi" w:cstheme="majorBidi"/>
          <w:sz w:val="20"/>
          <w:szCs w:val="20"/>
        </w:rPr>
      </w:pPr>
      <w:r w:rsidRPr="00F22DB4">
        <w:rPr>
          <w:rFonts w:asciiTheme="majorBidi" w:hAnsiTheme="majorBidi" w:cstheme="majorBidi"/>
          <w:b/>
          <w:bCs/>
          <w:sz w:val="20"/>
          <w:szCs w:val="20"/>
        </w:rPr>
        <w:t xml:space="preserve">Supplementary Table </w:t>
      </w:r>
      <w:r w:rsidR="0094100B" w:rsidRPr="00F22DB4">
        <w:rPr>
          <w:rFonts w:asciiTheme="majorBidi" w:hAnsiTheme="majorBidi" w:cstheme="majorBidi"/>
          <w:b/>
          <w:bCs/>
          <w:sz w:val="20"/>
          <w:szCs w:val="20"/>
        </w:rPr>
        <w:t>7</w:t>
      </w:r>
      <w:r w:rsidRPr="00F22DB4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F22DB4">
        <w:rPr>
          <w:rFonts w:asciiTheme="majorBidi" w:hAnsiTheme="majorBidi" w:cstheme="majorBidi"/>
          <w:sz w:val="20"/>
          <w:szCs w:val="20"/>
        </w:rPr>
        <w:t xml:space="preserve">Subgroup analysis for risk of prediabetes based on </w:t>
      </w:r>
      <w:r w:rsidRPr="00F22DB4">
        <w:rPr>
          <w:rFonts w:asciiTheme="majorBidi" w:eastAsia="Times New Roman" w:hAnsiTheme="majorBidi" w:cstheme="majorBidi"/>
          <w:sz w:val="20"/>
          <w:szCs w:val="20"/>
        </w:rPr>
        <w:t>PTFQI tertiles</w:t>
      </w:r>
    </w:p>
    <w:tbl>
      <w:tblPr>
        <w:tblW w:w="8506" w:type="dxa"/>
        <w:tblLook w:val="04A0" w:firstRow="1" w:lastRow="0" w:firstColumn="1" w:lastColumn="0" w:noHBand="0" w:noVBand="1"/>
      </w:tblPr>
      <w:tblGrid>
        <w:gridCol w:w="2740"/>
        <w:gridCol w:w="1881"/>
        <w:gridCol w:w="2227"/>
        <w:gridCol w:w="1658"/>
      </w:tblGrid>
      <w:tr w:rsidR="00F22DB4" w:rsidRPr="00F22DB4" w14:paraId="2A936AB5" w14:textId="77777777" w:rsidTr="004C2D08">
        <w:trPr>
          <w:trHeight w:val="307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D903E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35D48" w14:textId="780A8B6A" w:rsidR="001114EC" w:rsidRPr="00F22DB4" w:rsidRDefault="005B7ED1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Low PTFQI</w:t>
            </w: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E8D4A" w14:textId="3480EA18" w:rsidR="001114EC" w:rsidRPr="00F22DB4" w:rsidRDefault="005B7ED1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Medium PTFQI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F2CB9" w14:textId="07F99660" w:rsidR="001114EC" w:rsidRPr="00F22DB4" w:rsidRDefault="005B7ED1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High PTFQI</w:t>
            </w:r>
          </w:p>
        </w:tc>
      </w:tr>
      <w:tr w:rsidR="00F22DB4" w:rsidRPr="00F22DB4" w14:paraId="416F717E" w14:textId="77777777" w:rsidTr="004C2D08">
        <w:trPr>
          <w:trHeight w:val="307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16FC0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Sex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91C53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0747F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1E588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22DB4" w:rsidRPr="00F22DB4" w14:paraId="111024AC" w14:textId="77777777" w:rsidTr="004C2D08">
        <w:trPr>
          <w:trHeight w:val="307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1B581" w14:textId="77777777" w:rsidR="00361CEC" w:rsidRPr="00F22DB4" w:rsidRDefault="00361CEC" w:rsidP="00361CE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D01B0" w14:textId="77777777" w:rsidR="00361CEC" w:rsidRPr="00F22DB4" w:rsidRDefault="00361CEC" w:rsidP="00361CE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67F1A" w14:textId="4147E221" w:rsidR="00361CEC" w:rsidRPr="00F22DB4" w:rsidRDefault="00361CEC" w:rsidP="00361CE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.11 (0.87-1.43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6CAD5" w14:textId="03E500A7" w:rsidR="00361CEC" w:rsidRPr="00F22DB4" w:rsidRDefault="00361CEC" w:rsidP="00361CE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84 (0.66-1.07)</w:t>
            </w:r>
          </w:p>
        </w:tc>
      </w:tr>
      <w:tr w:rsidR="00F22DB4" w:rsidRPr="00F22DB4" w14:paraId="48988107" w14:textId="77777777" w:rsidTr="004C2D08">
        <w:trPr>
          <w:trHeight w:val="307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BA56A" w14:textId="77777777" w:rsidR="00361CEC" w:rsidRPr="00F22DB4" w:rsidRDefault="00361CEC" w:rsidP="00361CE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59F8F" w14:textId="77777777" w:rsidR="00361CEC" w:rsidRPr="00F22DB4" w:rsidRDefault="00361CEC" w:rsidP="00361CE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718CD" w14:textId="2F97C17B" w:rsidR="00361CEC" w:rsidRPr="00F22DB4" w:rsidRDefault="00361CEC" w:rsidP="00361CEC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3 (0.5-0.8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F40DE" w14:textId="7C764987" w:rsidR="00361CEC" w:rsidRPr="00F22DB4" w:rsidRDefault="00361CEC" w:rsidP="00361CEC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6 (0.51-0.84)</w:t>
            </w:r>
          </w:p>
        </w:tc>
      </w:tr>
      <w:tr w:rsidR="00F22DB4" w:rsidRPr="00F22DB4" w14:paraId="4DEBB699" w14:textId="77777777" w:rsidTr="004C2D08">
        <w:trPr>
          <w:trHeight w:val="307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AD777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Age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8B59D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C2984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192DA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22DB4" w:rsidRPr="00F22DB4" w14:paraId="5181FAF0" w14:textId="77777777" w:rsidTr="004C2D08">
        <w:trPr>
          <w:trHeight w:val="307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8D9A8" w14:textId="77777777" w:rsidR="00361CEC" w:rsidRPr="00F22DB4" w:rsidRDefault="00361CEC" w:rsidP="00361CE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&lt;45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2E636" w14:textId="77777777" w:rsidR="00361CEC" w:rsidRPr="00F22DB4" w:rsidRDefault="00361CEC" w:rsidP="00361CE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679D7" w14:textId="08EF7DE9" w:rsidR="00361CEC" w:rsidRPr="00F22DB4" w:rsidRDefault="00361CEC" w:rsidP="00361CEC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 (0.53-0.93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CE6DF" w14:textId="25012C78" w:rsidR="00361CEC" w:rsidRPr="00F22DB4" w:rsidRDefault="00361CEC" w:rsidP="00361CEC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1 (0.55-0.93)</w:t>
            </w:r>
          </w:p>
        </w:tc>
      </w:tr>
      <w:tr w:rsidR="00F22DB4" w:rsidRPr="00F22DB4" w14:paraId="217A1AE5" w14:textId="77777777" w:rsidTr="004C2D08">
        <w:trPr>
          <w:trHeight w:val="307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4AD39" w14:textId="4618AA84" w:rsidR="00361CEC" w:rsidRPr="00F22DB4" w:rsidRDefault="00064D3B" w:rsidP="00361CE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≥</w:t>
            </w:r>
            <w:r w:rsidR="00361CEC"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603A1" w14:textId="77777777" w:rsidR="00361CEC" w:rsidRPr="00F22DB4" w:rsidRDefault="00361CEC" w:rsidP="00361CE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5F981" w14:textId="437C98DD" w:rsidR="00361CEC" w:rsidRPr="00F22DB4" w:rsidRDefault="00361CEC" w:rsidP="00361CE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89 (0.72-1.1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19550" w14:textId="30E4B32D" w:rsidR="00361CEC" w:rsidRPr="00F22DB4" w:rsidRDefault="00361CEC" w:rsidP="00361CEC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3 (0.58-0.92)</w:t>
            </w:r>
          </w:p>
        </w:tc>
      </w:tr>
      <w:tr w:rsidR="00F22DB4" w:rsidRPr="00F22DB4" w14:paraId="3323D5E8" w14:textId="77777777" w:rsidTr="004C2D08">
        <w:trPr>
          <w:trHeight w:val="307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68E58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Anti-TPO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FA6ED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3AD96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72504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22DB4" w:rsidRPr="00F22DB4" w14:paraId="7C3E708C" w14:textId="77777777" w:rsidTr="004C2D08">
        <w:trPr>
          <w:trHeight w:val="307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1FBC1" w14:textId="77777777" w:rsidR="00361CEC" w:rsidRPr="00F22DB4" w:rsidRDefault="00361CEC" w:rsidP="00361CE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3BFC2" w14:textId="77777777" w:rsidR="00361CEC" w:rsidRPr="00F22DB4" w:rsidRDefault="00361CEC" w:rsidP="00361CE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02223" w14:textId="252F14CC" w:rsidR="00361CEC" w:rsidRPr="00F22DB4" w:rsidRDefault="00361CEC" w:rsidP="00361CE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84 (0.7-1.01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A6196" w14:textId="486C134A" w:rsidR="00361CEC" w:rsidRPr="00F22DB4" w:rsidRDefault="00361CEC" w:rsidP="00361CEC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2 (0.6-0.86)</w:t>
            </w:r>
          </w:p>
        </w:tc>
      </w:tr>
      <w:tr w:rsidR="00F22DB4" w:rsidRPr="00F22DB4" w14:paraId="406A85BB" w14:textId="77777777" w:rsidTr="004C2D08">
        <w:trPr>
          <w:trHeight w:val="307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0A423" w14:textId="77777777" w:rsidR="00361CEC" w:rsidRPr="00F22DB4" w:rsidRDefault="00361CEC" w:rsidP="00361CE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5728F" w14:textId="77777777" w:rsidR="00361CEC" w:rsidRPr="00F22DB4" w:rsidRDefault="00361CEC" w:rsidP="00361CE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8B95D" w14:textId="555C7A5E" w:rsidR="00361CEC" w:rsidRPr="00F22DB4" w:rsidRDefault="00361CEC" w:rsidP="00361CE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81 (0.47-1.41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BCDFF" w14:textId="479BBC21" w:rsidR="00361CEC" w:rsidRPr="00F22DB4" w:rsidRDefault="00361CEC" w:rsidP="00361CE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95 (0.53-1.69)</w:t>
            </w:r>
          </w:p>
        </w:tc>
      </w:tr>
      <w:tr w:rsidR="00F22DB4" w:rsidRPr="00F22DB4" w14:paraId="03EB8160" w14:textId="77777777" w:rsidTr="004C2D08">
        <w:trPr>
          <w:trHeight w:val="307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92575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Smoking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EE120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4F90D8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49100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22DB4" w:rsidRPr="00F22DB4" w14:paraId="0D6699E1" w14:textId="77777777" w:rsidTr="004C2D08">
        <w:trPr>
          <w:trHeight w:val="307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EE137" w14:textId="77777777" w:rsidR="00361CEC" w:rsidRPr="00F22DB4" w:rsidRDefault="00361CEC" w:rsidP="00361CE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2F4AA" w14:textId="77777777" w:rsidR="00361CEC" w:rsidRPr="00F22DB4" w:rsidRDefault="00361CEC" w:rsidP="00361CE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0F700" w14:textId="26725C86" w:rsidR="00361CEC" w:rsidRPr="00F22DB4" w:rsidRDefault="00361CEC" w:rsidP="00361CEC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82 (0.68-0.98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07B4A" w14:textId="1855B231" w:rsidR="00361CEC" w:rsidRPr="00F22DB4" w:rsidRDefault="00361CEC" w:rsidP="00361CEC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2 (0.6-0.87)</w:t>
            </w:r>
          </w:p>
        </w:tc>
      </w:tr>
      <w:tr w:rsidR="00F22DB4" w:rsidRPr="00F22DB4" w14:paraId="1C3F4C93" w14:textId="77777777" w:rsidTr="004C2D08">
        <w:trPr>
          <w:trHeight w:val="307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A17F8" w14:textId="77777777" w:rsidR="00361CEC" w:rsidRPr="00F22DB4" w:rsidRDefault="00361CEC" w:rsidP="00361CE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646A8" w14:textId="77777777" w:rsidR="00361CEC" w:rsidRPr="00F22DB4" w:rsidRDefault="00361CEC" w:rsidP="00361CE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17267" w14:textId="1CEFE5B6" w:rsidR="00361CEC" w:rsidRPr="00F22DB4" w:rsidRDefault="00361CEC" w:rsidP="00361CE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.03 (0.6-1.78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E84F5" w14:textId="19DC5A6F" w:rsidR="00361CEC" w:rsidRPr="00F22DB4" w:rsidRDefault="00361CEC" w:rsidP="00361CE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82 (0.49-1.38)</w:t>
            </w:r>
          </w:p>
        </w:tc>
      </w:tr>
      <w:tr w:rsidR="00F22DB4" w:rsidRPr="00F22DB4" w14:paraId="5AE9FEE5" w14:textId="77777777" w:rsidTr="004C2D08">
        <w:trPr>
          <w:trHeight w:val="307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A3301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Obesity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3A480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A9500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2D3F4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22DB4" w:rsidRPr="00F22DB4" w14:paraId="666DA727" w14:textId="77777777" w:rsidTr="004C2D08">
        <w:trPr>
          <w:trHeight w:val="307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48D6D" w14:textId="77777777" w:rsidR="00361CEC" w:rsidRPr="00F22DB4" w:rsidRDefault="00361CEC" w:rsidP="00361CE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Non-obese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28091" w14:textId="77777777" w:rsidR="00361CEC" w:rsidRPr="00F22DB4" w:rsidRDefault="00361CEC" w:rsidP="00361CE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AF8B7" w14:textId="29D0489B" w:rsidR="00361CEC" w:rsidRPr="00F22DB4" w:rsidRDefault="00361CEC" w:rsidP="00361CEC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8 (0.63-0.97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46D9C" w14:textId="23AE114A" w:rsidR="00361CEC" w:rsidRPr="00F22DB4" w:rsidRDefault="00361CEC" w:rsidP="00361CEC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5 (0.6-0.93)</w:t>
            </w:r>
          </w:p>
        </w:tc>
      </w:tr>
      <w:tr w:rsidR="00F22DB4" w:rsidRPr="00F22DB4" w14:paraId="71EC40BE" w14:textId="77777777" w:rsidTr="004C2D08">
        <w:trPr>
          <w:trHeight w:val="307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266D3" w14:textId="77777777" w:rsidR="00361CEC" w:rsidRPr="00F22DB4" w:rsidRDefault="00361CEC" w:rsidP="00361CE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Obese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F7675" w14:textId="77777777" w:rsidR="00361CEC" w:rsidRPr="00F22DB4" w:rsidRDefault="00361CEC" w:rsidP="00361CE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03D1E" w14:textId="32C7B581" w:rsidR="00361CEC" w:rsidRPr="00F22DB4" w:rsidRDefault="00361CEC" w:rsidP="00361CE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91 (0.69-1.2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5A734" w14:textId="16A1E37F" w:rsidR="00361CEC" w:rsidRPr="00F22DB4" w:rsidRDefault="00361CEC" w:rsidP="00361CE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75 (0.55-1.01)</w:t>
            </w:r>
          </w:p>
        </w:tc>
      </w:tr>
    </w:tbl>
    <w:p w14:paraId="3F88746A" w14:textId="08CDC68D" w:rsidR="00FB1F23" w:rsidRPr="00F22DB4" w:rsidRDefault="00FB1F23" w:rsidP="00FB1F23">
      <w:pPr>
        <w:rPr>
          <w:rFonts w:asciiTheme="majorBidi" w:hAnsiTheme="majorBidi" w:cstheme="majorBidi"/>
          <w:sz w:val="20"/>
          <w:szCs w:val="20"/>
        </w:rPr>
      </w:pPr>
      <w:r w:rsidRPr="00F22DB4">
        <w:rPr>
          <w:rFonts w:asciiTheme="majorBidi" w:hAnsiTheme="majorBidi" w:cstheme="majorBidi"/>
          <w:sz w:val="20"/>
          <w:szCs w:val="20"/>
        </w:rPr>
        <w:t xml:space="preserve">The first, second, and third tertiles of </w:t>
      </w:r>
      <w:r w:rsidRPr="00F22DB4">
        <w:rPr>
          <w:rFonts w:asciiTheme="majorBidi" w:eastAsia="Times New Roman" w:hAnsiTheme="majorBidi" w:cstheme="majorBidi"/>
          <w:sz w:val="20"/>
          <w:szCs w:val="20"/>
        </w:rPr>
        <w:t>PTFQI</w:t>
      </w:r>
      <w:r w:rsidR="000F2731" w:rsidRPr="00F22DB4">
        <w:rPr>
          <w:rFonts w:asciiTheme="majorBidi" w:eastAsia="Times New Roman" w:hAnsiTheme="majorBidi" w:cstheme="majorBidi"/>
          <w:sz w:val="20"/>
          <w:szCs w:val="20"/>
        </w:rPr>
        <w:t xml:space="preserve"> </w:t>
      </w:r>
      <w:r w:rsidRPr="00F22DB4">
        <w:rPr>
          <w:rFonts w:asciiTheme="majorBidi" w:hAnsiTheme="majorBidi" w:cstheme="majorBidi"/>
          <w:sz w:val="20"/>
          <w:szCs w:val="20"/>
        </w:rPr>
        <w:t xml:space="preserve">were described as low, medium, and high </w:t>
      </w:r>
      <w:r w:rsidRPr="00F22DB4">
        <w:rPr>
          <w:rFonts w:asciiTheme="majorBidi" w:eastAsia="Times New Roman" w:hAnsiTheme="majorBidi" w:cstheme="majorBidi"/>
          <w:sz w:val="20"/>
          <w:szCs w:val="20"/>
        </w:rPr>
        <w:t>PTFQI</w:t>
      </w:r>
      <w:r w:rsidR="009D61E8" w:rsidRPr="00F22DB4">
        <w:rPr>
          <w:rFonts w:asciiTheme="majorBidi" w:eastAsia="Times New Roman" w:hAnsiTheme="majorBidi" w:cstheme="majorBidi"/>
          <w:sz w:val="20"/>
          <w:szCs w:val="20"/>
        </w:rPr>
        <w:t xml:space="preserve"> </w:t>
      </w:r>
      <w:r w:rsidRPr="00F22DB4">
        <w:rPr>
          <w:rFonts w:asciiTheme="majorBidi" w:hAnsiTheme="majorBidi" w:cstheme="majorBidi"/>
          <w:sz w:val="20"/>
          <w:szCs w:val="20"/>
        </w:rPr>
        <w:t>groups, respectively.</w:t>
      </w:r>
    </w:p>
    <w:p w14:paraId="3357B421" w14:textId="3970E2AC" w:rsidR="004C2D08" w:rsidRPr="00F22DB4" w:rsidRDefault="00D86EF2" w:rsidP="00D86EF2">
      <w:pPr>
        <w:rPr>
          <w:rFonts w:asciiTheme="majorBidi" w:hAnsiTheme="majorBidi" w:cstheme="majorBidi"/>
          <w:b/>
          <w:bCs/>
          <w:sz w:val="20"/>
          <w:szCs w:val="20"/>
        </w:rPr>
        <w:sectPr w:rsidR="004C2D08" w:rsidRPr="00F22DB4" w:rsidSect="0085738A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  <w:r w:rsidRPr="00D8662B">
        <w:rPr>
          <w:rFonts w:asciiTheme="majorBidi" w:hAnsiTheme="majorBidi" w:cstheme="majorBidi"/>
          <w:sz w:val="20"/>
          <w:szCs w:val="20"/>
        </w:rPr>
        <w:t xml:space="preserve">Abbreviations: </w:t>
      </w:r>
      <w:r w:rsidRPr="00F22DB4">
        <w:rPr>
          <w:rFonts w:asciiTheme="majorBidi" w:eastAsia="Times New Roman" w:hAnsiTheme="majorBidi" w:cstheme="majorBidi"/>
          <w:sz w:val="20"/>
          <w:szCs w:val="20"/>
        </w:rPr>
        <w:t>Anti-TPO, anti-thyroid peroxidase;</w:t>
      </w:r>
      <w:r w:rsidRPr="00F22DB4">
        <w:rPr>
          <w:rFonts w:asciiTheme="majorBidi" w:hAnsiTheme="majorBidi" w:cstheme="majorBidi"/>
          <w:sz w:val="20"/>
          <w:szCs w:val="20"/>
        </w:rPr>
        <w:t xml:space="preserve"> PTFQI, Parametric Thyroid Feedback Quantile-based Index.</w:t>
      </w:r>
    </w:p>
    <w:p w14:paraId="146303C5" w14:textId="080018CB" w:rsidR="001114EC" w:rsidRPr="00F22DB4" w:rsidRDefault="001114EC" w:rsidP="001114EC">
      <w:pPr>
        <w:rPr>
          <w:rFonts w:asciiTheme="majorBidi" w:eastAsia="Times New Roman" w:hAnsiTheme="majorBidi" w:cstheme="majorBidi"/>
          <w:sz w:val="20"/>
          <w:szCs w:val="20"/>
        </w:rPr>
      </w:pPr>
      <w:r w:rsidRPr="00F22DB4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Supplementary Table </w:t>
      </w:r>
      <w:r w:rsidR="0094100B" w:rsidRPr="00F22DB4">
        <w:rPr>
          <w:rFonts w:asciiTheme="majorBidi" w:hAnsiTheme="majorBidi" w:cstheme="majorBidi"/>
          <w:b/>
          <w:bCs/>
          <w:sz w:val="20"/>
          <w:szCs w:val="20"/>
        </w:rPr>
        <w:t>8</w:t>
      </w:r>
      <w:r w:rsidRPr="00F22DB4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F22DB4">
        <w:rPr>
          <w:rFonts w:asciiTheme="majorBidi" w:hAnsiTheme="majorBidi" w:cstheme="majorBidi"/>
          <w:sz w:val="20"/>
          <w:szCs w:val="20"/>
        </w:rPr>
        <w:t xml:space="preserve">Subgroup analysis for risk of prediabetes based on </w:t>
      </w:r>
      <w:r w:rsidRPr="00F22DB4">
        <w:rPr>
          <w:rFonts w:asciiTheme="majorBidi" w:eastAsia="Times New Roman" w:hAnsiTheme="majorBidi" w:cstheme="majorBidi"/>
          <w:sz w:val="20"/>
          <w:szCs w:val="20"/>
        </w:rPr>
        <w:t>TSHI tertiles</w:t>
      </w:r>
    </w:p>
    <w:p w14:paraId="362B409E" w14:textId="56339835" w:rsidR="001114EC" w:rsidRPr="00F22DB4" w:rsidRDefault="001114EC" w:rsidP="001114EC">
      <w:pPr>
        <w:rPr>
          <w:rFonts w:asciiTheme="majorBidi" w:hAnsiTheme="majorBidi" w:cstheme="majorBidi"/>
          <w:sz w:val="20"/>
          <w:szCs w:val="20"/>
        </w:rPr>
      </w:pPr>
    </w:p>
    <w:tbl>
      <w:tblPr>
        <w:tblW w:w="8500" w:type="dxa"/>
        <w:tblLook w:val="04A0" w:firstRow="1" w:lastRow="0" w:firstColumn="1" w:lastColumn="0" w:noHBand="0" w:noVBand="1"/>
      </w:tblPr>
      <w:tblGrid>
        <w:gridCol w:w="2564"/>
        <w:gridCol w:w="1922"/>
        <w:gridCol w:w="2165"/>
        <w:gridCol w:w="1849"/>
      </w:tblGrid>
      <w:tr w:rsidR="00F22DB4" w:rsidRPr="00F22DB4" w14:paraId="551C790A" w14:textId="77777777" w:rsidTr="004C2D08">
        <w:trPr>
          <w:trHeight w:val="319"/>
        </w:trPr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AADC3" w14:textId="77777777" w:rsidR="004C2D08" w:rsidRPr="00F22DB4" w:rsidRDefault="004C2D08" w:rsidP="004C2D0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8ECCE" w14:textId="2F54D021" w:rsidR="004C2D08" w:rsidRPr="00F22DB4" w:rsidRDefault="004C2D08" w:rsidP="004C2D0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Low TSHI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161F1" w14:textId="61826B82" w:rsidR="004C2D08" w:rsidRPr="00F22DB4" w:rsidRDefault="004C2D08" w:rsidP="004C2D0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Medium TSHI 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742D9" w14:textId="74DBE7C7" w:rsidR="004C2D08" w:rsidRPr="00F22DB4" w:rsidRDefault="004C2D08" w:rsidP="004C2D0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High TSHI </w:t>
            </w:r>
          </w:p>
        </w:tc>
      </w:tr>
      <w:tr w:rsidR="00F22DB4" w:rsidRPr="00F22DB4" w14:paraId="1DD21B31" w14:textId="77777777" w:rsidTr="004C2D08">
        <w:trPr>
          <w:trHeight w:val="319"/>
        </w:trPr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C585D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Sex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6B88F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31872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DA6BB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22DB4" w:rsidRPr="00F22DB4" w14:paraId="1210EC97" w14:textId="77777777" w:rsidTr="004C2D08">
        <w:trPr>
          <w:trHeight w:val="319"/>
        </w:trPr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9F6AD" w14:textId="77777777" w:rsidR="00361CEC" w:rsidRPr="00F22DB4" w:rsidRDefault="00361CEC" w:rsidP="00361CE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91674" w14:textId="77777777" w:rsidR="00361CEC" w:rsidRPr="00F22DB4" w:rsidRDefault="00361CEC" w:rsidP="00361CE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F1E2E" w14:textId="118A233D" w:rsidR="00361CEC" w:rsidRPr="00F22DB4" w:rsidRDefault="00361CEC" w:rsidP="00361CE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.06 (0.84-1.35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5B3D6" w14:textId="11055577" w:rsidR="00361CEC" w:rsidRPr="00F22DB4" w:rsidRDefault="00361CEC" w:rsidP="00361CE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82 (0.63-1.07)</w:t>
            </w:r>
          </w:p>
        </w:tc>
      </w:tr>
      <w:tr w:rsidR="00F22DB4" w:rsidRPr="00F22DB4" w14:paraId="1F830C6F" w14:textId="77777777" w:rsidTr="004C2D08">
        <w:trPr>
          <w:trHeight w:val="319"/>
        </w:trPr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11A26" w14:textId="77777777" w:rsidR="00361CEC" w:rsidRPr="00F22DB4" w:rsidRDefault="00361CEC" w:rsidP="00361CE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4ED9B" w14:textId="77777777" w:rsidR="00361CEC" w:rsidRPr="00F22DB4" w:rsidRDefault="00361CEC" w:rsidP="00361CE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C504A" w14:textId="34B95DED" w:rsidR="00361CEC" w:rsidRPr="00F22DB4" w:rsidRDefault="00361CEC" w:rsidP="00361CEC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3 (0.5-0.81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0FFD3" w14:textId="4D058860" w:rsidR="00361CEC" w:rsidRPr="00F22DB4" w:rsidRDefault="00361CEC" w:rsidP="00361CEC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1 (0.48-0.78)</w:t>
            </w:r>
          </w:p>
        </w:tc>
      </w:tr>
      <w:tr w:rsidR="00F22DB4" w:rsidRPr="00F22DB4" w14:paraId="28FE34AC" w14:textId="77777777" w:rsidTr="004C2D08">
        <w:trPr>
          <w:trHeight w:val="319"/>
        </w:trPr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0BC72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Age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A04C8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63C4E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464DC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22DB4" w:rsidRPr="00F22DB4" w14:paraId="696820E9" w14:textId="77777777" w:rsidTr="004C2D08">
        <w:trPr>
          <w:trHeight w:val="319"/>
        </w:trPr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781C7" w14:textId="77777777" w:rsidR="00361CEC" w:rsidRPr="00F22DB4" w:rsidRDefault="00361CEC" w:rsidP="00361CE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&lt;45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A7A38" w14:textId="77777777" w:rsidR="00361CEC" w:rsidRPr="00F22DB4" w:rsidRDefault="00361CEC" w:rsidP="00361CE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FA8C3" w14:textId="1F8186CB" w:rsidR="00361CEC" w:rsidRPr="00F22DB4" w:rsidRDefault="00361CEC" w:rsidP="00361CEC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4 (0.57-0.97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A0253" w14:textId="3B2FC4E2" w:rsidR="00361CEC" w:rsidRPr="00F22DB4" w:rsidRDefault="00361CEC" w:rsidP="00361CEC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4 (0.49-0.84)</w:t>
            </w:r>
          </w:p>
        </w:tc>
      </w:tr>
      <w:tr w:rsidR="00F22DB4" w:rsidRPr="00F22DB4" w14:paraId="346B110A" w14:textId="77777777" w:rsidTr="004C2D08">
        <w:trPr>
          <w:trHeight w:val="319"/>
        </w:trPr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38706" w14:textId="688A73DF" w:rsidR="00361CEC" w:rsidRPr="00F22DB4" w:rsidRDefault="00064D3B" w:rsidP="00361CE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≥</w:t>
            </w:r>
            <w:r w:rsidR="00361CEC"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FDF1A" w14:textId="77777777" w:rsidR="00361CEC" w:rsidRPr="00F22DB4" w:rsidRDefault="00361CEC" w:rsidP="00361CE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EADD4" w14:textId="60D641C0" w:rsidR="00361CEC" w:rsidRPr="00F22DB4" w:rsidRDefault="00361CEC" w:rsidP="00361CE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88 (0.71-1.09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F7F7F" w14:textId="5D45D0B0" w:rsidR="00361CEC" w:rsidRPr="00F22DB4" w:rsidRDefault="00361CEC" w:rsidP="00361CEC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3 (0.58-0.92)</w:t>
            </w:r>
          </w:p>
        </w:tc>
      </w:tr>
      <w:tr w:rsidR="00F22DB4" w:rsidRPr="00F22DB4" w14:paraId="60561C42" w14:textId="77777777" w:rsidTr="004C2D08">
        <w:trPr>
          <w:trHeight w:val="319"/>
        </w:trPr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987AD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Anti-TPO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69F8F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41520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B6749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22DB4" w:rsidRPr="00F22DB4" w14:paraId="3F143D64" w14:textId="77777777" w:rsidTr="004C2D08">
        <w:trPr>
          <w:trHeight w:val="319"/>
        </w:trPr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6E76B" w14:textId="77777777" w:rsidR="00361CEC" w:rsidRPr="00F22DB4" w:rsidRDefault="00361CEC" w:rsidP="00361CE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8CCBC" w14:textId="77777777" w:rsidR="00361CEC" w:rsidRPr="00F22DB4" w:rsidRDefault="00361CEC" w:rsidP="00361CE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33279" w14:textId="0CFAA562" w:rsidR="00361CEC" w:rsidRPr="00F22DB4" w:rsidRDefault="00361CEC" w:rsidP="00361CEC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81 (0.68-0.97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40E45" w14:textId="5B288A4A" w:rsidR="00361CEC" w:rsidRPr="00F22DB4" w:rsidRDefault="00361CEC" w:rsidP="00361CEC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8 (0.56-0.82)</w:t>
            </w:r>
          </w:p>
        </w:tc>
      </w:tr>
      <w:tr w:rsidR="00F22DB4" w:rsidRPr="00F22DB4" w14:paraId="5628C8AB" w14:textId="77777777" w:rsidTr="004C2D08">
        <w:trPr>
          <w:trHeight w:val="319"/>
        </w:trPr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3F462" w14:textId="77777777" w:rsidR="00361CEC" w:rsidRPr="00F22DB4" w:rsidRDefault="00361CEC" w:rsidP="00361CE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2F8EB" w14:textId="77777777" w:rsidR="00361CEC" w:rsidRPr="00F22DB4" w:rsidRDefault="00361CEC" w:rsidP="00361CE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41462" w14:textId="79162712" w:rsidR="00361CEC" w:rsidRPr="00F22DB4" w:rsidRDefault="00361CEC" w:rsidP="00361CE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.18 (0.63-2.21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EB23F" w14:textId="49EE99FA" w:rsidR="00361CEC" w:rsidRPr="00F22DB4" w:rsidRDefault="00361CEC" w:rsidP="00361CE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.05 (0.61-1.81)</w:t>
            </w:r>
          </w:p>
        </w:tc>
      </w:tr>
      <w:tr w:rsidR="00F22DB4" w:rsidRPr="00F22DB4" w14:paraId="68CFDA1A" w14:textId="77777777" w:rsidTr="004C2D08">
        <w:trPr>
          <w:trHeight w:val="319"/>
        </w:trPr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72148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Smoking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4CD34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11C14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F2374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22DB4" w:rsidRPr="00F22DB4" w14:paraId="194B7671" w14:textId="77777777" w:rsidTr="004C2D08">
        <w:trPr>
          <w:trHeight w:val="319"/>
        </w:trPr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F03CC" w14:textId="77777777" w:rsidR="00994FA7" w:rsidRPr="00F22DB4" w:rsidRDefault="00994FA7" w:rsidP="00994FA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14F3F" w14:textId="77777777" w:rsidR="00994FA7" w:rsidRPr="00F22DB4" w:rsidRDefault="00994FA7" w:rsidP="00994FA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A0F30" w14:textId="7EB92ADD" w:rsidR="00994FA7" w:rsidRPr="00F22DB4" w:rsidRDefault="00994FA7" w:rsidP="00994FA7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9 (0.66-0.94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55C1C" w14:textId="5ABBA41F" w:rsidR="00994FA7" w:rsidRPr="00F22DB4" w:rsidRDefault="00994FA7" w:rsidP="00994FA7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9 (0.57-0.84)</w:t>
            </w:r>
          </w:p>
        </w:tc>
      </w:tr>
      <w:tr w:rsidR="00F22DB4" w:rsidRPr="00F22DB4" w14:paraId="1905A69F" w14:textId="77777777" w:rsidTr="004C2D08">
        <w:trPr>
          <w:trHeight w:val="319"/>
        </w:trPr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B7F79" w14:textId="77777777" w:rsidR="00994FA7" w:rsidRPr="00F22DB4" w:rsidRDefault="00994FA7" w:rsidP="00994FA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64E86" w14:textId="77777777" w:rsidR="00994FA7" w:rsidRPr="00F22DB4" w:rsidRDefault="00994FA7" w:rsidP="00994FA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F5767" w14:textId="2CC725EF" w:rsidR="00994FA7" w:rsidRPr="00F22DB4" w:rsidRDefault="00994FA7" w:rsidP="00994FA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.28 (0.76-2.14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8D379" w14:textId="7E2D60E4" w:rsidR="00994FA7" w:rsidRPr="00F22DB4" w:rsidRDefault="00994FA7" w:rsidP="00994FA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78 (0.45-1.38)</w:t>
            </w:r>
          </w:p>
        </w:tc>
      </w:tr>
      <w:tr w:rsidR="00F22DB4" w:rsidRPr="00F22DB4" w14:paraId="2F9F0CB8" w14:textId="77777777" w:rsidTr="004C2D08">
        <w:trPr>
          <w:trHeight w:val="319"/>
        </w:trPr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F1219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Obesity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63B80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55EFE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9E050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22DB4" w:rsidRPr="00F22DB4" w14:paraId="1F304889" w14:textId="77777777" w:rsidTr="004C2D08">
        <w:trPr>
          <w:trHeight w:val="319"/>
        </w:trPr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7B667" w14:textId="77777777" w:rsidR="00B83C17" w:rsidRPr="00F22DB4" w:rsidRDefault="00B83C17" w:rsidP="00B83C1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Non-obese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D52CD" w14:textId="77777777" w:rsidR="00B83C17" w:rsidRPr="00F22DB4" w:rsidRDefault="00B83C17" w:rsidP="00B83C1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E63F3" w14:textId="139269E9" w:rsidR="00B83C17" w:rsidRPr="00F22DB4" w:rsidRDefault="00B83C17" w:rsidP="00B83C17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9 (0.64-0.97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D6D8A" w14:textId="5A4282CF" w:rsidR="00B83C17" w:rsidRPr="00F22DB4" w:rsidRDefault="00B83C17" w:rsidP="00B83C17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 (0.56-0.88)</w:t>
            </w:r>
          </w:p>
        </w:tc>
      </w:tr>
      <w:tr w:rsidR="00F22DB4" w:rsidRPr="00F22DB4" w14:paraId="10EA2D7F" w14:textId="77777777" w:rsidTr="004C2D08">
        <w:trPr>
          <w:trHeight w:val="319"/>
        </w:trPr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B7DEC" w14:textId="77777777" w:rsidR="00B83C17" w:rsidRPr="00F22DB4" w:rsidRDefault="00B83C17" w:rsidP="00B83C1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Obese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A8B85" w14:textId="77777777" w:rsidR="00B83C17" w:rsidRPr="00F22DB4" w:rsidRDefault="00B83C17" w:rsidP="00B83C1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73D6B" w14:textId="779A34A4" w:rsidR="00B83C17" w:rsidRPr="00F22DB4" w:rsidRDefault="00B83C17" w:rsidP="00B83C1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91 (0.68-1.21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BEC05" w14:textId="1698D6BC" w:rsidR="00B83C17" w:rsidRPr="00F22DB4" w:rsidRDefault="00B83C17" w:rsidP="00B83C17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4 (0.55-0.99)</w:t>
            </w:r>
          </w:p>
        </w:tc>
      </w:tr>
    </w:tbl>
    <w:p w14:paraId="77FFDA97" w14:textId="2D71CDF7" w:rsidR="00741020" w:rsidRPr="00F22DB4" w:rsidRDefault="00741020" w:rsidP="00741020">
      <w:pPr>
        <w:rPr>
          <w:rFonts w:asciiTheme="majorBidi" w:hAnsiTheme="majorBidi" w:cstheme="majorBidi"/>
          <w:sz w:val="20"/>
          <w:szCs w:val="20"/>
        </w:rPr>
      </w:pPr>
      <w:r w:rsidRPr="00F22DB4">
        <w:rPr>
          <w:rFonts w:asciiTheme="majorBidi" w:hAnsiTheme="majorBidi" w:cstheme="majorBidi"/>
          <w:sz w:val="20"/>
          <w:szCs w:val="20"/>
        </w:rPr>
        <w:t xml:space="preserve">The first, second, and third tertiles of </w:t>
      </w:r>
      <w:r w:rsidRPr="00F22DB4">
        <w:rPr>
          <w:rFonts w:asciiTheme="majorBidi" w:eastAsia="Times New Roman" w:hAnsiTheme="majorBidi" w:cstheme="majorBidi"/>
          <w:sz w:val="20"/>
          <w:szCs w:val="20"/>
        </w:rPr>
        <w:t xml:space="preserve">TSHI </w:t>
      </w:r>
      <w:r w:rsidRPr="00F22DB4">
        <w:rPr>
          <w:rFonts w:asciiTheme="majorBidi" w:hAnsiTheme="majorBidi" w:cstheme="majorBidi"/>
          <w:sz w:val="20"/>
          <w:szCs w:val="20"/>
        </w:rPr>
        <w:t xml:space="preserve">were described as low, medium, and high </w:t>
      </w:r>
      <w:r w:rsidRPr="00F22DB4">
        <w:rPr>
          <w:rFonts w:asciiTheme="majorBidi" w:eastAsia="Times New Roman" w:hAnsiTheme="majorBidi" w:cstheme="majorBidi"/>
          <w:sz w:val="20"/>
          <w:szCs w:val="20"/>
        </w:rPr>
        <w:t xml:space="preserve">TSHI </w:t>
      </w:r>
      <w:r w:rsidRPr="00F22DB4">
        <w:rPr>
          <w:rFonts w:asciiTheme="majorBidi" w:hAnsiTheme="majorBidi" w:cstheme="majorBidi"/>
          <w:sz w:val="20"/>
          <w:szCs w:val="20"/>
        </w:rPr>
        <w:t>groups, respectively.</w:t>
      </w:r>
    </w:p>
    <w:p w14:paraId="73442D80" w14:textId="7764FB0B" w:rsidR="00741020" w:rsidRPr="00F22DB4" w:rsidRDefault="00D312CE" w:rsidP="00741020">
      <w:pPr>
        <w:rPr>
          <w:rFonts w:asciiTheme="majorBidi" w:hAnsiTheme="majorBidi" w:cstheme="majorBidi"/>
          <w:sz w:val="20"/>
          <w:szCs w:val="20"/>
        </w:rPr>
      </w:pPr>
      <w:r w:rsidRPr="00D8662B">
        <w:rPr>
          <w:rFonts w:asciiTheme="majorBidi" w:hAnsiTheme="majorBidi" w:cstheme="majorBidi"/>
          <w:sz w:val="20"/>
          <w:szCs w:val="20"/>
        </w:rPr>
        <w:t xml:space="preserve">Abbreviations: </w:t>
      </w:r>
      <w:r w:rsidRPr="00F22DB4">
        <w:rPr>
          <w:rFonts w:asciiTheme="majorBidi" w:eastAsia="Times New Roman" w:hAnsiTheme="majorBidi" w:cstheme="majorBidi"/>
          <w:sz w:val="20"/>
          <w:szCs w:val="20"/>
        </w:rPr>
        <w:t>Anti-TPO, anti-thyroid peroxidase;</w:t>
      </w:r>
      <w:r w:rsidR="00E4365A" w:rsidRPr="00F22DB4">
        <w:rPr>
          <w:rFonts w:asciiTheme="majorBidi" w:eastAsia="Times New Roman" w:hAnsiTheme="majorBidi" w:cstheme="majorBidi"/>
          <w:sz w:val="20"/>
          <w:szCs w:val="20"/>
        </w:rPr>
        <w:t> </w:t>
      </w:r>
      <w:r w:rsidRPr="00D312CE">
        <w:rPr>
          <w:rFonts w:asciiTheme="majorBidi" w:hAnsiTheme="majorBidi" w:cstheme="majorBidi"/>
          <w:sz w:val="20"/>
          <w:szCs w:val="20"/>
        </w:rPr>
        <w:t>TSHI, Thyroid-stimulating hormone index</w:t>
      </w:r>
      <w:r w:rsidRPr="00F22DB4">
        <w:rPr>
          <w:rFonts w:asciiTheme="majorBidi" w:hAnsiTheme="majorBidi" w:cstheme="majorBidi"/>
          <w:sz w:val="20"/>
          <w:szCs w:val="20"/>
        </w:rPr>
        <w:t>.</w:t>
      </w:r>
    </w:p>
    <w:p w14:paraId="521BA2F7" w14:textId="303EE1B0" w:rsidR="00741020" w:rsidRPr="00F22DB4" w:rsidRDefault="00741020" w:rsidP="00741020">
      <w:pPr>
        <w:rPr>
          <w:rFonts w:asciiTheme="majorBidi" w:hAnsiTheme="majorBidi" w:cstheme="majorBidi"/>
          <w:sz w:val="20"/>
          <w:szCs w:val="20"/>
        </w:rPr>
      </w:pPr>
    </w:p>
    <w:p w14:paraId="0947CD27" w14:textId="77777777" w:rsidR="00741020" w:rsidRPr="00F22DB4" w:rsidRDefault="00741020" w:rsidP="00741020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46A63320" w14:textId="04EAB183" w:rsidR="00741020" w:rsidRPr="00F22DB4" w:rsidRDefault="00741020" w:rsidP="00741020">
      <w:pPr>
        <w:rPr>
          <w:rFonts w:asciiTheme="majorBidi" w:hAnsiTheme="majorBidi" w:cstheme="majorBidi"/>
          <w:sz w:val="20"/>
          <w:szCs w:val="20"/>
        </w:rPr>
        <w:sectPr w:rsidR="00741020" w:rsidRPr="00F22DB4" w:rsidSect="0085738A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77E949BA" w14:textId="77777777" w:rsidR="00783B8A" w:rsidRPr="00F22DB4" w:rsidRDefault="00783B8A" w:rsidP="00783B8A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6735BBD5" w14:textId="2758793C" w:rsidR="00783B8A" w:rsidRPr="00F22DB4" w:rsidRDefault="00783B8A" w:rsidP="00783B8A">
      <w:pPr>
        <w:rPr>
          <w:rFonts w:asciiTheme="majorBidi" w:eastAsia="Times New Roman" w:hAnsiTheme="majorBidi" w:cstheme="majorBidi"/>
          <w:sz w:val="20"/>
          <w:szCs w:val="20"/>
        </w:rPr>
      </w:pPr>
      <w:r w:rsidRPr="00F22DB4">
        <w:rPr>
          <w:rFonts w:asciiTheme="majorBidi" w:hAnsiTheme="majorBidi" w:cstheme="majorBidi"/>
          <w:b/>
          <w:bCs/>
          <w:sz w:val="20"/>
          <w:szCs w:val="20"/>
        </w:rPr>
        <w:t xml:space="preserve">Supplementary Table </w:t>
      </w:r>
      <w:r w:rsidR="00F81109" w:rsidRPr="00F22DB4">
        <w:rPr>
          <w:rFonts w:asciiTheme="majorBidi" w:hAnsiTheme="majorBidi" w:cstheme="majorBidi"/>
          <w:b/>
          <w:bCs/>
          <w:sz w:val="20"/>
          <w:szCs w:val="20"/>
        </w:rPr>
        <w:t>9</w:t>
      </w:r>
      <w:r w:rsidRPr="00F22DB4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F22DB4">
        <w:rPr>
          <w:rFonts w:asciiTheme="majorBidi" w:hAnsiTheme="majorBidi" w:cstheme="majorBidi"/>
          <w:sz w:val="20"/>
          <w:szCs w:val="20"/>
        </w:rPr>
        <w:t xml:space="preserve">Subgroup analysis for risk of prediabetes based on </w:t>
      </w:r>
      <w:r w:rsidRPr="00F22DB4">
        <w:rPr>
          <w:rFonts w:asciiTheme="majorBidi" w:eastAsia="Times New Roman" w:hAnsiTheme="majorBidi" w:cstheme="majorBidi"/>
          <w:sz w:val="20"/>
          <w:szCs w:val="20"/>
        </w:rPr>
        <w:t>TT4RI tertiles</w:t>
      </w:r>
    </w:p>
    <w:tbl>
      <w:tblPr>
        <w:tblW w:w="8359" w:type="dxa"/>
        <w:tblLook w:val="04A0" w:firstRow="1" w:lastRow="0" w:firstColumn="1" w:lastColumn="0" w:noHBand="0" w:noVBand="1"/>
      </w:tblPr>
      <w:tblGrid>
        <w:gridCol w:w="2610"/>
        <w:gridCol w:w="1793"/>
        <w:gridCol w:w="2020"/>
        <w:gridCol w:w="1936"/>
      </w:tblGrid>
      <w:tr w:rsidR="00F22DB4" w:rsidRPr="00F22DB4" w14:paraId="56F438DE" w14:textId="77777777" w:rsidTr="004C2D08">
        <w:trPr>
          <w:trHeight w:val="325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90E53" w14:textId="77777777" w:rsidR="004C2D08" w:rsidRPr="00F22DB4" w:rsidRDefault="004C2D08" w:rsidP="004C2D0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74D42" w14:textId="0E6D968F" w:rsidR="004C2D08" w:rsidRPr="00F22DB4" w:rsidRDefault="004C2D08" w:rsidP="004C2D0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Low TT4RI 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BC547" w14:textId="2C1836F2" w:rsidR="004C2D08" w:rsidRPr="00F22DB4" w:rsidRDefault="004C2D08" w:rsidP="004C2D0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Medium TT4RI 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C08A3" w14:textId="0C66CCDD" w:rsidR="004C2D08" w:rsidRPr="00F22DB4" w:rsidRDefault="004C2D08" w:rsidP="004C2D0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High TT4RI </w:t>
            </w:r>
          </w:p>
        </w:tc>
      </w:tr>
      <w:tr w:rsidR="00F22DB4" w:rsidRPr="00F22DB4" w14:paraId="45D209DC" w14:textId="77777777" w:rsidTr="004C2D08">
        <w:trPr>
          <w:trHeight w:val="325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68CD0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Sex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5048B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C216F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B9076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22DB4" w:rsidRPr="00F22DB4" w14:paraId="6878CA90" w14:textId="77777777" w:rsidTr="004C2D08">
        <w:trPr>
          <w:trHeight w:val="325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114AA" w14:textId="77777777" w:rsidR="00514B0C" w:rsidRPr="00F22DB4" w:rsidRDefault="00514B0C" w:rsidP="00514B0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28C22" w14:textId="77777777" w:rsidR="00514B0C" w:rsidRPr="00F22DB4" w:rsidRDefault="00514B0C" w:rsidP="00514B0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6CE0B" w14:textId="70D61280" w:rsidR="00514B0C" w:rsidRPr="00F22DB4" w:rsidRDefault="00514B0C" w:rsidP="00514B0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.07 (0.85-1.35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B3FBA" w14:textId="4E863DA7" w:rsidR="00514B0C" w:rsidRPr="00F22DB4" w:rsidRDefault="00514B0C" w:rsidP="00514B0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83 (0.64-1.09)</w:t>
            </w:r>
          </w:p>
        </w:tc>
      </w:tr>
      <w:tr w:rsidR="00F22DB4" w:rsidRPr="00F22DB4" w14:paraId="397E9332" w14:textId="77777777" w:rsidTr="004C2D08">
        <w:trPr>
          <w:trHeight w:val="325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FEA39" w14:textId="77777777" w:rsidR="00514B0C" w:rsidRPr="00F22DB4" w:rsidRDefault="00514B0C" w:rsidP="00514B0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98CD7" w14:textId="77777777" w:rsidR="00514B0C" w:rsidRPr="00F22DB4" w:rsidRDefault="00514B0C" w:rsidP="00514B0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CB898" w14:textId="5B07C39D" w:rsidR="00514B0C" w:rsidRPr="00F22DB4" w:rsidRDefault="00514B0C" w:rsidP="00514B0C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6 (0.52-0.85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28AAC" w14:textId="12C20F5D" w:rsidR="00514B0C" w:rsidRPr="00F22DB4" w:rsidRDefault="00514B0C" w:rsidP="00514B0C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3 (0.5-0.81)</w:t>
            </w:r>
          </w:p>
        </w:tc>
      </w:tr>
      <w:tr w:rsidR="00F22DB4" w:rsidRPr="00F22DB4" w14:paraId="67169A04" w14:textId="77777777" w:rsidTr="004C2D08">
        <w:trPr>
          <w:trHeight w:val="325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1AD2C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Age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D50D2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247FA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02ACC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22DB4" w:rsidRPr="00F22DB4" w14:paraId="2907AD99" w14:textId="77777777" w:rsidTr="004C2D08">
        <w:trPr>
          <w:trHeight w:val="325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F7759" w14:textId="77777777" w:rsidR="00514B0C" w:rsidRPr="00F22DB4" w:rsidRDefault="00514B0C" w:rsidP="00514B0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&lt;45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280BF" w14:textId="77777777" w:rsidR="00514B0C" w:rsidRPr="00F22DB4" w:rsidRDefault="00514B0C" w:rsidP="00514B0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22369" w14:textId="067EB6A6" w:rsidR="00514B0C" w:rsidRPr="00F22DB4" w:rsidRDefault="00514B0C" w:rsidP="00514B0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8 (0.61-1.04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54F16" w14:textId="79CC0ADA" w:rsidR="00514B0C" w:rsidRPr="00F22DB4" w:rsidRDefault="00514B0C" w:rsidP="00514B0C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7 (0.51-0.89)</w:t>
            </w:r>
          </w:p>
        </w:tc>
      </w:tr>
      <w:tr w:rsidR="00F22DB4" w:rsidRPr="00F22DB4" w14:paraId="6425512E" w14:textId="77777777" w:rsidTr="004C2D08">
        <w:trPr>
          <w:trHeight w:val="325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B9FAC" w14:textId="2FAA7A9B" w:rsidR="00514B0C" w:rsidRPr="00F22DB4" w:rsidRDefault="009E1735" w:rsidP="00514B0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≥</w:t>
            </w:r>
            <w:r w:rsidR="00514B0C"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96233" w14:textId="77777777" w:rsidR="00514B0C" w:rsidRPr="00F22DB4" w:rsidRDefault="00514B0C" w:rsidP="00514B0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91AC5" w14:textId="7DDEA609" w:rsidR="00514B0C" w:rsidRPr="00F22DB4" w:rsidRDefault="00514B0C" w:rsidP="00514B0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87 (0.7-1.08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49BAE" w14:textId="1E17C839" w:rsidR="00514B0C" w:rsidRPr="00F22DB4" w:rsidRDefault="00514B0C" w:rsidP="00514B0C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4 (0.58-0.93)</w:t>
            </w:r>
          </w:p>
        </w:tc>
      </w:tr>
      <w:tr w:rsidR="00F22DB4" w:rsidRPr="00F22DB4" w14:paraId="4A6F8C66" w14:textId="77777777" w:rsidTr="004C2D08">
        <w:trPr>
          <w:trHeight w:val="325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82BEE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Anti-TPO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9F13F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8E909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0CE84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22DB4" w:rsidRPr="00F22DB4" w14:paraId="6C9C7DF2" w14:textId="77777777" w:rsidTr="004C2D08">
        <w:trPr>
          <w:trHeight w:val="325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9F501" w14:textId="77777777" w:rsidR="00514B0C" w:rsidRPr="00F22DB4" w:rsidRDefault="00514B0C" w:rsidP="00514B0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8F9EF" w14:textId="77777777" w:rsidR="00514B0C" w:rsidRPr="00F22DB4" w:rsidRDefault="00514B0C" w:rsidP="00514B0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9261C" w14:textId="14060B68" w:rsidR="00514B0C" w:rsidRPr="00F22DB4" w:rsidRDefault="00514B0C" w:rsidP="00514B0C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82 (0.69-0.98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7C34F" w14:textId="09C08CC8" w:rsidR="00514B0C" w:rsidRPr="00F22DB4" w:rsidRDefault="00514B0C" w:rsidP="00514B0C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 (0.58-0.85)</w:t>
            </w:r>
          </w:p>
        </w:tc>
      </w:tr>
      <w:tr w:rsidR="00F22DB4" w:rsidRPr="00F22DB4" w14:paraId="5B11F424" w14:textId="77777777" w:rsidTr="004C2D08">
        <w:trPr>
          <w:trHeight w:val="325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89B5C" w14:textId="77777777" w:rsidR="00514B0C" w:rsidRPr="00F22DB4" w:rsidRDefault="00514B0C" w:rsidP="00514B0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CE85E" w14:textId="77777777" w:rsidR="00514B0C" w:rsidRPr="00F22DB4" w:rsidRDefault="00514B0C" w:rsidP="00514B0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B5715" w14:textId="15D78D2B" w:rsidR="00514B0C" w:rsidRPr="00F22DB4" w:rsidRDefault="00514B0C" w:rsidP="00514B0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.42 (0.74-2.73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8A0E9" w14:textId="46FEBE0D" w:rsidR="00514B0C" w:rsidRPr="00F22DB4" w:rsidRDefault="00514B0C" w:rsidP="00514B0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.18 (0.67-2.1)</w:t>
            </w:r>
          </w:p>
        </w:tc>
      </w:tr>
      <w:tr w:rsidR="00F22DB4" w:rsidRPr="00F22DB4" w14:paraId="347F0B32" w14:textId="77777777" w:rsidTr="004C2D08">
        <w:trPr>
          <w:trHeight w:val="325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FFFB0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Smoking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0F161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90C66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D9022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22DB4" w:rsidRPr="00F22DB4" w14:paraId="44E2630A" w14:textId="77777777" w:rsidTr="004C2D08">
        <w:trPr>
          <w:trHeight w:val="325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D4267" w14:textId="77777777" w:rsidR="00514B0C" w:rsidRPr="00F22DB4" w:rsidRDefault="00514B0C" w:rsidP="00514B0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9169A" w14:textId="77777777" w:rsidR="00514B0C" w:rsidRPr="00F22DB4" w:rsidRDefault="00514B0C" w:rsidP="00514B0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4D9BA" w14:textId="7DEFB0F5" w:rsidR="00514B0C" w:rsidRPr="00F22DB4" w:rsidRDefault="00514B0C" w:rsidP="00514B0C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82 (0.69-0.98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18EDC" w14:textId="006470FA" w:rsidR="00514B0C" w:rsidRPr="00F22DB4" w:rsidRDefault="00514B0C" w:rsidP="00514B0C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1 (0.58-0.86)</w:t>
            </w:r>
          </w:p>
        </w:tc>
      </w:tr>
      <w:tr w:rsidR="00F22DB4" w:rsidRPr="00F22DB4" w14:paraId="1F88C16E" w14:textId="77777777" w:rsidTr="004C2D08">
        <w:trPr>
          <w:trHeight w:val="325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E5DA9" w14:textId="77777777" w:rsidR="00514B0C" w:rsidRPr="00F22DB4" w:rsidRDefault="00514B0C" w:rsidP="00514B0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BECDF" w14:textId="77777777" w:rsidR="00514B0C" w:rsidRPr="00F22DB4" w:rsidRDefault="00514B0C" w:rsidP="00514B0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ADDA2" w14:textId="74AEE08E" w:rsidR="00514B0C" w:rsidRPr="00F22DB4" w:rsidRDefault="00514B0C" w:rsidP="00514B0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1.04 (0.63-1.72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579A6" w14:textId="648F10DF" w:rsidR="00514B0C" w:rsidRPr="00F22DB4" w:rsidRDefault="00514B0C" w:rsidP="00514B0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92 (0.52-1.65)</w:t>
            </w:r>
          </w:p>
        </w:tc>
      </w:tr>
      <w:tr w:rsidR="00F22DB4" w:rsidRPr="00F22DB4" w14:paraId="16826C8D" w14:textId="77777777" w:rsidTr="004C2D08">
        <w:trPr>
          <w:trHeight w:val="325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3C22E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Obesity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D3DCC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881D8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A00ED" w14:textId="77777777" w:rsidR="001114EC" w:rsidRPr="00F22DB4" w:rsidRDefault="001114EC" w:rsidP="00F62AC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22DB4" w:rsidRPr="00F22DB4" w14:paraId="600E22F2" w14:textId="77777777" w:rsidTr="004C2D08">
        <w:trPr>
          <w:trHeight w:val="325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B18A5" w14:textId="77777777" w:rsidR="00514B0C" w:rsidRPr="00F22DB4" w:rsidRDefault="00514B0C" w:rsidP="00514B0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Non-obese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D26FF" w14:textId="77777777" w:rsidR="00514B0C" w:rsidRPr="00F22DB4" w:rsidRDefault="00514B0C" w:rsidP="00514B0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DA8D4" w14:textId="5A32ABA5" w:rsidR="00514B0C" w:rsidRPr="00F22DB4" w:rsidRDefault="00514B0C" w:rsidP="00514B0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85 (0.69-1.05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29C97" w14:textId="5CBB5C88" w:rsidR="00514B0C" w:rsidRPr="00F22DB4" w:rsidRDefault="00514B0C" w:rsidP="00514B0C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3 (0.58-0.92)</w:t>
            </w:r>
          </w:p>
        </w:tc>
      </w:tr>
      <w:tr w:rsidR="00F22DB4" w:rsidRPr="00F22DB4" w14:paraId="09E3857A" w14:textId="77777777" w:rsidTr="004C2D08">
        <w:trPr>
          <w:trHeight w:val="325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F92CE" w14:textId="77777777" w:rsidR="00514B0C" w:rsidRPr="00F22DB4" w:rsidRDefault="00514B0C" w:rsidP="00514B0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Obese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FAA1A" w14:textId="77777777" w:rsidR="00514B0C" w:rsidRPr="00F22DB4" w:rsidRDefault="00514B0C" w:rsidP="00514B0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eastAsia="Times New Roman" w:hAnsiTheme="majorBidi" w:cstheme="majorBidi"/>
                <w:sz w:val="20"/>
                <w:szCs w:val="20"/>
              </w:rPr>
              <w:t>Reference (1.0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D62F0" w14:textId="2C399ED1" w:rsidR="00514B0C" w:rsidRPr="00F22DB4" w:rsidRDefault="00514B0C" w:rsidP="00514B0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sz w:val="20"/>
                <w:szCs w:val="20"/>
              </w:rPr>
              <w:t>0.84 (0.63-1.12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97392" w14:textId="2BFF6EF3" w:rsidR="00514B0C" w:rsidRPr="00F22DB4" w:rsidRDefault="00514B0C" w:rsidP="00514B0C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22D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3 (0.54-0.98)</w:t>
            </w:r>
          </w:p>
        </w:tc>
      </w:tr>
    </w:tbl>
    <w:p w14:paraId="18D68BE9" w14:textId="77777777" w:rsidR="00741020" w:rsidRPr="00F22DB4" w:rsidRDefault="00741020" w:rsidP="00741020">
      <w:pPr>
        <w:rPr>
          <w:rFonts w:asciiTheme="majorBidi" w:hAnsiTheme="majorBidi" w:cstheme="majorBidi"/>
          <w:sz w:val="20"/>
          <w:szCs w:val="20"/>
        </w:rPr>
      </w:pPr>
      <w:r w:rsidRPr="00F22DB4">
        <w:rPr>
          <w:rFonts w:asciiTheme="majorBidi" w:hAnsiTheme="majorBidi" w:cstheme="majorBidi"/>
          <w:sz w:val="20"/>
          <w:szCs w:val="20"/>
        </w:rPr>
        <w:t>The first, second, and third tertiles of TT4RI were described as low, medium, and high TT4RI groups, respectively.</w:t>
      </w:r>
    </w:p>
    <w:p w14:paraId="60200715" w14:textId="12B45276" w:rsidR="00BE22C9" w:rsidRPr="00065B2F" w:rsidRDefault="00D8662B" w:rsidP="00065B2F">
      <w:pPr>
        <w:rPr>
          <w:rFonts w:asciiTheme="majorBidi" w:hAnsiTheme="majorBidi" w:cstheme="majorBidi"/>
          <w:b/>
          <w:bCs/>
          <w:sz w:val="20"/>
          <w:szCs w:val="20"/>
        </w:rPr>
      </w:pPr>
      <w:r w:rsidRPr="00D8662B">
        <w:rPr>
          <w:rFonts w:asciiTheme="majorBidi" w:hAnsiTheme="majorBidi" w:cstheme="majorBidi"/>
          <w:sz w:val="20"/>
          <w:szCs w:val="20"/>
        </w:rPr>
        <w:t xml:space="preserve">Abbreviations: </w:t>
      </w:r>
      <w:r w:rsidRPr="00F22DB4">
        <w:rPr>
          <w:rFonts w:asciiTheme="majorBidi" w:eastAsia="Times New Roman" w:hAnsiTheme="majorBidi" w:cstheme="majorBidi"/>
          <w:sz w:val="20"/>
          <w:szCs w:val="20"/>
        </w:rPr>
        <w:t>Anti-TPO, anti-thyroid peroxidase;</w:t>
      </w:r>
      <w:r w:rsidRPr="00D8662B">
        <w:rPr>
          <w:rFonts w:asciiTheme="majorBidi" w:hAnsiTheme="majorBidi" w:cstheme="majorBidi"/>
          <w:sz w:val="20"/>
          <w:szCs w:val="20"/>
        </w:rPr>
        <w:t xml:space="preserve">TT4RI, </w:t>
      </w:r>
      <w:proofErr w:type="spellStart"/>
      <w:r w:rsidRPr="00D8662B">
        <w:rPr>
          <w:rFonts w:asciiTheme="majorBidi" w:hAnsiTheme="majorBidi" w:cstheme="majorBidi"/>
          <w:sz w:val="20"/>
          <w:szCs w:val="20"/>
        </w:rPr>
        <w:t>Thyrotroph</w:t>
      </w:r>
      <w:proofErr w:type="spellEnd"/>
      <w:r w:rsidRPr="00D8662B">
        <w:rPr>
          <w:rFonts w:asciiTheme="majorBidi" w:hAnsiTheme="majorBidi" w:cstheme="majorBidi"/>
          <w:sz w:val="20"/>
          <w:szCs w:val="20"/>
        </w:rPr>
        <w:t xml:space="preserve"> T4 Resistance Index</w:t>
      </w:r>
      <w:r w:rsidRPr="00D8662B">
        <w:rPr>
          <w:rFonts w:asciiTheme="majorBidi" w:hAnsiTheme="majorBidi" w:cstheme="majorBidi"/>
          <w:b/>
          <w:bCs/>
          <w:sz w:val="20"/>
          <w:szCs w:val="20"/>
        </w:rPr>
        <w:t>.</w:t>
      </w:r>
    </w:p>
    <w:sectPr w:rsidR="00BE22C9" w:rsidRPr="00065B2F" w:rsidSect="0085738A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BE496B" w14:textId="77777777" w:rsidR="003B2CA1" w:rsidRDefault="003B2CA1" w:rsidP="008728E0">
      <w:r>
        <w:separator/>
      </w:r>
    </w:p>
  </w:endnote>
  <w:endnote w:type="continuationSeparator" w:id="0">
    <w:p w14:paraId="17AF3515" w14:textId="77777777" w:rsidR="003B2CA1" w:rsidRDefault="003B2CA1" w:rsidP="008728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D897DD" w14:textId="77777777" w:rsidR="003B2CA1" w:rsidRDefault="003B2CA1" w:rsidP="008728E0">
      <w:r>
        <w:separator/>
      </w:r>
    </w:p>
  </w:footnote>
  <w:footnote w:type="continuationSeparator" w:id="0">
    <w:p w14:paraId="22E77B3F" w14:textId="77777777" w:rsidR="003B2CA1" w:rsidRDefault="003B2CA1" w:rsidP="008728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ECE"/>
    <w:rsid w:val="0000046E"/>
    <w:rsid w:val="00002608"/>
    <w:rsid w:val="0001557F"/>
    <w:rsid w:val="00016030"/>
    <w:rsid w:val="00020AEF"/>
    <w:rsid w:val="00020E4A"/>
    <w:rsid w:val="00022F6C"/>
    <w:rsid w:val="00024A98"/>
    <w:rsid w:val="000301A7"/>
    <w:rsid w:val="00034368"/>
    <w:rsid w:val="00040BD3"/>
    <w:rsid w:val="00044553"/>
    <w:rsid w:val="0004693F"/>
    <w:rsid w:val="00053C89"/>
    <w:rsid w:val="00060C0B"/>
    <w:rsid w:val="00064D3B"/>
    <w:rsid w:val="00065A05"/>
    <w:rsid w:val="00065B2F"/>
    <w:rsid w:val="0008183A"/>
    <w:rsid w:val="00087BAA"/>
    <w:rsid w:val="00091269"/>
    <w:rsid w:val="000944A6"/>
    <w:rsid w:val="000954C9"/>
    <w:rsid w:val="000A39C8"/>
    <w:rsid w:val="000A589A"/>
    <w:rsid w:val="000B394E"/>
    <w:rsid w:val="000E1B38"/>
    <w:rsid w:val="000E41F3"/>
    <w:rsid w:val="000F2731"/>
    <w:rsid w:val="001114EC"/>
    <w:rsid w:val="00120314"/>
    <w:rsid w:val="00132CC4"/>
    <w:rsid w:val="00132CC5"/>
    <w:rsid w:val="0013579D"/>
    <w:rsid w:val="00142F7B"/>
    <w:rsid w:val="00143583"/>
    <w:rsid w:val="001517E3"/>
    <w:rsid w:val="00191384"/>
    <w:rsid w:val="001A3BFD"/>
    <w:rsid w:val="001A57E5"/>
    <w:rsid w:val="001B5999"/>
    <w:rsid w:val="001C7BED"/>
    <w:rsid w:val="00224BA7"/>
    <w:rsid w:val="00227999"/>
    <w:rsid w:val="002373C5"/>
    <w:rsid w:val="00247ECE"/>
    <w:rsid w:val="00294423"/>
    <w:rsid w:val="002A0233"/>
    <w:rsid w:val="002C592F"/>
    <w:rsid w:val="002D7F90"/>
    <w:rsid w:val="002E05C3"/>
    <w:rsid w:val="00302EDA"/>
    <w:rsid w:val="00311117"/>
    <w:rsid w:val="00315414"/>
    <w:rsid w:val="0034073F"/>
    <w:rsid w:val="00361CEC"/>
    <w:rsid w:val="00362DAC"/>
    <w:rsid w:val="00375BD8"/>
    <w:rsid w:val="003824AD"/>
    <w:rsid w:val="00385BD2"/>
    <w:rsid w:val="003868B3"/>
    <w:rsid w:val="003A208F"/>
    <w:rsid w:val="003B2CA1"/>
    <w:rsid w:val="003C3C04"/>
    <w:rsid w:val="003C7C72"/>
    <w:rsid w:val="003D235C"/>
    <w:rsid w:val="003D61B4"/>
    <w:rsid w:val="003D69C5"/>
    <w:rsid w:val="003F0257"/>
    <w:rsid w:val="00404828"/>
    <w:rsid w:val="00425030"/>
    <w:rsid w:val="00436D6E"/>
    <w:rsid w:val="004404E1"/>
    <w:rsid w:val="0044375B"/>
    <w:rsid w:val="00493AD4"/>
    <w:rsid w:val="004A1377"/>
    <w:rsid w:val="004A1DC3"/>
    <w:rsid w:val="004A642C"/>
    <w:rsid w:val="004B5D18"/>
    <w:rsid w:val="004C2D08"/>
    <w:rsid w:val="004C6EAC"/>
    <w:rsid w:val="004C70D3"/>
    <w:rsid w:val="004F0A30"/>
    <w:rsid w:val="004F2706"/>
    <w:rsid w:val="004F55CF"/>
    <w:rsid w:val="00514B0C"/>
    <w:rsid w:val="00541A7C"/>
    <w:rsid w:val="00542020"/>
    <w:rsid w:val="00546747"/>
    <w:rsid w:val="005564BF"/>
    <w:rsid w:val="00566EEE"/>
    <w:rsid w:val="0058388E"/>
    <w:rsid w:val="00592A52"/>
    <w:rsid w:val="005A6D58"/>
    <w:rsid w:val="005B5135"/>
    <w:rsid w:val="005B7ED1"/>
    <w:rsid w:val="005D3647"/>
    <w:rsid w:val="005E199A"/>
    <w:rsid w:val="005E248A"/>
    <w:rsid w:val="005F33B9"/>
    <w:rsid w:val="005F3F89"/>
    <w:rsid w:val="005F48B4"/>
    <w:rsid w:val="005F6BE4"/>
    <w:rsid w:val="00641A33"/>
    <w:rsid w:val="00642C6E"/>
    <w:rsid w:val="00646A98"/>
    <w:rsid w:val="00666EC7"/>
    <w:rsid w:val="0068071C"/>
    <w:rsid w:val="00693A0B"/>
    <w:rsid w:val="006A04E2"/>
    <w:rsid w:val="006B0714"/>
    <w:rsid w:val="006B08BA"/>
    <w:rsid w:val="006B487A"/>
    <w:rsid w:val="006C3ECA"/>
    <w:rsid w:val="006D55D0"/>
    <w:rsid w:val="006E7F82"/>
    <w:rsid w:val="00722CF7"/>
    <w:rsid w:val="00733E51"/>
    <w:rsid w:val="00741020"/>
    <w:rsid w:val="007445EC"/>
    <w:rsid w:val="00752B1C"/>
    <w:rsid w:val="007579CF"/>
    <w:rsid w:val="007755E7"/>
    <w:rsid w:val="00777717"/>
    <w:rsid w:val="00783B8A"/>
    <w:rsid w:val="007C4F7D"/>
    <w:rsid w:val="007F7D26"/>
    <w:rsid w:val="0081442B"/>
    <w:rsid w:val="0081568C"/>
    <w:rsid w:val="008379C9"/>
    <w:rsid w:val="00843F7F"/>
    <w:rsid w:val="0085738A"/>
    <w:rsid w:val="008728E0"/>
    <w:rsid w:val="00890D64"/>
    <w:rsid w:val="0089497E"/>
    <w:rsid w:val="008971B6"/>
    <w:rsid w:val="008A4288"/>
    <w:rsid w:val="008A6B17"/>
    <w:rsid w:val="008D714F"/>
    <w:rsid w:val="00901103"/>
    <w:rsid w:val="00906126"/>
    <w:rsid w:val="00922695"/>
    <w:rsid w:val="0094100B"/>
    <w:rsid w:val="009667D7"/>
    <w:rsid w:val="009729FC"/>
    <w:rsid w:val="0097616F"/>
    <w:rsid w:val="00994FA7"/>
    <w:rsid w:val="009A7959"/>
    <w:rsid w:val="009C12D8"/>
    <w:rsid w:val="009C45E3"/>
    <w:rsid w:val="009D61E8"/>
    <w:rsid w:val="009D6272"/>
    <w:rsid w:val="009E1735"/>
    <w:rsid w:val="00A10EA3"/>
    <w:rsid w:val="00A31224"/>
    <w:rsid w:val="00A32826"/>
    <w:rsid w:val="00A369F0"/>
    <w:rsid w:val="00A72979"/>
    <w:rsid w:val="00A7528C"/>
    <w:rsid w:val="00A80094"/>
    <w:rsid w:val="00A94E0F"/>
    <w:rsid w:val="00AF06FA"/>
    <w:rsid w:val="00AF6B3E"/>
    <w:rsid w:val="00B20617"/>
    <w:rsid w:val="00B26021"/>
    <w:rsid w:val="00B26C5E"/>
    <w:rsid w:val="00B50729"/>
    <w:rsid w:val="00B51B11"/>
    <w:rsid w:val="00B563F0"/>
    <w:rsid w:val="00B74981"/>
    <w:rsid w:val="00B83C17"/>
    <w:rsid w:val="00B92224"/>
    <w:rsid w:val="00BB0E1C"/>
    <w:rsid w:val="00BB248B"/>
    <w:rsid w:val="00BB28B6"/>
    <w:rsid w:val="00BD423A"/>
    <w:rsid w:val="00BE22C9"/>
    <w:rsid w:val="00BF6C6B"/>
    <w:rsid w:val="00BF769B"/>
    <w:rsid w:val="00C0432C"/>
    <w:rsid w:val="00C45B39"/>
    <w:rsid w:val="00C52BA1"/>
    <w:rsid w:val="00C53175"/>
    <w:rsid w:val="00C90343"/>
    <w:rsid w:val="00CB39CD"/>
    <w:rsid w:val="00CC7C5E"/>
    <w:rsid w:val="00CD2120"/>
    <w:rsid w:val="00CF344D"/>
    <w:rsid w:val="00CF7056"/>
    <w:rsid w:val="00D03011"/>
    <w:rsid w:val="00D25A68"/>
    <w:rsid w:val="00D312CE"/>
    <w:rsid w:val="00D32FD6"/>
    <w:rsid w:val="00D342AA"/>
    <w:rsid w:val="00D34DE2"/>
    <w:rsid w:val="00D4346E"/>
    <w:rsid w:val="00D61306"/>
    <w:rsid w:val="00D67222"/>
    <w:rsid w:val="00D71E5F"/>
    <w:rsid w:val="00D8662B"/>
    <w:rsid w:val="00D86EF2"/>
    <w:rsid w:val="00D94AC6"/>
    <w:rsid w:val="00D96D0E"/>
    <w:rsid w:val="00DB7B7B"/>
    <w:rsid w:val="00DC7AE7"/>
    <w:rsid w:val="00DD4D8D"/>
    <w:rsid w:val="00DD4E7F"/>
    <w:rsid w:val="00DF6FD6"/>
    <w:rsid w:val="00E0120D"/>
    <w:rsid w:val="00E1170C"/>
    <w:rsid w:val="00E13ACC"/>
    <w:rsid w:val="00E20E24"/>
    <w:rsid w:val="00E22033"/>
    <w:rsid w:val="00E242A7"/>
    <w:rsid w:val="00E30732"/>
    <w:rsid w:val="00E31E23"/>
    <w:rsid w:val="00E40CBC"/>
    <w:rsid w:val="00E4365A"/>
    <w:rsid w:val="00E542B9"/>
    <w:rsid w:val="00E57A94"/>
    <w:rsid w:val="00E6757F"/>
    <w:rsid w:val="00E8199B"/>
    <w:rsid w:val="00E84C58"/>
    <w:rsid w:val="00E91461"/>
    <w:rsid w:val="00EC3D5A"/>
    <w:rsid w:val="00ED1A6B"/>
    <w:rsid w:val="00F14372"/>
    <w:rsid w:val="00F219CD"/>
    <w:rsid w:val="00F22DB4"/>
    <w:rsid w:val="00F23CF2"/>
    <w:rsid w:val="00F26378"/>
    <w:rsid w:val="00F36551"/>
    <w:rsid w:val="00F37E3D"/>
    <w:rsid w:val="00F6398A"/>
    <w:rsid w:val="00F639F5"/>
    <w:rsid w:val="00F6509B"/>
    <w:rsid w:val="00F65882"/>
    <w:rsid w:val="00F672B3"/>
    <w:rsid w:val="00F73D85"/>
    <w:rsid w:val="00F81109"/>
    <w:rsid w:val="00F82490"/>
    <w:rsid w:val="00F91A67"/>
    <w:rsid w:val="00F93887"/>
    <w:rsid w:val="00FA467A"/>
    <w:rsid w:val="00FB1F23"/>
    <w:rsid w:val="00FE1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3DB8CF"/>
  <w15:chartTrackingRefBased/>
  <w15:docId w15:val="{6919ECD2-7522-4C4A-8501-4AD78C490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0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28E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28E0"/>
  </w:style>
  <w:style w:type="paragraph" w:styleId="Footer">
    <w:name w:val="footer"/>
    <w:basedOn w:val="Normal"/>
    <w:link w:val="FooterChar"/>
    <w:uiPriority w:val="99"/>
    <w:unhideWhenUsed/>
    <w:rsid w:val="008728E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28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79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1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9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9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8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3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5</TotalTime>
  <Pages>8</Pages>
  <Words>1610</Words>
  <Characters>10580</Characters>
  <Application>Microsoft Office Word</Application>
  <DocSecurity>0</DocSecurity>
  <Lines>813</Lines>
  <Paragraphs>7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Hossein Behnoush</dc:creator>
  <cp:keywords/>
  <dc:description/>
  <cp:lastModifiedBy>Mohammadjavad Honarvar</cp:lastModifiedBy>
  <cp:revision>195</cp:revision>
  <dcterms:created xsi:type="dcterms:W3CDTF">2023-10-23T05:36:00Z</dcterms:created>
  <dcterms:modified xsi:type="dcterms:W3CDTF">2025-05-14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06a532022759752d66f27b81889bb890481b1584a75e88dc5e84f2039accd3</vt:lpwstr>
  </property>
</Properties>
</file>